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F8A3" w14:textId="0D33EC75" w:rsidR="0091771A" w:rsidRPr="0091771A" w:rsidRDefault="0091771A" w:rsidP="0091771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1771A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6110B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75BF8">
        <w:rPr>
          <w:rFonts w:ascii="Times New Roman" w:hAnsi="Times New Roman" w:cs="Times New Roman"/>
          <w:b/>
          <w:bCs/>
          <w:sz w:val="22"/>
          <w:szCs w:val="22"/>
        </w:rPr>
        <w:t xml:space="preserve">5. </w:t>
      </w:r>
      <w:r w:rsidR="006110B1">
        <w:rPr>
          <w:rFonts w:ascii="Times New Roman" w:hAnsi="Times New Roman" w:cs="Times New Roman"/>
          <w:b/>
          <w:bCs/>
          <w:sz w:val="22"/>
          <w:szCs w:val="22"/>
        </w:rPr>
        <w:t xml:space="preserve">Robustness check; classified by Asian countries </w:t>
      </w:r>
    </w:p>
    <w:p w14:paraId="59910F29" w14:textId="77777777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rmenia</w:t>
      </w:r>
    </w:p>
    <w:p w14:paraId="2CFF7E8C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692A95B" w14:textId="77777777" w:rsidTr="0091771A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0A694DA" w14:textId="77777777" w:rsidR="0091771A" w:rsidRPr="0091771A" w:rsidRDefault="0091771A" w:rsidP="0091771A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960C9" w14:textId="77777777" w:rsidR="0091771A" w:rsidRPr="0091771A" w:rsidRDefault="0091771A" w:rsidP="0091771A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9F2E6F3" w14:textId="77777777" w:rsidR="0091771A" w:rsidRPr="0091771A" w:rsidRDefault="0091771A" w:rsidP="0091771A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5DB24274" w14:textId="77777777" w:rsidTr="0091771A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377E0ED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8FCA7E9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63EBE2" wp14:editId="79B1374B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type w14:anchorId="4550FFA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42.2pt;margin-top:6.95pt;width:25.9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FC257E1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0.3024</w:t>
            </w:r>
          </w:p>
        </w:tc>
      </w:tr>
      <w:tr w:rsidR="0091771A" w:rsidRPr="0091771A" w14:paraId="1DFC377A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AAC55C0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0627905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E4B427" wp14:editId="06E7A23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14D5EED" id="Straight Arrow Connector 2" o:spid="_x0000_s1026" type="#_x0000_t32" style="position:absolute;margin-left:41.85pt;margin-top:7pt;width:25.9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CC99F97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0.8096</w:t>
            </w:r>
          </w:p>
        </w:tc>
      </w:tr>
      <w:tr w:rsidR="0091771A" w:rsidRPr="0091771A" w14:paraId="31353722" w14:textId="77777777" w:rsidTr="0091771A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FE91211" w14:textId="32A6570C" w:rsidR="0091771A" w:rsidRPr="0091771A" w:rsidRDefault="00806688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B6712B5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D3A947" wp14:editId="05D0CDF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0CDE87" id="Straight Arrow Connector 3" o:spid="_x0000_s1026" type="#_x0000_t32" style="position:absolute;margin-left:42.2pt;margin-top:6.65pt;width:25.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C457F66" w14:textId="5B373471" w:rsidR="0091771A" w:rsidRPr="0091771A" w:rsidRDefault="00806688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68521</w:t>
            </w:r>
          </w:p>
        </w:tc>
      </w:tr>
      <w:tr w:rsidR="0091771A" w:rsidRPr="0091771A" w14:paraId="494BC5F6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190ED57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FEE0238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EF48348" wp14:editId="4E3AA02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70B8A68" id="Straight Arrow Connector 4" o:spid="_x0000_s1026" type="#_x0000_t32" style="position:absolute;margin-left:41.85pt;margin-top:7.15pt;width:25.9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8D7C921" w14:textId="5B60BB6D" w:rsidR="0091771A" w:rsidRPr="0091771A" w:rsidRDefault="00806688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00236</w:t>
            </w:r>
          </w:p>
        </w:tc>
      </w:tr>
      <w:tr w:rsidR="0091771A" w:rsidRPr="0091771A" w14:paraId="1BA51B46" w14:textId="77777777" w:rsidTr="0091771A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AF65970" w14:textId="6BE10053" w:rsidR="0091771A" w:rsidRPr="0091771A" w:rsidRDefault="00A65A30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7D20D2E" w14:textId="4A54ACAA" w:rsidR="0091771A" w:rsidRPr="0091771A" w:rsidRDefault="0091771A" w:rsidP="0091771A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1B91C53" wp14:editId="3E438C4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8C48FC" id="Straight Arrow Connector 5" o:spid="_x0000_s1026" type="#_x0000_t32" style="position:absolute;margin-left:42.05pt;margin-top:6.25pt;width:25.9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0508257" w14:textId="4F956CCD" w:rsidR="0091771A" w:rsidRPr="0091771A" w:rsidRDefault="00A65A30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45214</w:t>
            </w:r>
          </w:p>
        </w:tc>
      </w:tr>
      <w:tr w:rsidR="0091771A" w:rsidRPr="0091771A" w14:paraId="7801D110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81413D7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549D68E" w14:textId="244D3BF8" w:rsidR="0091771A" w:rsidRPr="0091771A" w:rsidRDefault="0091771A" w:rsidP="0091771A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7DD3542" wp14:editId="71C7FA89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C157637" id="Straight Arrow Connector 6" o:spid="_x0000_s1026" type="#_x0000_t32" style="position:absolute;margin-left:41.8pt;margin-top:6.15pt;width:25.9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CB8C8F3" w14:textId="678D0E01" w:rsidR="0091771A" w:rsidRPr="0091771A" w:rsidRDefault="00A65A30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267</w:t>
            </w:r>
          </w:p>
        </w:tc>
      </w:tr>
    </w:tbl>
    <w:p w14:paraId="274E4E06" w14:textId="32845A5D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BF1835C" w14:textId="77777777" w:rsidTr="0091771A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213FC66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67BB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0851133" w14:textId="748B355D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530CB78C" w14:textId="77777777" w:rsidTr="0091771A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B490BE2" w14:textId="04633EFE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C59A991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8CA4B44" wp14:editId="33B655C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26891743" name="Straight Arrow Connector 18268917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9DA7831" id="Straight Arrow Connector 1826891743" o:spid="_x0000_s1026" type="#_x0000_t32" style="position:absolute;margin-left:42.2pt;margin-top:6.95pt;width:25.9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6CAF459" w14:textId="548EE5ED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0.00037</w:t>
            </w:r>
          </w:p>
        </w:tc>
      </w:tr>
      <w:tr w:rsidR="0091771A" w:rsidRPr="0091771A" w14:paraId="6EA9DBA9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9EA5F0F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F4D9D31" w14:textId="77777777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504B616" wp14:editId="50CA5630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60945134" name="Straight Arrow Connector 760945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E530FB" id="Straight Arrow Connector 760945134" o:spid="_x0000_s1026" type="#_x0000_t32" style="position:absolute;margin-left:41.85pt;margin-top:7pt;width:25.9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F941300" w14:textId="676BE383" w:rsidR="0091771A" w:rsidRPr="0091771A" w:rsidRDefault="0091771A" w:rsidP="0091771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0.00909</w:t>
            </w:r>
          </w:p>
        </w:tc>
      </w:tr>
      <w:tr w:rsidR="0091771A" w:rsidRPr="0091771A" w14:paraId="2A61276C" w14:textId="77777777" w:rsidTr="0091771A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55CDB8F" w14:textId="326642A0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65FA57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D59545D" wp14:editId="6706675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225090729" name="Straight Arrow Connector 12250907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96B4013" id="Straight Arrow Connector 1225090729" o:spid="_x0000_s1026" type="#_x0000_t32" style="position:absolute;margin-left:42.2pt;margin-top:6.65pt;width:25.9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E5C6A27" w14:textId="52D2193C" w:rsidR="00806688" w:rsidRPr="0091771A" w:rsidRDefault="00806688" w:rsidP="00806688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.4</w:t>
            </w:r>
          </w:p>
        </w:tc>
      </w:tr>
      <w:tr w:rsidR="0091771A" w:rsidRPr="0091771A" w14:paraId="2D521C36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C32181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8D45ED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BB6B896" wp14:editId="2BD43FB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656604761" name="Straight Arrow Connector 16566047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D619340" id="Straight Arrow Connector 1656604761" o:spid="_x0000_s1026" type="#_x0000_t32" style="position:absolute;margin-left:41.85pt;margin-top:7.15pt;width:25.9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6462DA6" w14:textId="77C40E0D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.00415</w:t>
            </w:r>
          </w:p>
        </w:tc>
      </w:tr>
      <w:tr w:rsidR="0091771A" w:rsidRPr="0091771A" w14:paraId="372F9E8E" w14:textId="77777777" w:rsidTr="0091771A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2111477" w14:textId="31D65F0C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44AF2B2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9E0935" wp14:editId="31D3FE09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937821169" name="Straight Arrow Connector 937821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E8254B2" id="Straight Arrow Connector 937821169" o:spid="_x0000_s1026" type="#_x0000_t32" style="position:absolute;margin-left:42.05pt;margin-top:6.25pt;width:25.9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A4D6BDB" w14:textId="1FF86DDD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49316</w:t>
            </w:r>
          </w:p>
        </w:tc>
      </w:tr>
      <w:tr w:rsidR="0091771A" w:rsidRPr="0091771A" w14:paraId="5595A43B" w14:textId="77777777" w:rsidTr="0091771A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8E279F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36CC98C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CC5798F" wp14:editId="2ED53812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38670530" name="Straight Arrow Connector 238670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1BBE347" id="Straight Arrow Connector 238670530" o:spid="_x0000_s1026" type="#_x0000_t32" style="position:absolute;margin-left:41.8pt;margin-top:6.15pt;width:25.9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F7CE623" w14:textId="4D83DA5B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4744</w:t>
            </w:r>
          </w:p>
        </w:tc>
      </w:tr>
    </w:tbl>
    <w:p w14:paraId="7D0BB32E" w14:textId="1AA769A8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zerbaijan </w:t>
      </w:r>
    </w:p>
    <w:p w14:paraId="44E5F5E1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5C4F2D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516907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18D1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F7D522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444EF5B3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FA3F73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04F06A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BF5FA1E" wp14:editId="668930CE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355126072" name="Straight Arrow Connector 13551260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901DE16" id="Straight Arrow Connector 1355126072" o:spid="_x0000_s1026" type="#_x0000_t32" style="position:absolute;margin-left:42.2pt;margin-top:6.95pt;width:25.9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62BE945F" w14:textId="042510A0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47216</w:t>
            </w:r>
          </w:p>
        </w:tc>
      </w:tr>
      <w:tr w:rsidR="0091771A" w:rsidRPr="0091771A" w14:paraId="7A21D9D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434B12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47D69A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8223BDB" wp14:editId="145F256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688586373" name="Straight Arrow Connector 1688586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2D2AEC" id="Straight Arrow Connector 1688586373" o:spid="_x0000_s1026" type="#_x0000_t32" style="position:absolute;margin-left:41.85pt;margin-top:7pt;width:25.9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A4A295F" w14:textId="15B50E52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97664</w:t>
            </w:r>
          </w:p>
        </w:tc>
      </w:tr>
      <w:tr w:rsidR="0091771A" w:rsidRPr="0091771A" w14:paraId="65E4F4F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FAF972C" w14:textId="290333DE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E47737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12B19B8" wp14:editId="0D8662E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393175036" name="Straight Arrow Connector 3931750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07EEF6A" id="Straight Arrow Connector 393175036" o:spid="_x0000_s1026" type="#_x0000_t32" style="position:absolute;margin-left:42.2pt;margin-top:6.65pt;width:25.9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62649AA" w14:textId="5A711980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6.8038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6B0D8B7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B97A63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3D1569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78C7D65" wp14:editId="63B3913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504523363" name="Straight Arrow Connector 1504523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F3217A8" id="Straight Arrow Connector 1504523363" o:spid="_x0000_s1026" type="#_x0000_t32" style="position:absolute;margin-left:41.85pt;margin-top:7.15pt;width:25.9pt;height: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0F2BB70" w14:textId="18CEBD60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8.9753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6DB7CAE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1ABE432" w14:textId="295F27AA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A5DF9CD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AD6B8D4" wp14:editId="1A7D92A8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987996702" name="Straight Arrow Connector 9879967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E350B51" id="Straight Arrow Connector 987996702" o:spid="_x0000_s1026" type="#_x0000_t32" style="position:absolute;margin-left:42.05pt;margin-top:6.25pt;width:25.9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2450AB0" w14:textId="4AC4D775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6321</w:t>
            </w:r>
          </w:p>
        </w:tc>
      </w:tr>
      <w:tr w:rsidR="0091771A" w:rsidRPr="0091771A" w14:paraId="4C24ED0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EF0701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907F5CC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E6FF166" wp14:editId="078CC30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907952348" name="Straight Arrow Connector 9079523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2EDB53B" id="Straight Arrow Connector 907952348" o:spid="_x0000_s1026" type="#_x0000_t32" style="position:absolute;margin-left:41.8pt;margin-top:6.15pt;width:25.9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16D60BC" w14:textId="0BB803E2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297</w:t>
            </w:r>
          </w:p>
        </w:tc>
      </w:tr>
    </w:tbl>
    <w:p w14:paraId="3FA6127D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810C2CD" w14:textId="77777777" w:rsidTr="00C85BCF">
        <w:trPr>
          <w:tblHeader/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120234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F6E4F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2B9AC3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085F780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60DFFE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21E003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E21B4E3" wp14:editId="2E2532C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30796608" name="Straight Arrow Connector 18307966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627AAF2" id="Straight Arrow Connector 1830796608" o:spid="_x0000_s1026" type="#_x0000_t32" style="position:absolute;margin-left:42.2pt;margin-top:6.95pt;width:25.9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3FA9DD5" w14:textId="24A4A157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3193</w:t>
            </w:r>
          </w:p>
        </w:tc>
      </w:tr>
      <w:tr w:rsidR="0091771A" w:rsidRPr="0091771A" w14:paraId="2F98C90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E74E4E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57E786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41A76C7" wp14:editId="664B92B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975322591" name="Straight Arrow Connector 9753225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3BD3899" id="Straight Arrow Connector 975322591" o:spid="_x0000_s1026" type="#_x0000_t32" style="position:absolute;margin-left:41.85pt;margin-top:7pt;width:25.9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FDE5613" w14:textId="5ACE3D60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6348</w:t>
            </w:r>
          </w:p>
        </w:tc>
      </w:tr>
      <w:tr w:rsidR="0091771A" w:rsidRPr="0091771A" w14:paraId="12CF6A4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364FF3E" w14:textId="7AE99B5E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4A09E0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499D26" wp14:editId="2F1EACF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71168315" name="Straight Arrow Connector 1171168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CD441C5" id="Straight Arrow Connector 1171168315" o:spid="_x0000_s1026" type="#_x0000_t32" style="position:absolute;margin-left:42.2pt;margin-top:6.65pt;width:25.9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0DA53D8" w14:textId="10416BB3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16609</w:t>
            </w:r>
          </w:p>
        </w:tc>
      </w:tr>
      <w:tr w:rsidR="0091771A" w:rsidRPr="0091771A" w14:paraId="2C14BB1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A2BD87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F1D18F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6DF8595" wp14:editId="081481E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80640883" name="Straight Arrow Connector 10806408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ABE2DFB" id="Straight Arrow Connector 1080640883" o:spid="_x0000_s1026" type="#_x0000_t32" style="position:absolute;margin-left:41.85pt;margin-top:7.15pt;width:25.9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A528DBF" w14:textId="74902464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00032</w:t>
            </w:r>
          </w:p>
        </w:tc>
      </w:tr>
      <w:tr w:rsidR="0091771A" w:rsidRPr="0091771A" w14:paraId="53526B9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2595D7C" w14:textId="42815C6E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9641D83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5C7DCBA" wp14:editId="2F6B7754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86324988" name="Straight Arrow Connector 12863249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403B6B" id="Straight Arrow Connector 1286324988" o:spid="_x0000_s1026" type="#_x0000_t32" style="position:absolute;margin-left:42.05pt;margin-top:6.25pt;width:25.9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0CCFEAA" w14:textId="71C86033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1012</w:t>
            </w:r>
          </w:p>
        </w:tc>
      </w:tr>
      <w:tr w:rsidR="0091771A" w:rsidRPr="0091771A" w14:paraId="3C81005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BF663A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65A2D99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8CDAE5A" wp14:editId="15A68E8F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32985089" name="Straight Arrow Connector 329850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3032F4A" id="Straight Arrow Connector 32985089" o:spid="_x0000_s1026" type="#_x0000_t32" style="position:absolute;margin-left:41.8pt;margin-top:6.15pt;width:25.9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C94334D" w14:textId="64D59963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69307</w:t>
            </w:r>
          </w:p>
        </w:tc>
      </w:tr>
    </w:tbl>
    <w:p w14:paraId="31B7D1F3" w14:textId="3FD9755C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China</w:t>
      </w:r>
    </w:p>
    <w:p w14:paraId="73FE347C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3EC9F8F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A3077B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EE096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8AA9A4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1B966042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7B1F2AA" w14:textId="1566DB8E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0B722B3" w14:textId="7A73F6AB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1DE4DAB" wp14:editId="5856759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979687440" name="Straight Arrow Connector 1979687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0CFD0F" id="Straight Arrow Connector 1979687440" o:spid="_x0000_s1026" type="#_x0000_t32" style="position:absolute;margin-left:42.2pt;margin-top:6.95pt;width:25.9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CBAF6AF" w14:textId="21099DBF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16019</w:t>
            </w:r>
          </w:p>
        </w:tc>
      </w:tr>
      <w:tr w:rsidR="0091771A" w:rsidRPr="0091771A" w14:paraId="1227E4B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2F77EC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BC82224" w14:textId="4DCAF0E9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7E9B484" wp14:editId="2BBEE83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862960602" name="Straight Arrow Connector 862960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CD7C63E" id="Straight Arrow Connector 862960602" o:spid="_x0000_s1026" type="#_x0000_t32" style="position:absolute;margin-left:41.85pt;margin-top:7pt;width:25.9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7D2843C" w14:textId="08F55A85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7979</w:t>
            </w:r>
          </w:p>
        </w:tc>
      </w:tr>
      <w:tr w:rsidR="0091771A" w:rsidRPr="0091771A" w14:paraId="3019F863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F7EF291" w14:textId="4E43CE56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42C5839" w14:textId="7D88FEF8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5DEA180" wp14:editId="58E6957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024353436" name="Straight Arrow Connector 2024353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4909441" id="Straight Arrow Connector 2024353436" o:spid="_x0000_s1026" type="#_x0000_t32" style="position:absolute;margin-left:42.2pt;margin-top:6.65pt;width:25.9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44181B7" w14:textId="75AFE35E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20.331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571F143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F5ABC9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700CEE9" w14:textId="0BAA789E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1003079" wp14:editId="1F5067A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588238854" name="Straight Arrow Connector 15882388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D357B82" id="Straight Arrow Connector 1588238854" o:spid="_x0000_s1026" type="#_x0000_t32" style="position:absolute;margin-left:41.85pt;margin-top:7.15pt;width:25.9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50E7804" w14:textId="247913F7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1.9183</w:t>
            </w:r>
          </w:p>
        </w:tc>
      </w:tr>
      <w:tr w:rsidR="0091771A" w:rsidRPr="0091771A" w14:paraId="69DBD0D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E571E87" w14:textId="2D79AA4D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F3B02C0" w14:textId="6823E8D9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AA629E4" wp14:editId="03A20C10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521103923" name="Straight Arrow Connector 5211039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31C16CD" id="Straight Arrow Connector 521103923" o:spid="_x0000_s1026" type="#_x0000_t32" style="position:absolute;margin-left:42.05pt;margin-top:6.25pt;width:25.9pt;height: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="00806688"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5E55432" w14:textId="6DE74662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7126</w:t>
            </w:r>
          </w:p>
        </w:tc>
      </w:tr>
      <w:tr w:rsidR="0091771A" w:rsidRPr="0091771A" w14:paraId="3F59F88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0E7974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FA464F3" w14:textId="25E1F714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AB57B6E" wp14:editId="1F4D1EF4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320649174" name="Straight Arrow Connector 1320649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B53344B" id="Straight Arrow Connector 1320649174" o:spid="_x0000_s1026" type="#_x0000_t32" style="position:absolute;margin-left:41.8pt;margin-top:6.15pt;width:25.9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0C1A169" w14:textId="6BBC3701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2.7459</w:t>
            </w:r>
          </w:p>
        </w:tc>
      </w:tr>
    </w:tbl>
    <w:p w14:paraId="79A06CDE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7F65654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A7D7D5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DE2F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038392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536AA47E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05AAC6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194EE18" w14:textId="21846760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CA93102" wp14:editId="31CA06A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440397979" name="Straight Arrow Connector 14403979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DE85268" id="Straight Arrow Connector 1440397979" o:spid="_x0000_s1026" type="#_x0000_t32" style="position:absolute;margin-left:42.2pt;margin-top:6.95pt;width:25.9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97EE02B" w14:textId="479E584A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7398</w:t>
            </w:r>
          </w:p>
        </w:tc>
      </w:tr>
      <w:tr w:rsidR="0091771A" w:rsidRPr="0091771A" w14:paraId="76B886B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D354B9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0A0D2B1" w14:textId="6F7E931B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E6ED285" wp14:editId="6C8F109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580835630" name="Straight Arrow Connector 5808356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DE19B01" id="Straight Arrow Connector 580835630" o:spid="_x0000_s1026" type="#_x0000_t32" style="position:absolute;margin-left:41.85pt;margin-top:7pt;width:25.9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4BFA20B" w14:textId="20ADDCA9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75617</w:t>
            </w:r>
          </w:p>
        </w:tc>
      </w:tr>
      <w:tr w:rsidR="0091771A" w:rsidRPr="0091771A" w14:paraId="65F1B8B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0150B1A" w14:textId="1A4F9781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2579838" w14:textId="65DE6CB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77BFCEB" wp14:editId="7AA2A6A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686826854" name="Straight Arrow Connector 16868268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772A5C6" id="Straight Arrow Connector 1686826854" o:spid="_x0000_s1026" type="#_x0000_t32" style="position:absolute;margin-left:42.2pt;margin-top:6.65pt;width:25.9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57789E3" w14:textId="3BE451CA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8.6855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5BBF9EE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548D40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5FAA7D8" w14:textId="32A51301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CE021FE" wp14:editId="4D84F87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61813135" name="Straight Arrow Connector 1061813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D9CED45" id="Straight Arrow Connector 1061813135" o:spid="_x0000_s1026" type="#_x0000_t32" style="position:absolute;margin-left:41.85pt;margin-top:7.15pt;width:25.9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</w:t>
            </w:r>
            <w:r w:rsidR="00806688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C05F61E" w14:textId="77F52CA8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1.4189</w:t>
            </w:r>
          </w:p>
        </w:tc>
      </w:tr>
      <w:tr w:rsidR="0091771A" w:rsidRPr="0091771A" w14:paraId="5CB302C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1402B75" w14:textId="2F872477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5D00709" w14:textId="01D6E808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13DF735" wp14:editId="41416247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070510721" name="Straight Arrow Connector 10705107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BBC4356" id="Straight Arrow Connector 1070510721" o:spid="_x0000_s1026" type="#_x0000_t32" style="position:absolute;margin-left:42.05pt;margin-top:6.25pt;width:25.9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="00806688"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8AAD4D0" w14:textId="77B74C02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92021</w:t>
            </w:r>
          </w:p>
        </w:tc>
      </w:tr>
      <w:tr w:rsidR="0091771A" w:rsidRPr="0091771A" w14:paraId="185D645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A7F917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AFC935D" w14:textId="6614EB84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4641637" wp14:editId="0EB4E173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405621533" name="Straight Arrow Connector 405621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4E04688" id="Straight Arrow Connector 405621533" o:spid="_x0000_s1026" type="#_x0000_t32" style="position:absolute;margin-left:41.8pt;margin-top:6.15pt;width:25.9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6AE50C4" w14:textId="244FB1CE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6664</w:t>
            </w:r>
          </w:p>
        </w:tc>
      </w:tr>
    </w:tbl>
    <w:p w14:paraId="4C39A55C" w14:textId="3A5DD127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Cyprus</w:t>
      </w:r>
    </w:p>
    <w:p w14:paraId="5A89972F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59AE1DC9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B79BAF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68E3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E8AB0D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58B42D28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7B99C89" w14:textId="47EF42BB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6B6F88D" w14:textId="71D4C92F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C9E2765" wp14:editId="4A5A120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386085280" name="Straight Arrow Connector 1386085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6ED7D42" id="Straight Arrow Connector 1386085280" o:spid="_x0000_s1026" type="#_x0000_t32" style="position:absolute;margin-left:42.2pt;margin-top:6.95pt;width:25.9pt;height: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646A2FAF" w14:textId="1DE6BD09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38191</w:t>
            </w:r>
          </w:p>
        </w:tc>
      </w:tr>
      <w:tr w:rsidR="0091771A" w:rsidRPr="0091771A" w14:paraId="4DA8089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335368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B7A3242" w14:textId="0B371081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C726EB1" wp14:editId="4D0D843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2014243534" name="Straight Arrow Connector 2014243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5DF9123" id="Straight Arrow Connector 2014243534" o:spid="_x0000_s1026" type="#_x0000_t32" style="position:absolute;margin-left:41.85pt;margin-top:7pt;width:25.9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9E6FDEC" w14:textId="173F7917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766648">
              <w:rPr>
                <w:rFonts w:ascii="Times New Roman" w:eastAsia="Aptos" w:hAnsi="Times New Roman" w:cs="Times New Roman"/>
                <w:lang w:bidi="ta-IN"/>
              </w:rPr>
              <w:t>2.745</w:t>
            </w:r>
          </w:p>
        </w:tc>
      </w:tr>
      <w:tr w:rsidR="0091771A" w:rsidRPr="0091771A" w14:paraId="0684D5A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25EA275" w14:textId="53FFAB51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38B4A4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A96455E" wp14:editId="11EFE5A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967090251" name="Straight Arrow Connector 1967090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8E03D9C" id="Straight Arrow Connector 1967090251" o:spid="_x0000_s1026" type="#_x0000_t32" style="position:absolute;margin-left:42.2pt;margin-top:6.65pt;width:25.9pt;height: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1AD7596" w14:textId="5F13EEBE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09305</w:t>
            </w:r>
          </w:p>
        </w:tc>
      </w:tr>
      <w:tr w:rsidR="0091771A" w:rsidRPr="0091771A" w14:paraId="4C3F099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1046F0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224752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B498AC9" wp14:editId="0F5E226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814284533" name="Straight Arrow Connector 814284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CE44208" id="Straight Arrow Connector 814284533" o:spid="_x0000_s1026" type="#_x0000_t32" style="position:absolute;margin-left:41.85pt;margin-top:7.15pt;width:25.9pt;height: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BB00F13" w14:textId="14E18CC5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12698</w:t>
            </w:r>
          </w:p>
        </w:tc>
      </w:tr>
      <w:tr w:rsidR="0091771A" w:rsidRPr="0091771A" w14:paraId="72953E1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95EEC53" w14:textId="2E970A57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99CEE2A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95B8E89" wp14:editId="3877D691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408172352" name="Straight Arrow Connector 1408172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4591B3F" id="Straight Arrow Connector 1408172352" o:spid="_x0000_s1026" type="#_x0000_t32" style="position:absolute;margin-left:42.05pt;margin-top:6.25pt;width:25.9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4699C12" w14:textId="4EFD2561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3.898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5EC320B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27B291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9E3DDE0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86F4660" wp14:editId="0FEBB894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962465386" name="Straight Arrow Connector 1962465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A47B3CD" id="Straight Arrow Connector 1962465386" o:spid="_x0000_s1026" type="#_x0000_t32" style="position:absolute;margin-left:41.8pt;margin-top:6.15pt;width:25.9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5C3ACA6" w14:textId="672B1E0D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8.1337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</w:tbl>
    <w:p w14:paraId="7ECAE019" w14:textId="4DAC1E8B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205EBE9" w14:textId="77777777" w:rsidTr="00C85BCF">
        <w:trPr>
          <w:tblHeader/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804143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7986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FEEAA3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6BF5D21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83805F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84990AD" w14:textId="418A4DBB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114C83A" wp14:editId="7552375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970248251" name="Straight Arrow Connector 970248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42F73C8" id="Straight Arrow Connector 970248251" o:spid="_x0000_s1026" type="#_x0000_t32" style="position:absolute;margin-left:42.2pt;margin-top:6.95pt;width:25.9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93FFC51" w14:textId="514790C9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2515</w:t>
            </w:r>
          </w:p>
        </w:tc>
      </w:tr>
      <w:tr w:rsidR="0091771A" w:rsidRPr="0091771A" w14:paraId="7BA4A0C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664B38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048E5BE" w14:textId="5A80E53A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E217EAF" wp14:editId="1605F27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447142834" name="Straight Arrow Connector 4471428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E8995BA" id="Straight Arrow Connector 447142834" o:spid="_x0000_s1026" type="#_x0000_t32" style="position:absolute;margin-left:41.85pt;margin-top:7pt;width:25.9pt;height: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7A26260" w14:textId="3D53C208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766648">
              <w:rPr>
                <w:rFonts w:ascii="Times New Roman" w:eastAsia="Aptos" w:hAnsi="Times New Roman" w:cs="Times New Roman"/>
                <w:lang w:bidi="ta-IN"/>
              </w:rPr>
              <w:t>1.1281</w:t>
            </w:r>
          </w:p>
        </w:tc>
      </w:tr>
      <w:tr w:rsidR="0091771A" w:rsidRPr="0091771A" w14:paraId="76556A4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5B867A4" w14:textId="509E8E1E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E6CF79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D329E0E" wp14:editId="19E68A7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400109953" name="Straight Arrow Connector 4001099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8655160" id="Straight Arrow Connector 400109953" o:spid="_x0000_s1026" type="#_x0000_t32" style="position:absolute;margin-left:42.2pt;margin-top:6.65pt;width:25.9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5631CD1" w14:textId="0A43C83F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06688">
              <w:rPr>
                <w:rFonts w:ascii="Times New Roman" w:eastAsia="Aptos" w:hAnsi="Times New Roman" w:cs="Times New Roman"/>
                <w:lang w:bidi="ta-IN"/>
              </w:rPr>
              <w:t>.06125</w:t>
            </w:r>
          </w:p>
        </w:tc>
      </w:tr>
      <w:tr w:rsidR="0091771A" w:rsidRPr="0091771A" w14:paraId="26DFA84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5DACC1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5D4149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C5A5849" wp14:editId="70F9C1A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865241279" name="Straight Arrow Connector 865241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E46E178" id="Straight Arrow Connector 865241279" o:spid="_x0000_s1026" type="#_x0000_t32" style="position:absolute;margin-left:41.85pt;margin-top:7.15pt;width:25.9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4262829" w14:textId="1A8FC48B" w:rsidR="0091771A" w:rsidRPr="0091771A" w:rsidRDefault="0080668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06688">
              <w:rPr>
                <w:rFonts w:ascii="Times New Roman" w:eastAsia="Aptos" w:hAnsi="Times New Roman" w:cs="Times New Roman"/>
                <w:lang w:bidi="ta-IN"/>
              </w:rPr>
              <w:t>1.4166</w:t>
            </w:r>
          </w:p>
        </w:tc>
      </w:tr>
      <w:tr w:rsidR="0091771A" w:rsidRPr="0091771A" w14:paraId="3B02B75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D487207" w14:textId="73747183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F4B7181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8883642" wp14:editId="5C965A2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2042733488" name="Straight Arrow Connector 2042733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D79C89C" id="Straight Arrow Connector 2042733488" o:spid="_x0000_s1026" type="#_x0000_t32" style="position:absolute;margin-left:42.05pt;margin-top:6.25pt;width:25.9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C4E182F" w14:textId="674B074A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4.486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00A748B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241410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C688601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F0DF572" wp14:editId="258DD76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364197522" name="Straight Arrow Connector 1364197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62EB2A0" id="Straight Arrow Connector 1364197522" o:spid="_x0000_s1026" type="#_x0000_t32" style="position:absolute;margin-left:41.8pt;margin-top:6.15pt;width:25.9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0E9B3E5" w14:textId="0798A2B7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7.3722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</w:tbl>
    <w:p w14:paraId="4D8C6A39" w14:textId="724F600A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Georgia</w:t>
      </w:r>
    </w:p>
    <w:p w14:paraId="1ED3D936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8C01B5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040B18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84C4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6C2583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45EBFA5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CE4AF4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C24B06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B804A19" wp14:editId="23A771A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63136206" name="Straight Arrow Connector 263136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7C1F4F3" id="Straight Arrow Connector 263136206" o:spid="_x0000_s1026" type="#_x0000_t32" style="position:absolute;margin-left:42.2pt;margin-top:6.95pt;width:25.9pt;height: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46910EA7" w14:textId="75053AC8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81123</w:t>
            </w:r>
          </w:p>
        </w:tc>
      </w:tr>
      <w:tr w:rsidR="0091771A" w:rsidRPr="0091771A" w14:paraId="3971C4A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8EF444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E1C2B5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9BF1171" wp14:editId="620D01B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37733907" name="Straight Arrow Connector 1377339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86AEFC1" id="Straight Arrow Connector 137733907" o:spid="_x0000_s1026" type="#_x0000_t32" style="position:absolute;margin-left:41.85pt;margin-top:7pt;width:25.9pt;height: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9B8967A" w14:textId="468495D4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.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 xml:space="preserve">11589  </w:t>
            </w:r>
          </w:p>
        </w:tc>
      </w:tr>
      <w:tr w:rsidR="0091771A" w:rsidRPr="0091771A" w14:paraId="51BAE44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C91F7BC" w14:textId="63DC5AC8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6D9C28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8082911" wp14:editId="5C1C4B9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405232124" name="Straight Arrow Connector 1405232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02C13B4" id="Straight Arrow Connector 1405232124" o:spid="_x0000_s1026" type="#_x0000_t32" style="position:absolute;margin-left:42.2pt;margin-top:6.65pt;width:25.9pt;height: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B09CAEE" w14:textId="79C4733A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85129</w:t>
            </w:r>
          </w:p>
        </w:tc>
      </w:tr>
      <w:tr w:rsidR="0091771A" w:rsidRPr="0091771A" w14:paraId="01BC979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9D44D2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0A00D4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48DA917" wp14:editId="099CB62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384525247" name="Straight Arrow Connector 384525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4B61093" id="Straight Arrow Connector 384525247" o:spid="_x0000_s1026" type="#_x0000_t32" style="position:absolute;margin-left:41.85pt;margin-top:7.15pt;width:25.9pt;height: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72A6DA2" w14:textId="7935263D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4.907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5C51CE9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B10A7D1" w14:textId="7C2CD553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902D19A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C04544D" wp14:editId="2D22E3EB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47227306" name="Straight Arrow Connector 1347227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5B1659F" id="Straight Arrow Connector 1347227306" o:spid="_x0000_s1026" type="#_x0000_t32" style="position:absolute;margin-left:42.05pt;margin-top:6.25pt;width:25.9pt;height:0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C2FAECD" w14:textId="7CE47DA0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7185</w:t>
            </w:r>
          </w:p>
        </w:tc>
      </w:tr>
      <w:tr w:rsidR="0091771A" w:rsidRPr="0091771A" w14:paraId="4577B30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96FEBD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5B8A280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E8E6EF6" wp14:editId="29439CE0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88136745" name="Straight Arrow Connector 6881367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235CD1" id="Straight Arrow Connector 688136745" o:spid="_x0000_s1026" type="#_x0000_t32" style="position:absolute;margin-left:41.8pt;margin-top:6.15pt;width:25.9pt;height: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73EF631" w14:textId="287C789A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9607</w:t>
            </w:r>
          </w:p>
        </w:tc>
      </w:tr>
    </w:tbl>
    <w:p w14:paraId="1C1B1B49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lastRenderedPageBreak/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32C930B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6F284E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1736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14F5F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3772BDF2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011DB1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80E25B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1E5F81F" wp14:editId="0E6C805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440938204" name="Straight Arrow Connector 440938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350167E" id="Straight Arrow Connector 440938204" o:spid="_x0000_s1026" type="#_x0000_t32" style="position:absolute;margin-left:42.2pt;margin-top:6.95pt;width:25.9pt;height: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1C9D811" w14:textId="2D00A232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766648">
              <w:rPr>
                <w:rFonts w:ascii="Times New Roman" w:eastAsia="Aptos" w:hAnsi="Times New Roman" w:cs="Times New Roman"/>
                <w:lang w:bidi="ta-IN"/>
              </w:rPr>
              <w:t>1.8405</w:t>
            </w:r>
          </w:p>
        </w:tc>
      </w:tr>
      <w:tr w:rsidR="0091771A" w:rsidRPr="0091771A" w14:paraId="6878167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7EDC87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830DFD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383B96E" wp14:editId="1F6DA38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19445473" name="Straight Arrow Connector 719445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AF09517" id="Straight Arrow Connector 719445473" o:spid="_x0000_s1026" type="#_x0000_t32" style="position:absolute;margin-left:41.85pt;margin-top:7pt;width:25.9pt;height: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6071331" w14:textId="2D45A05E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01575</w:t>
            </w:r>
          </w:p>
        </w:tc>
      </w:tr>
      <w:tr w:rsidR="0091771A" w:rsidRPr="0091771A" w14:paraId="429202E3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202C100" w14:textId="17938B17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EB2FAD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C27418B" wp14:editId="190A40A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983905619" name="Straight Arrow Connector 1983905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B679A4D" id="Straight Arrow Connector 1983905619" o:spid="_x0000_s1026" type="#_x0000_t32" style="position:absolute;margin-left:42.2pt;margin-top:6.65pt;width:25.9pt;height: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34CC0EC" w14:textId="38BC9BDB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39816</w:t>
            </w:r>
          </w:p>
        </w:tc>
      </w:tr>
      <w:tr w:rsidR="0091771A" w:rsidRPr="0091771A" w14:paraId="20DA9B8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685A08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F6CEBC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95DE669" wp14:editId="625D0B0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345225485" name="Straight Arrow Connector 345225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E0BFE06" id="Straight Arrow Connector 345225485" o:spid="_x0000_s1026" type="#_x0000_t32" style="position:absolute;margin-left:41.85pt;margin-top:7.15pt;width:25.9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09E3818" w14:textId="0AB23E82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0001</w:t>
            </w:r>
          </w:p>
        </w:tc>
      </w:tr>
      <w:tr w:rsidR="0091771A" w:rsidRPr="0091771A" w14:paraId="3945C29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D8C72D6" w14:textId="5F00D3FA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01E66D1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67D1749" wp14:editId="27F31C25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09750663" name="Straight Arrow Connector 1097506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0A3F9C8" id="Straight Arrow Connector 109750663" o:spid="_x0000_s1026" type="#_x0000_t32" style="position:absolute;margin-left:42.05pt;margin-top:6.25pt;width:25.9pt;height:0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95B2921" w14:textId="53B0E94F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27716</w:t>
            </w:r>
          </w:p>
        </w:tc>
      </w:tr>
      <w:tr w:rsidR="0091771A" w:rsidRPr="0091771A" w14:paraId="73C65A3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446C80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A74EF69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48B7C00" wp14:editId="6620ED8E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40990404" name="Straight Arrow Connector 640990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B6C783" id="Straight Arrow Connector 640990404" o:spid="_x0000_s1026" type="#_x0000_t32" style="position:absolute;margin-left:41.8pt;margin-top:6.15pt;width:25.9pt;height: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3118FCC" w14:textId="16A8FB6E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2032</w:t>
            </w:r>
          </w:p>
        </w:tc>
      </w:tr>
    </w:tbl>
    <w:p w14:paraId="18464D76" w14:textId="7EB52D81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Hong Kong</w:t>
      </w:r>
    </w:p>
    <w:p w14:paraId="5C16586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1D47A27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04AF5A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01B3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2E18C6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271150F5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F5EF41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8C844D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ACBA4D6" wp14:editId="117F607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103403320" name="Straight Arrow Connector 1103403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C9C338C" id="Straight Arrow Connector 1103403320" o:spid="_x0000_s1026" type="#_x0000_t32" style="position:absolute;margin-left:42.2pt;margin-top:6.95pt;width:25.9pt;height: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604F3FF" w14:textId="39A58C01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766648">
              <w:rPr>
                <w:rFonts w:ascii="Times New Roman" w:eastAsia="Aptos" w:hAnsi="Times New Roman" w:cs="Times New Roman"/>
                <w:lang w:bidi="ta-IN"/>
              </w:rPr>
              <w:t>3.7459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91771A" w:rsidRPr="0091771A" w14:paraId="5B459E4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E5BA03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C1F512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EA55E78" wp14:editId="0926113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990728452" name="Straight Arrow Connector 990728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492E7C9" id="Straight Arrow Connector 990728452" o:spid="_x0000_s1026" type="#_x0000_t32" style="position:absolute;margin-left:41.85pt;margin-top:7pt;width:25.9pt;height: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879FF57" w14:textId="23E566F1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49723</w:t>
            </w:r>
          </w:p>
        </w:tc>
      </w:tr>
      <w:tr w:rsidR="0091771A" w:rsidRPr="0091771A" w14:paraId="103A771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8D5ABF7" w14:textId="0708E853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832CF9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4701D5D" wp14:editId="2C23483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588883358" name="Straight Arrow Connector 1588883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BE58EEB" id="Straight Arrow Connector 1588883358" o:spid="_x0000_s1026" type="#_x0000_t32" style="position:absolute;margin-left:42.2pt;margin-top:6.65pt;width:25.9pt;height: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0538C4F" w14:textId="045FBBF0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86215</w:t>
            </w:r>
          </w:p>
        </w:tc>
      </w:tr>
      <w:tr w:rsidR="0091771A" w:rsidRPr="0091771A" w14:paraId="4D3BF5D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DF840C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7DA7A7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09607C5" wp14:editId="76B50DB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640884488" name="Straight Arrow Connector 640884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0F35B4" id="Straight Arrow Connector 640884488" o:spid="_x0000_s1026" type="#_x0000_t32" style="position:absolute;margin-left:41.85pt;margin-top:7.15pt;width:25.9pt;height: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39A304F" w14:textId="4667981B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00067</w:t>
            </w:r>
          </w:p>
        </w:tc>
      </w:tr>
      <w:tr w:rsidR="0091771A" w:rsidRPr="0091771A" w14:paraId="63A2DD0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052A986" w14:textId="4A2B8735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E3E358C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DB4C8B" wp14:editId="6A14331B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627355943" name="Straight Arrow Connector 6273559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F63941" id="Straight Arrow Connector 627355943" o:spid="_x0000_s1026" type="#_x0000_t32" style="position:absolute;margin-left:42.05pt;margin-top:6.25pt;width:25.9pt;height: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3991AB8" w14:textId="5AE70FA9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12458</w:t>
            </w:r>
          </w:p>
        </w:tc>
      </w:tr>
      <w:tr w:rsidR="0091771A" w:rsidRPr="0091771A" w14:paraId="0374E25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A06741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4A07DAE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3F97F02" wp14:editId="358A2E4B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133946705" name="Straight Arrow Connector 21339467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66BB85E" id="Straight Arrow Connector 2133946705" o:spid="_x0000_s1026" type="#_x0000_t32" style="position:absolute;margin-left:41.8pt;margin-top:6.15pt;width:25.9pt;height:0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C0268A1" w14:textId="4EE498D6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2.1225</w:t>
            </w:r>
          </w:p>
        </w:tc>
      </w:tr>
    </w:tbl>
    <w:p w14:paraId="5B1AE66F" w14:textId="77777777" w:rsidR="00C85BCF" w:rsidRDefault="00C85BCF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</w:p>
    <w:p w14:paraId="361B4B1E" w14:textId="68172608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814D49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01D83E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9419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6369C3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E76F249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22B4A3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1CAF8C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11EC06D" wp14:editId="63C8CC8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67156436" name="Straight Arrow Connector 267156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ED9772D" id="Straight Arrow Connector 267156436" o:spid="_x0000_s1026" type="#_x0000_t32" style="position:absolute;margin-left:42.2pt;margin-top:6.95pt;width:25.9pt;height: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2B680C6" w14:textId="53FD4920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19389</w:t>
            </w:r>
          </w:p>
        </w:tc>
      </w:tr>
      <w:tr w:rsidR="0091771A" w:rsidRPr="0091771A" w14:paraId="77245F5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439C9D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801FA2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95AE9A0" wp14:editId="1FC17AC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115633902" name="Straight Arrow Connector 11156339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C7F167" id="Straight Arrow Connector 1115633902" o:spid="_x0000_s1026" type="#_x0000_t32" style="position:absolute;margin-left:41.85pt;margin-top:7pt;width:25.9pt;height: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EE58B78" w14:textId="24BE066B" w:rsidR="0091771A" w:rsidRPr="0091771A" w:rsidRDefault="00766648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66648">
              <w:rPr>
                <w:rFonts w:ascii="Times New Roman" w:eastAsia="Aptos" w:hAnsi="Times New Roman" w:cs="Times New Roman"/>
                <w:lang w:bidi="ta-IN"/>
              </w:rPr>
              <w:t>.90591</w:t>
            </w:r>
          </w:p>
        </w:tc>
      </w:tr>
      <w:tr w:rsidR="0091771A" w:rsidRPr="0091771A" w14:paraId="69A3744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96BA530" w14:textId="7BC57CDC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1AD0F0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C8F6A4C" wp14:editId="04EDCF3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523435945" name="Straight Arrow Connector 15234359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306B627" id="Straight Arrow Connector 1523435945" o:spid="_x0000_s1026" type="#_x0000_t32" style="position:absolute;margin-left:42.2pt;margin-top:6.65pt;width:25.9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725A123" w14:textId="6BF07302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79919</w:t>
            </w:r>
          </w:p>
        </w:tc>
      </w:tr>
      <w:tr w:rsidR="0091771A" w:rsidRPr="0091771A" w14:paraId="79D801C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EB0F3A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58127E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232154B" wp14:editId="4667A23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68765056" name="Straight Arrow Connector 10687650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1735AA6" id="Straight Arrow Connector 1068765056" o:spid="_x0000_s1026" type="#_x0000_t32" style="position:absolute;margin-left:41.85pt;margin-top:7.15pt;width:25.9pt;height:0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6E4FD58" w14:textId="76EE0CED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.9966</w:t>
            </w:r>
          </w:p>
        </w:tc>
      </w:tr>
      <w:tr w:rsidR="0091771A" w:rsidRPr="0091771A" w14:paraId="2FEAC82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EC9A701" w14:textId="02EEDF3D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918BEAF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0C69B6E" wp14:editId="2E458C1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358043993" name="Straight Arrow Connector 3580439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C788CE5" id="Straight Arrow Connector 358043993" o:spid="_x0000_s1026" type="#_x0000_t32" style="position:absolute;margin-left:42.05pt;margin-top:6.25pt;width:25.9pt;height: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5581A03" w14:textId="588DDB9B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541</w:t>
            </w:r>
          </w:p>
        </w:tc>
      </w:tr>
      <w:tr w:rsidR="0091771A" w:rsidRPr="0091771A" w14:paraId="05D36B6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D0D123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9810C4B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D1B88D3" wp14:editId="645CCAE9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527121351" name="Straight Arrow Connector 527121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7B5AD8C" id="Straight Arrow Connector 527121351" o:spid="_x0000_s1026" type="#_x0000_t32" style="position:absolute;margin-left:41.8pt;margin-top:6.15pt;width:25.9pt;height:0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6C16F30" w14:textId="10236935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0232</w:t>
            </w:r>
          </w:p>
        </w:tc>
      </w:tr>
    </w:tbl>
    <w:p w14:paraId="56E138B1" w14:textId="03062698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India</w:t>
      </w:r>
    </w:p>
    <w:p w14:paraId="1948B54C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1692812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55FD3A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7FD4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CCD0C9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496A2F5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A32EFE4" w14:textId="3B15B8D0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F29BDE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9CEE604" wp14:editId="115B18A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675366895" name="Straight Arrow Connector 6753668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DCC855C" id="Straight Arrow Connector 675366895" o:spid="_x0000_s1026" type="#_x0000_t32" style="position:absolute;margin-left:42.2pt;margin-top:6.95pt;width:25.9pt;height:0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F66C4C0" w14:textId="1B0A8E5E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8.58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057D396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1F68D7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A9DB67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ECE43A4" wp14:editId="7A05DD8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954785645" name="Straight Arrow Connector 954785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860653" id="Straight Arrow Connector 954785645" o:spid="_x0000_s1026" type="#_x0000_t32" style="position:absolute;margin-left:41.85pt;margin-top:7pt;width:25.9pt;height: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F6DE1D4" w14:textId="3A887080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8.2928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137E6BC1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00F6DB9" w14:textId="0F4318C8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AF1151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E10035E" wp14:editId="575E151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868397246" name="Straight Arrow Connector 868397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7325BB3" id="Straight Arrow Connector 868397246" o:spid="_x0000_s1026" type="#_x0000_t32" style="position:absolute;margin-left:42.2pt;margin-top:6.65pt;width:25.9pt;height: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DC4019A" w14:textId="7AA81F17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2.4838</w:t>
            </w:r>
          </w:p>
        </w:tc>
      </w:tr>
      <w:tr w:rsidR="0091771A" w:rsidRPr="0091771A" w14:paraId="57EA761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3F899D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333897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F5B5145" wp14:editId="7D4995F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431700248" name="Straight Arrow Connector 431700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36B3E2F" id="Straight Arrow Connector 431700248" o:spid="_x0000_s1026" type="#_x0000_t32" style="position:absolute;margin-left:41.85pt;margin-top:7.15pt;width:25.9pt;height: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B2CFCCA" w14:textId="35D03ED7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8.17</w:t>
            </w:r>
            <w:r>
              <w:rPr>
                <w:rFonts w:ascii="Times New Roman" w:eastAsia="Aptos" w:hAnsi="Times New Roman" w:cs="Times New Roman"/>
                <w:lang w:bidi="ta-IN"/>
              </w:rPr>
              <w:t>6***</w:t>
            </w:r>
          </w:p>
        </w:tc>
      </w:tr>
      <w:tr w:rsidR="0091771A" w:rsidRPr="0091771A" w14:paraId="51F98E9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8C17712" w14:textId="32C83916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101CD27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B0AECAA" wp14:editId="3D25F79F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458060210" name="Straight Arrow Connector 1458060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133B353" id="Straight Arrow Connector 1458060210" o:spid="_x0000_s1026" type="#_x0000_t32" style="position:absolute;margin-left:42.05pt;margin-top:6.25pt;width:25.9pt;height: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D27FBF5" w14:textId="3F3594D5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60862</w:t>
            </w:r>
          </w:p>
        </w:tc>
      </w:tr>
      <w:tr w:rsidR="0091771A" w:rsidRPr="0091771A" w14:paraId="2DA11CB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DE1081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D00E34D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995BA3" wp14:editId="3A5D63FE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885560229" name="Straight Arrow Connector 1885560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0324FC2" id="Straight Arrow Connector 1885560229" o:spid="_x0000_s1026" type="#_x0000_t32" style="position:absolute;margin-left:41.8pt;margin-top:6.15pt;width:25.9pt;height:0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61CE59A" w14:textId="77ECFEB9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3.3177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</w:tbl>
    <w:p w14:paraId="18D65A51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88FBFB4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25388C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B217D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049C17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4CB0C16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DBA558D" w14:textId="4B5FE79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070D12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BD1D0C8" wp14:editId="2B43436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471967221" name="Straight Arrow Connector 1471967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2D05193" id="Straight Arrow Connector 1471967221" o:spid="_x0000_s1026" type="#_x0000_t32" style="position:absolute;margin-left:42.2pt;margin-top:6.95pt;width:25.9pt;height:0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313765D" w14:textId="497EEAF9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777</w:t>
            </w:r>
          </w:p>
        </w:tc>
      </w:tr>
      <w:tr w:rsidR="0091771A" w:rsidRPr="0091771A" w14:paraId="7F6C3F7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3F84A6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74A73C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E7D897A" wp14:editId="410FFCF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572955896" name="Straight Arrow Connector 15729558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A0AD77D" id="Straight Arrow Connector 1572955896" o:spid="_x0000_s1026" type="#_x0000_t32" style="position:absolute;margin-left:41.85pt;margin-top:7pt;width:25.9pt;height:0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E47B15E" w14:textId="1B4CFEB5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11119</w:t>
            </w:r>
          </w:p>
        </w:tc>
      </w:tr>
      <w:tr w:rsidR="0091771A" w:rsidRPr="0091771A" w14:paraId="5360F143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6CB6350" w14:textId="1C1A6363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3ADDEF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D685BEF" wp14:editId="479BAF4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30879592" name="Straight Arrow Connector 2308795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E8DA79C" id="Straight Arrow Connector 230879592" o:spid="_x0000_s1026" type="#_x0000_t32" style="position:absolute;margin-left:42.2pt;margin-top:6.65pt;width:25.9pt;height:0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0504B2D" w14:textId="7FF69E3C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.4336</w:t>
            </w:r>
          </w:p>
        </w:tc>
      </w:tr>
      <w:tr w:rsidR="0091771A" w:rsidRPr="0091771A" w14:paraId="2CE9618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914712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046C36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A9EF268" wp14:editId="7EC6568B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781337648" name="Straight Arrow Connector 17813376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DC6D5FB" id="Straight Arrow Connector 1781337648" o:spid="_x0000_s1026" type="#_x0000_t32" style="position:absolute;margin-left:41.85pt;margin-top:7.15pt;width:25.9pt;height:0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5C25FFE" w14:textId="69DF72C4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01011</w:t>
            </w:r>
          </w:p>
        </w:tc>
      </w:tr>
      <w:tr w:rsidR="0091771A" w:rsidRPr="0091771A" w14:paraId="1C8AA82F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04E3741" w14:textId="4642D7AF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3AA8498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9F31FBD" wp14:editId="1F155846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120846899" name="Straight Arrow Connector 11208468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55F4B9F" id="Straight Arrow Connector 1120846899" o:spid="_x0000_s1026" type="#_x0000_t32" style="position:absolute;margin-left:42.05pt;margin-top:6.25pt;width:25.9pt;height:0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FAD75BC" w14:textId="09B15419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95314</w:t>
            </w:r>
          </w:p>
        </w:tc>
      </w:tr>
      <w:tr w:rsidR="0091771A" w:rsidRPr="0091771A" w14:paraId="52BEB91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E62C25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DC6E822" w14:textId="77777777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0E83B44" wp14:editId="38365E45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282328869" name="Straight Arrow Connector 12823288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250D6BA" id="Straight Arrow Connector 1282328869" o:spid="_x0000_s1026" type="#_x0000_t32" style="position:absolute;margin-left:41.8pt;margin-top:6.15pt;width:25.9pt;height:0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2C460B4" w14:textId="2ECF84C1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5.7357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</w:tbl>
    <w:p w14:paraId="18CB4A3F" w14:textId="25C18925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Indonesia</w:t>
      </w:r>
    </w:p>
    <w:p w14:paraId="49EC09CF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539E7E78" w14:textId="77777777" w:rsidTr="00C85BCF">
        <w:trPr>
          <w:tblHeader/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F41298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E23BD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F1F6CD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27CA0FC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266ABB2" w14:textId="10D5477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7D586E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E034CC6" wp14:editId="1FA52F7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853203203" name="Straight Arrow Connector 853203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FC07A9A" id="Straight Arrow Connector 853203203" o:spid="_x0000_s1026" type="#_x0000_t32" style="position:absolute;margin-left:42.2pt;margin-top:6.95pt;width:25.9pt;height:0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5A64C4E" w14:textId="36F61FC9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7.8888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47FE091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DCBE4B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21111E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F1B5C93" wp14:editId="77BB338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2132591338" name="Straight Arrow Connector 2132591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925056C" id="Straight Arrow Connector 2132591338" o:spid="_x0000_s1026" type="#_x0000_t32" style="position:absolute;margin-left:41.85pt;margin-top:7pt;width:25.9pt;height: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3E875DA" w14:textId="004B277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3.9564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488D18E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7B033A3" w14:textId="11079121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DB9E47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3B5218D" wp14:editId="36D5182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122663367" name="Straight Arrow Connector 2122663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08C46E5" id="Straight Arrow Connector 2122663367" o:spid="_x0000_s1026" type="#_x0000_t32" style="position:absolute;margin-left:42.2pt;margin-top:6.65pt;width:25.9pt;height:0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F7E3A3E" w14:textId="458BDEAC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64194</w:t>
            </w:r>
          </w:p>
        </w:tc>
      </w:tr>
      <w:tr w:rsidR="0091771A" w:rsidRPr="0091771A" w14:paraId="31B27B9C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801B24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42155D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80B9822" wp14:editId="5FD82AA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521773343" name="Straight Arrow Connector 521773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805C1B3" id="Straight Arrow Connector 521773343" o:spid="_x0000_s1026" type="#_x0000_t32" style="position:absolute;margin-left:41.85pt;margin-top:7.15pt;width:25.9pt;height:0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DE7D3BB" w14:textId="7C476A3C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1773</w:t>
            </w:r>
            <w:r>
              <w:rPr>
                <w:rFonts w:ascii="Times New Roman" w:eastAsia="Aptos" w:hAnsi="Times New Roman" w:cs="Times New Roman"/>
                <w:lang w:bidi="ta-IN"/>
              </w:rPr>
              <w:t>5</w:t>
            </w:r>
          </w:p>
        </w:tc>
      </w:tr>
      <w:tr w:rsidR="00A65A30" w:rsidRPr="0091771A" w14:paraId="7770A65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73CDEDF" w14:textId="0FD6D9EB" w:rsidR="00A65A30" w:rsidRPr="0091771A" w:rsidRDefault="00A65A30" w:rsidP="00A65A30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53EEAA0" w14:textId="29268198" w:rsidR="00A65A30" w:rsidRPr="0091771A" w:rsidRDefault="00A65A30" w:rsidP="00A65A30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45466ACD" wp14:editId="397C185C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772242452" name="Straight Arrow Connector 772242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51A7F00" id="Straight Arrow Connector 772242452" o:spid="_x0000_s1026" type="#_x0000_t32" style="position:absolute;margin-left:42.05pt;margin-top:6.25pt;width:25.9pt;height:0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9BBDF41" w14:textId="6790E169" w:rsidR="00A65A30" w:rsidRPr="0091771A" w:rsidRDefault="00A65A30" w:rsidP="00A65A30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0073</w:t>
            </w:r>
          </w:p>
        </w:tc>
      </w:tr>
      <w:tr w:rsidR="00A65A30" w:rsidRPr="0091771A" w14:paraId="661340F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7AB3140" w14:textId="77777777" w:rsidR="00A65A30" w:rsidRPr="0091771A" w:rsidRDefault="00A65A30" w:rsidP="00A65A30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D8D3AA5" w14:textId="0DC9E5C9" w:rsidR="00A65A30" w:rsidRPr="0091771A" w:rsidRDefault="00A65A30" w:rsidP="00A65A30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9408" behindDoc="0" locked="0" layoutInCell="1" allowOverlap="1" wp14:anchorId="15810C1D" wp14:editId="12BA81F0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314630520" name="Straight Arrow Connector 1314630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A1F1AF8" id="Straight Arrow Connector 1314630520" o:spid="_x0000_s1026" type="#_x0000_t32" style="position:absolute;margin-left:41.8pt;margin-top:6.15pt;width:25.9pt;height:0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E0F8FF9" w14:textId="1D5842A3" w:rsidR="00A65A30" w:rsidRPr="0091771A" w:rsidRDefault="00A65A30" w:rsidP="00A65A30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8952</w:t>
            </w:r>
          </w:p>
        </w:tc>
      </w:tr>
    </w:tbl>
    <w:p w14:paraId="0BB000CD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1020312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A1B6D5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FB87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C9591A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13901DCA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53C9AFD" w14:textId="6123283F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112A06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B9D0A1B" wp14:editId="4299747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473707184" name="Straight Arrow Connector 1473707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898E22" id="Straight Arrow Connector 1473707184" o:spid="_x0000_s1026" type="#_x0000_t32" style="position:absolute;margin-left:42.2pt;margin-top:6.95pt;width:25.9pt;height:0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42A01D48" w14:textId="0EDFC9D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1977</w:t>
            </w:r>
          </w:p>
        </w:tc>
      </w:tr>
      <w:tr w:rsidR="0091771A" w:rsidRPr="0091771A" w14:paraId="5994CAF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AD38A0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062F87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415DE16" wp14:editId="25F5B83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2034095129" name="Straight Arrow Connector 2034095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F039E0D" id="Straight Arrow Connector 2034095129" o:spid="_x0000_s1026" type="#_x0000_t32" style="position:absolute;margin-left:41.85pt;margin-top:7pt;width:25.9pt;height: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FE404B1" w14:textId="26577E85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2.0081</w:t>
            </w:r>
          </w:p>
        </w:tc>
      </w:tr>
      <w:tr w:rsidR="0091771A" w:rsidRPr="0091771A" w14:paraId="7209593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C3C8A87" w14:textId="6A575C5A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99B3A7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EA85DEF" wp14:editId="7C2878C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704038785" name="Straight Arrow Connector 17040387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C2C1305" id="Straight Arrow Connector 1704038785" o:spid="_x0000_s1026" type="#_x0000_t32" style="position:absolute;margin-left:42.2pt;margin-top:6.65pt;width:25.9pt;height:0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31F4791" w14:textId="311B8F90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35685</w:t>
            </w:r>
          </w:p>
        </w:tc>
      </w:tr>
      <w:tr w:rsidR="0091771A" w:rsidRPr="0091771A" w14:paraId="41B26E3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BB0A77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31640D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7AD89A3" wp14:editId="1786001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52812599" name="Straight Arrow Connector 252812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25FDDA" id="Straight Arrow Connector 252812599" o:spid="_x0000_s1026" type="#_x0000_t32" style="position:absolute;margin-left:41.85pt;margin-top:7.15pt;width:25.9pt;height:0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7C2A7F7" w14:textId="1553B4D4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58224</w:t>
            </w:r>
          </w:p>
        </w:tc>
      </w:tr>
      <w:tr w:rsidR="0091771A" w:rsidRPr="0091771A" w14:paraId="062349E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53A483B" w14:textId="4072B402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7F1F7FE" w14:textId="64A9DCCB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ABD5B74" wp14:editId="1D6A2B5D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693768955" name="Straight Arrow Connector 6937689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250EAA" id="Straight Arrow Connector 693768955" o:spid="_x0000_s1026" type="#_x0000_t32" style="position:absolute;margin-left:42.05pt;margin-top:6.25pt;width:25.9pt;height:0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="00A65A30"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8C3AF26" w14:textId="118E51B6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00143</w:t>
            </w:r>
          </w:p>
        </w:tc>
      </w:tr>
      <w:tr w:rsidR="0091771A" w:rsidRPr="0091771A" w14:paraId="53FA225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2D606F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7D71857" w14:textId="2CC09445" w:rsidR="0091771A" w:rsidRPr="0091771A" w:rsidRDefault="0091771A" w:rsidP="00206C4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D0E476F" wp14:editId="77D72D16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341864621" name="Straight Arrow Connector 341864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7ACDC33" id="Straight Arrow Connector 341864621" o:spid="_x0000_s1026" type="#_x0000_t32" style="position:absolute;margin-left:41.8pt;margin-top:6.15pt;width:25.9pt;height:0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 w:rsidR="00A65A30"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1CD81D1" w14:textId="6EB303E8" w:rsidR="0091771A" w:rsidRPr="0091771A" w:rsidRDefault="00A65A3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265</w:t>
            </w:r>
          </w:p>
        </w:tc>
      </w:tr>
    </w:tbl>
    <w:p w14:paraId="14E994F0" w14:textId="25A47070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Israel</w:t>
      </w:r>
    </w:p>
    <w:p w14:paraId="60037D0C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7899FCC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0E1289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DF5D5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C0D5BD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6EC327BD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5C43AA2" w14:textId="5E359549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40A5DD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8F17CDE" wp14:editId="23502C1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081027417" name="Straight Arrow Connector 2081027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438E50C" id="Straight Arrow Connector 2081027417" o:spid="_x0000_s1026" type="#_x0000_t32" style="position:absolute;margin-left:42.2pt;margin-top:6.95pt;width:25.9pt;height:0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CBF378F" w14:textId="4041228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7764</w:t>
            </w:r>
          </w:p>
        </w:tc>
      </w:tr>
      <w:tr w:rsidR="0091771A" w:rsidRPr="0091771A" w14:paraId="6153D14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FD85FB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ADDCD0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55B72C5D" wp14:editId="6F2DE1B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925560624" name="Straight Arrow Connector 9255606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FEC20A5" id="Straight Arrow Connector 925560624" o:spid="_x0000_s1026" type="#_x0000_t32" style="position:absolute;margin-left:41.85pt;margin-top:7pt;width:25.9pt;height:0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A0F2037" w14:textId="73C507E8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1.1301</w:t>
            </w:r>
          </w:p>
        </w:tc>
      </w:tr>
      <w:tr w:rsidR="0091771A" w:rsidRPr="0091771A" w14:paraId="2580E89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79118FD" w14:textId="12E1965E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4788D9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E394C4D" wp14:editId="0730F49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516629443" name="Straight Arrow Connector 516629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D812F6" id="Straight Arrow Connector 516629443" o:spid="_x0000_s1026" type="#_x0000_t32" style="position:absolute;margin-left:42.2pt;margin-top:6.65pt;width:25.9pt;height:0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FDC67A4" w14:textId="4764C0BA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09958</w:t>
            </w:r>
          </w:p>
        </w:tc>
      </w:tr>
      <w:tr w:rsidR="0091771A" w:rsidRPr="0091771A" w14:paraId="782DC2C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D68369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203D04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C2373A1" wp14:editId="7717EB9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534035382" name="Straight Arrow Connector 534035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0F92176" id="Straight Arrow Connector 534035382" o:spid="_x0000_s1026" type="#_x0000_t32" style="position:absolute;margin-left:41.85pt;margin-top:7.15pt;width:25.9pt;height:0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759B97C" w14:textId="5C720631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05154</w:t>
            </w:r>
          </w:p>
        </w:tc>
      </w:tr>
      <w:tr w:rsidR="00E650D7" w:rsidRPr="0091771A" w14:paraId="5E0CA43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E956EDC" w14:textId="5E011931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5CAB46F" w14:textId="4884C9C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293E58AC" wp14:editId="57DC95D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464253354" name="Straight Arrow Connector 14642533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A705606" id="Straight Arrow Connector 1464253354" o:spid="_x0000_s1026" type="#_x0000_t32" style="position:absolute;margin-left:42.05pt;margin-top:6.25pt;width:25.9pt;height:0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C78B6E1" w14:textId="50925956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75658</w:t>
            </w:r>
          </w:p>
        </w:tc>
      </w:tr>
      <w:tr w:rsidR="00E650D7" w:rsidRPr="0091771A" w14:paraId="3054527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603A61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507CCB1" w14:textId="3C56C6A7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680FB687" wp14:editId="3DDA4C48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134714554" name="Straight Arrow Connector 1134714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9FDCFC" id="Straight Arrow Connector 1134714554" o:spid="_x0000_s1026" type="#_x0000_t32" style="position:absolute;margin-left:41.8pt;margin-top:6.15pt;width:25.9pt;height:0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744AAAC" w14:textId="1B16BEDD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2.7609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</w:tbl>
    <w:p w14:paraId="2DEB773E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66A87AF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D4A563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A943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7759F3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227F4A6B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FE3F19B" w14:textId="2053B3AA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6B8A78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44EA9877" wp14:editId="76E7EB0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93304639" name="Straight Arrow Connector 93304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D091294" id="Straight Arrow Connector 93304639" o:spid="_x0000_s1026" type="#_x0000_t32" style="position:absolute;margin-left:42.2pt;margin-top:6.95pt;width:25.9pt;height:0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4FF557D" w14:textId="14390418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1.2173</w:t>
            </w:r>
          </w:p>
        </w:tc>
      </w:tr>
      <w:tr w:rsidR="0091771A" w:rsidRPr="0091771A" w14:paraId="556B721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856B29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10DAB1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A30C85B" wp14:editId="7C833049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677199156" name="Straight Arrow Connector 677199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241BDE0" id="Straight Arrow Connector 677199156" o:spid="_x0000_s1026" type="#_x0000_t32" style="position:absolute;margin-left:41.85pt;margin-top:7pt;width:25.9pt;height:0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469443C" w14:textId="42569CD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985</w:t>
            </w:r>
          </w:p>
        </w:tc>
      </w:tr>
      <w:tr w:rsidR="0091771A" w:rsidRPr="0091771A" w14:paraId="5074562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604957D" w14:textId="73523E2E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8E7885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FE04992" wp14:editId="6A7332F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820103041" name="Straight Arrow Connector 18201030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A6520A" id="Straight Arrow Connector 1820103041" o:spid="_x0000_s1026" type="#_x0000_t32" style="position:absolute;margin-left:42.2pt;margin-top:6.65pt;width:25.9pt;height:0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5657632" w14:textId="480E282D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.4169</w:t>
            </w:r>
          </w:p>
        </w:tc>
      </w:tr>
      <w:tr w:rsidR="0091771A" w:rsidRPr="0091771A" w14:paraId="0517B5D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A19BE8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8B023C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07802A7" wp14:editId="770AAC5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059037572" name="Straight Arrow Connector 20590375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39E7421" id="Straight Arrow Connector 2059037572" o:spid="_x0000_s1026" type="#_x0000_t32" style="position:absolute;margin-left:41.85pt;margin-top:7.15pt;width:25.9pt;height:0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858789B" w14:textId="2A1FB5AD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4.2425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4DBD6A1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9A6CECA" w14:textId="6B304C8F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F58209C" w14:textId="069D8C9E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65284291" wp14:editId="548EA538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19636412" name="Straight Arrow Connector 119636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8726678" id="Straight Arrow Connector 119636412" o:spid="_x0000_s1026" type="#_x0000_t32" style="position:absolute;margin-left:42.05pt;margin-top:6.25pt;width:25.9pt;height:0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2E7B2A6" w14:textId="0F92D6A2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65A30">
              <w:rPr>
                <w:rFonts w:ascii="Times New Roman" w:eastAsia="Aptos" w:hAnsi="Times New Roman" w:cs="Times New Roman"/>
                <w:lang w:bidi="ta-IN"/>
              </w:rPr>
              <w:t>.48016</w:t>
            </w:r>
          </w:p>
        </w:tc>
      </w:tr>
      <w:tr w:rsidR="00E650D7" w:rsidRPr="0091771A" w14:paraId="66006A0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69AC6E5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ACD2C4A" w14:textId="66CD3B6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5552" behindDoc="0" locked="0" layoutInCell="1" allowOverlap="1" wp14:anchorId="6A6C119D" wp14:editId="4EECAD45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115881539" name="Straight Arrow Connector 2115881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09B8AC5" id="Straight Arrow Connector 2115881539" o:spid="_x0000_s1026" type="#_x0000_t32" style="position:absolute;margin-left:41.8pt;margin-top:6.15pt;width:25.9pt;height:0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C28D858" w14:textId="12EF34B2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65A30">
              <w:rPr>
                <w:rFonts w:ascii="Times New Roman" w:eastAsia="Aptos" w:hAnsi="Times New Roman" w:cs="Times New Roman"/>
                <w:lang w:bidi="ta-IN"/>
              </w:rPr>
              <w:t>1.4874</w:t>
            </w:r>
          </w:p>
        </w:tc>
      </w:tr>
    </w:tbl>
    <w:p w14:paraId="1F5BF4ED" w14:textId="4A6E661E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lastRenderedPageBreak/>
        <w:t>Japan</w:t>
      </w:r>
    </w:p>
    <w:p w14:paraId="25CFFDBE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2BE56F8" w14:textId="77777777" w:rsidTr="00C85BCF">
        <w:trPr>
          <w:tblHeader/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7462D1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D187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4DF39E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C290B7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B1B5D6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3DC302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066E013" wp14:editId="05AEF17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985650634" name="Straight Arrow Connector 19856506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A5DF98" id="Straight Arrow Connector 1985650634" o:spid="_x0000_s1026" type="#_x0000_t32" style="position:absolute;margin-left:42.2pt;margin-top:6.95pt;width:25.9pt;height: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1315225" w14:textId="026A930A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6.6718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7CA7BE1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DA9ACA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1511CA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23728E1F" wp14:editId="7CC2F0F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54388100" name="Straight Arrow Connector 154388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99AABEC" id="Straight Arrow Connector 154388100" o:spid="_x0000_s1026" type="#_x0000_t32" style="position:absolute;margin-left:41.85pt;margin-top:7pt;width:25.9pt;height:0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FC5A716" w14:textId="395A574B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4281</w:t>
            </w:r>
          </w:p>
        </w:tc>
      </w:tr>
      <w:tr w:rsidR="0091771A" w:rsidRPr="0091771A" w14:paraId="5FCE796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A34B8E2" w14:textId="1D646E7A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3A598A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5DA34C78" wp14:editId="5CB98F4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260688409" name="Straight Arrow Connector 1260688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DBDBFF" id="Straight Arrow Connector 1260688409" o:spid="_x0000_s1026" type="#_x0000_t32" style="position:absolute;margin-left:42.2pt;margin-top:6.65pt;width:25.9pt;height:0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2DD5338" w14:textId="1E22CE3F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69761</w:t>
            </w:r>
          </w:p>
        </w:tc>
      </w:tr>
      <w:tr w:rsidR="0091771A" w:rsidRPr="0091771A" w14:paraId="058DF8B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F14AAD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6EA604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5B98D86" wp14:editId="4A77308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60445144" name="Straight Arrow Connector 160445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BE5AA7B" id="Straight Arrow Connector 160445144" o:spid="_x0000_s1026" type="#_x0000_t32" style="position:absolute;margin-left:41.85pt;margin-top:7.15pt;width:25.9pt;height:0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87B8445" w14:textId="6D2170B9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156FD">
              <w:rPr>
                <w:rFonts w:ascii="Times New Roman" w:eastAsia="Aptos" w:hAnsi="Times New Roman" w:cs="Times New Roman"/>
                <w:lang w:bidi="ta-IN"/>
              </w:rPr>
              <w:t>.22471</w:t>
            </w:r>
          </w:p>
        </w:tc>
      </w:tr>
      <w:tr w:rsidR="00E650D7" w:rsidRPr="0091771A" w14:paraId="64896C6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28AB642" w14:textId="010E4F6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E7EC38B" w14:textId="4C65891A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7600" behindDoc="0" locked="0" layoutInCell="1" allowOverlap="1" wp14:anchorId="6E498050" wp14:editId="14CC5D0C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771115965" name="Straight Arrow Connector 17711159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B8AD2D2" id="Straight Arrow Connector 1771115965" o:spid="_x0000_s1026" type="#_x0000_t32" style="position:absolute;margin-left:42.05pt;margin-top:6.25pt;width:25.9pt;height:0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0205C80" w14:textId="46EF7516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650D7">
              <w:rPr>
                <w:rFonts w:ascii="Times New Roman" w:eastAsia="Aptos" w:hAnsi="Times New Roman" w:cs="Times New Roman"/>
                <w:lang w:bidi="ta-IN"/>
              </w:rPr>
              <w:t>1.1506</w:t>
            </w:r>
          </w:p>
        </w:tc>
      </w:tr>
      <w:tr w:rsidR="00E650D7" w:rsidRPr="0091771A" w14:paraId="22221D9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7104CFD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76647C6" w14:textId="32571E27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532C80A1" wp14:editId="6D4F7EBF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51045610" name="Straight Arrow Connector 51045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B2545EB" id="Straight Arrow Connector 51045610" o:spid="_x0000_s1026" type="#_x0000_t32" style="position:absolute;margin-left:41.8pt;margin-top:6.15pt;width:25.9pt;height:0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9DC43CE" w14:textId="6980F3CE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09764</w:t>
            </w:r>
          </w:p>
        </w:tc>
      </w:tr>
    </w:tbl>
    <w:p w14:paraId="11D6D978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94FE08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A61845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FF7B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76E30B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23BCCA6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86490A6" w14:textId="46204A7D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50E1DB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00693E8" wp14:editId="776506C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68917350" name="Straight Arrow Connector 268917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5574DBD" id="Straight Arrow Connector 268917350" o:spid="_x0000_s1026" type="#_x0000_t32" style="position:absolute;margin-left:42.2pt;margin-top:6.95pt;width:25.9pt;height:0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49963D5C" w14:textId="34982335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2678</w:t>
            </w:r>
          </w:p>
        </w:tc>
      </w:tr>
      <w:tr w:rsidR="0091771A" w:rsidRPr="0091771A" w14:paraId="0FD0FE2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CAD1B3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7FB0D3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9C18516" wp14:editId="101B8ED0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899155595" name="Straight Arrow Connector 1899155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7B0D6CE" id="Straight Arrow Connector 1899155595" o:spid="_x0000_s1026" type="#_x0000_t32" style="position:absolute;margin-left:41.85pt;margin-top:7pt;width:25.9pt;height:0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536BBD7" w14:textId="602E4A1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083</w:t>
            </w:r>
          </w:p>
        </w:tc>
      </w:tr>
      <w:tr w:rsidR="0091771A" w:rsidRPr="0091771A" w14:paraId="7358519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FB3BA5F" w14:textId="30EF0EA5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D01A6E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0C4271BF" wp14:editId="6C1257FE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845395887" name="Straight Arrow Connector 8453958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5E7A685" id="Straight Arrow Connector 845395887" o:spid="_x0000_s1026" type="#_x0000_t32" style="position:absolute;margin-left:42.2pt;margin-top:6.65pt;width:25.9pt;height:0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36DB8D4" w14:textId="48A7F2A6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.6445</w:t>
            </w:r>
          </w:p>
        </w:tc>
      </w:tr>
      <w:tr w:rsidR="0091771A" w:rsidRPr="0091771A" w14:paraId="4443BFF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E3FE18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3BAFA3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6C6A08A" wp14:editId="5D098BF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80580159" name="Straight Arrow Connector 180580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43A03A8" id="Straight Arrow Connector 180580159" o:spid="_x0000_s1026" type="#_x0000_t32" style="position:absolute;margin-left:41.85pt;margin-top:7.15pt;width:25.9pt;height:0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71ED0FA" w14:textId="60CF60B5" w:rsidR="0091771A" w:rsidRPr="0091771A" w:rsidRDefault="009156F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56FD">
              <w:rPr>
                <w:rFonts w:ascii="Times New Roman" w:eastAsia="Aptos" w:hAnsi="Times New Roman" w:cs="Times New Roman"/>
                <w:lang w:bidi="ta-IN"/>
              </w:rPr>
              <w:t>1.7683</w:t>
            </w:r>
          </w:p>
        </w:tc>
      </w:tr>
      <w:tr w:rsidR="00E650D7" w:rsidRPr="0091771A" w14:paraId="22D6CAA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6293D73" w14:textId="1D08CF3A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7275E3D" w14:textId="726C9C7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4BBAC7B0" wp14:editId="578B88AC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30513641" name="Straight Arrow Connector 13305136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EA0D61F" id="Straight Arrow Connector 1330513641" o:spid="_x0000_s1026" type="#_x0000_t32" style="position:absolute;margin-left:42.05pt;margin-top:6.25pt;width:25.9pt;height:0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C570E92" w14:textId="5B091FF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19374</w:t>
            </w:r>
          </w:p>
        </w:tc>
      </w:tr>
      <w:tr w:rsidR="00E650D7" w:rsidRPr="0091771A" w14:paraId="7E3989C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5298425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4BF559C" w14:textId="6D2D3A6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7B279607" wp14:editId="38B3855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717615911" name="Straight Arrow Connector 7176159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E50CEF6" id="Straight Arrow Connector 717615911" o:spid="_x0000_s1026" type="#_x0000_t32" style="position:absolute;margin-left:41.8pt;margin-top:6.15pt;width:25.9pt;height:0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B441729" w14:textId="3587F69A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93259</w:t>
            </w:r>
          </w:p>
        </w:tc>
      </w:tr>
    </w:tbl>
    <w:p w14:paraId="357F9397" w14:textId="0794230D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Kazakhstan </w:t>
      </w:r>
    </w:p>
    <w:p w14:paraId="7A4DE5AA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5C8B2F77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970947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D17E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E8B2EB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1AA638D0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2A8C909" w14:textId="59D3A9D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035523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182C4734" wp14:editId="75B44F9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868954884" name="Straight Arrow Connector 8689548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1113283" id="Straight Arrow Connector 868954884" o:spid="_x0000_s1026" type="#_x0000_t32" style="position:absolute;margin-left:42.2pt;margin-top:6.95pt;width:25.9pt;height:0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89EAED7" w14:textId="28335062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1.2986</w:t>
            </w:r>
          </w:p>
        </w:tc>
      </w:tr>
      <w:tr w:rsidR="0091771A" w:rsidRPr="0091771A" w14:paraId="0DCA238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5DE491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BA6552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15E0217" wp14:editId="2E82E2A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89959877" name="Straight Arrow Connector 7899598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EEC3059" id="Straight Arrow Connector 789959877" o:spid="_x0000_s1026" type="#_x0000_t32" style="position:absolute;margin-left:41.85pt;margin-top:7pt;width:25.9pt;height:0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71E3AFF" w14:textId="04E091E1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1.4364</w:t>
            </w:r>
          </w:p>
        </w:tc>
      </w:tr>
      <w:tr w:rsidR="0091771A" w:rsidRPr="0091771A" w14:paraId="0F45517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EC1B22F" w14:textId="4DAB1758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7DD7B2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6E3EFB22" wp14:editId="013543F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356573055" name="Straight Arrow Connector 13565730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3E930F7" id="Straight Arrow Connector 1356573055" o:spid="_x0000_s1026" type="#_x0000_t32" style="position:absolute;margin-left:42.2pt;margin-top:6.65pt;width:25.9pt;height:0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6C99AD2" w14:textId="47C47AF4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F61993">
              <w:rPr>
                <w:rFonts w:ascii="Times New Roman" w:eastAsia="Aptos" w:hAnsi="Times New Roman" w:cs="Times New Roman"/>
                <w:lang w:bidi="ta-IN"/>
              </w:rPr>
              <w:t>1.635</w:t>
            </w:r>
          </w:p>
        </w:tc>
      </w:tr>
      <w:tr w:rsidR="0091771A" w:rsidRPr="0091771A" w14:paraId="3EC2D43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15320A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D18085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37CEA8A" wp14:editId="1A3E967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318400439" name="Straight Arrow Connector 318400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5E0EC9" id="Straight Arrow Connector 318400439" o:spid="_x0000_s1026" type="#_x0000_t32" style="position:absolute;margin-left:41.85pt;margin-top:7.15pt;width:25.9pt;height:0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E041C6A" w14:textId="01D19796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424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E650D7" w:rsidRPr="0091771A" w14:paraId="618D801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35332CB" w14:textId="3707080F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9D06B2A" w14:textId="196E1B9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3024DB07" wp14:editId="10F3625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675673414" name="Straight Arrow Connector 1675673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C3292F" id="Straight Arrow Connector 1675673414" o:spid="_x0000_s1026" type="#_x0000_t32" style="position:absolute;margin-left:42.05pt;margin-top:6.25pt;width:25.9pt;height:0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BAC06CC" w14:textId="604AE6D3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650D7">
              <w:rPr>
                <w:rFonts w:ascii="Times New Roman" w:eastAsia="Aptos" w:hAnsi="Times New Roman" w:cs="Times New Roman"/>
                <w:lang w:bidi="ta-IN"/>
              </w:rPr>
              <w:t>1.3923</w:t>
            </w:r>
          </w:p>
        </w:tc>
      </w:tr>
      <w:tr w:rsidR="00E650D7" w:rsidRPr="0091771A" w14:paraId="4EFD84D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C781D92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7131F63" w14:textId="76E60096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70B18302" wp14:editId="64FBE22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143645646" name="Straight Arrow Connector 2143645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442E420" id="Straight Arrow Connector 2143645646" o:spid="_x0000_s1026" type="#_x0000_t32" style="position:absolute;margin-left:41.8pt;margin-top:6.15pt;width:25.9pt;height:0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3A7FF65" w14:textId="3C4B2951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08427</w:t>
            </w:r>
          </w:p>
        </w:tc>
      </w:tr>
    </w:tbl>
    <w:p w14:paraId="6EDEA41E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5D4C4FA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4AF59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C112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5EAA54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3A1EDA8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E959FA1" w14:textId="282795E4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D19EA9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AD69482" wp14:editId="050C0B5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985587011" name="Straight Arrow Connector 9855870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02F5B22" id="Straight Arrow Connector 985587011" o:spid="_x0000_s1026" type="#_x0000_t32" style="position:absolute;margin-left:42.2pt;margin-top:6.95pt;width:25.9pt;height:0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6494326" w14:textId="02233BAB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68077</w:t>
            </w:r>
          </w:p>
        </w:tc>
      </w:tr>
      <w:tr w:rsidR="0091771A" w:rsidRPr="0091771A" w14:paraId="0C096FF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62732C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8D2DF2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3A1C6A84" wp14:editId="6F2F163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225036009" name="Straight Arrow Connector 12250360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5AB7FE5" id="Straight Arrow Connector 1225036009" o:spid="_x0000_s1026" type="#_x0000_t32" style="position:absolute;margin-left:41.85pt;margin-top:7pt;width:25.9pt;height:0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CC85248" w14:textId="74ABF56B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7505</w:t>
            </w:r>
          </w:p>
        </w:tc>
      </w:tr>
      <w:tr w:rsidR="0091771A" w:rsidRPr="0091771A" w14:paraId="12FE94A1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1185DF2" w14:textId="37AB585F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4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ED8EE3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C74ABD3" wp14:editId="22F0A82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925679055" name="Straight Arrow Connector 19256790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6F45E14" id="Straight Arrow Connector 1925679055" o:spid="_x0000_s1026" type="#_x0000_t32" style="position:absolute;margin-left:42.2pt;margin-top:6.65pt;width:25.9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338BEDA" w14:textId="25E53D71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4774</w:t>
            </w:r>
          </w:p>
        </w:tc>
      </w:tr>
      <w:tr w:rsidR="0091771A" w:rsidRPr="0091771A" w14:paraId="1A201F4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B98996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8414DF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056EB1D0" wp14:editId="02A8386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771841129" name="Straight Arrow Connector 771841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9589A33" id="Straight Arrow Connector 771841129" o:spid="_x0000_s1026" type="#_x0000_t32" style="position:absolute;margin-left:41.85pt;margin-top:7.15pt;width:25.9pt;height:0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C5814BB" w14:textId="6DE8B633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4801</w:t>
            </w:r>
          </w:p>
        </w:tc>
      </w:tr>
      <w:tr w:rsidR="00E650D7" w:rsidRPr="0091771A" w14:paraId="4103B33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D5CBC5C" w14:textId="23CCF946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9B2FFE5" w14:textId="3C51A008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22751CA3" wp14:editId="01D868DE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550613570" name="Straight Arrow Connector 5506135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EE9FA4" id="Straight Arrow Connector 550613570" o:spid="_x0000_s1026" type="#_x0000_t32" style="position:absolute;margin-left:42.05pt;margin-top:6.25pt;width:25.9pt;height:0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30FD24C" w14:textId="59488C59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116</w:t>
            </w:r>
          </w:p>
        </w:tc>
      </w:tr>
      <w:tr w:rsidR="00E650D7" w:rsidRPr="0091771A" w14:paraId="31CCC84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5FECCFF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B0B3D2F" w14:textId="1DC1F7BE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3549E64D" wp14:editId="6F14ED3D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401238358" name="Straight Arrow Connector 1401238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6A79178" id="Straight Arrow Connector 1401238358" o:spid="_x0000_s1026" type="#_x0000_t32" style="position:absolute;margin-left:41.8pt;margin-top:6.15pt;width:25.9pt;height:0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9371927" w14:textId="2C99D7DB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00992</w:t>
            </w:r>
          </w:p>
        </w:tc>
      </w:tr>
    </w:tbl>
    <w:p w14:paraId="26C1BD02" w14:textId="4C525526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Kyrgyzstan </w:t>
      </w:r>
    </w:p>
    <w:p w14:paraId="6C39F1DB" w14:textId="77777777" w:rsidR="00C85BCF" w:rsidRDefault="00C85BCF" w:rsidP="00C85BCF">
      <w:pPr>
        <w:keepNext/>
        <w:keepLines/>
        <w:spacing w:after="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</w:p>
    <w:p w14:paraId="717CC02A" w14:textId="177B3200" w:rsidR="0091771A" w:rsidRPr="0091771A" w:rsidRDefault="0091771A" w:rsidP="00C85BCF">
      <w:pPr>
        <w:keepNext/>
        <w:keepLines/>
        <w:spacing w:after="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4A9D796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9E509E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A924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A8B7F9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F214F6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2C05D47" w14:textId="36490FBF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8C720B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4A69B71A" wp14:editId="54A246F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787274731" name="Straight Arrow Connector 7872747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D49545" id="Straight Arrow Connector 787274731" o:spid="_x0000_s1026" type="#_x0000_t32" style="position:absolute;margin-left:42.2pt;margin-top:6.95pt;width:25.9pt;height:0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A3F07F7" w14:textId="67F2B90B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75353</w:t>
            </w:r>
          </w:p>
        </w:tc>
      </w:tr>
      <w:tr w:rsidR="0091771A" w:rsidRPr="0091771A" w14:paraId="105F93D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BEFA62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3C6766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0889E55" wp14:editId="442F1CB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086453251" name="Straight Arrow Connector 1086453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FB5CFD9" id="Straight Arrow Connector 1086453251" o:spid="_x0000_s1026" type="#_x0000_t32" style="position:absolute;margin-left:41.85pt;margin-top:7pt;width:25.9pt;height:0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FB8D211" w14:textId="15C39154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1.768</w:t>
            </w:r>
          </w:p>
        </w:tc>
      </w:tr>
      <w:tr w:rsidR="0091771A" w:rsidRPr="0091771A" w14:paraId="24884B3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DB78BC1" w14:textId="60B0F569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5792D2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E6D5971" wp14:editId="240D306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460272169" name="Straight Arrow Connector 460272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0B48116" id="Straight Arrow Connector 460272169" o:spid="_x0000_s1026" type="#_x0000_t32" style="position:absolute;margin-left:42.2pt;margin-top:6.65pt;width:25.9pt;height:0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4C4FF70" w14:textId="3DAAA513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385</w:t>
            </w:r>
          </w:p>
        </w:tc>
      </w:tr>
      <w:tr w:rsidR="0091771A" w:rsidRPr="0091771A" w14:paraId="5BAE52F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BBA93E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FC83E8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906858F" wp14:editId="7A3E83E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000673863" name="Straight Arrow Connector 20006738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05A0AF" id="Straight Arrow Connector 2000673863" o:spid="_x0000_s1026" type="#_x0000_t32" style="position:absolute;margin-left:41.85pt;margin-top:7.15pt;width:25.9pt;height:0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014DEA6" w14:textId="7D0E1637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0203</w:t>
            </w:r>
          </w:p>
        </w:tc>
      </w:tr>
      <w:tr w:rsidR="00E650D7" w:rsidRPr="0091771A" w14:paraId="22EB9EF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9B153E0" w14:textId="2A7CD53B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2EB8E2B" w14:textId="5263999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52076289" wp14:editId="005BFC36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29489136" name="Straight Arrow Connector 1329489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4FE5F8D" id="Straight Arrow Connector 1329489136" o:spid="_x0000_s1026" type="#_x0000_t32" style="position:absolute;margin-left:42.05pt;margin-top:6.25pt;width:25.9pt;height:0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1B9E0A4" w14:textId="2D1612B0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63922</w:t>
            </w:r>
          </w:p>
        </w:tc>
      </w:tr>
      <w:tr w:rsidR="00E650D7" w:rsidRPr="0091771A" w14:paraId="5FD3774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43E23BA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EED60AD" w14:textId="3E66957C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008195A9" wp14:editId="06571F2F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734045113" name="Straight Arrow Connector 734045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B0101C" id="Straight Arrow Connector 734045113" o:spid="_x0000_s1026" type="#_x0000_t32" style="position:absolute;margin-left:41.8pt;margin-top:6.15pt;width:25.9pt;height:0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3A298FA" w14:textId="46F8459A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31678</w:t>
            </w:r>
          </w:p>
        </w:tc>
      </w:tr>
    </w:tbl>
    <w:p w14:paraId="4E93AB12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BBEF32C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216A7E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53FD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DFB21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115E18E7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7838CEB" w14:textId="2BEDF645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CC1D41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0A92565" wp14:editId="340C601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245712247" name="Straight Arrow Connector 1245712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C519AD6" id="Straight Arrow Connector 1245712247" o:spid="_x0000_s1026" type="#_x0000_t32" style="position:absolute;margin-left:42.2pt;margin-top:6.95pt;width:25.9pt;height:0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2F30D9E" w14:textId="440E3B7F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1281</w:t>
            </w:r>
          </w:p>
        </w:tc>
      </w:tr>
      <w:tr w:rsidR="0091771A" w:rsidRPr="0091771A" w14:paraId="00659EC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1EE19B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65DDD2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59D0433A" wp14:editId="25AFEA3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946647196" name="Straight Arrow Connector 1946647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05E5DB9" id="Straight Arrow Connector 1946647196" o:spid="_x0000_s1026" type="#_x0000_t32" style="position:absolute;margin-left:41.85pt;margin-top:7pt;width:25.9pt;height:0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9FAAA57" w14:textId="34CA6DAE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19571</w:t>
            </w:r>
          </w:p>
        </w:tc>
      </w:tr>
      <w:tr w:rsidR="0091771A" w:rsidRPr="0091771A" w14:paraId="245E461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5890398" w14:textId="7FC3A585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45BCD1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8B98AF6" wp14:editId="3114DBAE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209946123" name="Straight Arrow Connector 1209946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88E7D1C" id="Straight Arrow Connector 1209946123" o:spid="_x0000_s1026" type="#_x0000_t32" style="position:absolute;margin-left:42.2pt;margin-top:6.65pt;width:25.9pt;height:0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0D8B32B" w14:textId="06EFC429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22054</w:t>
            </w:r>
          </w:p>
        </w:tc>
      </w:tr>
      <w:tr w:rsidR="0091771A" w:rsidRPr="0091771A" w14:paraId="18984B2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FB3FFE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76C299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83C73A9" wp14:editId="122DDEE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500767554" name="Straight Arrow Connector 500767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5D34FF2" id="Straight Arrow Connector 500767554" o:spid="_x0000_s1026" type="#_x0000_t32" style="position:absolute;margin-left:41.85pt;margin-top:7.15pt;width:25.9pt;height:0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B835673" w14:textId="426C5BE5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F61993">
              <w:rPr>
                <w:rFonts w:ascii="Times New Roman" w:eastAsia="Aptos" w:hAnsi="Times New Roman" w:cs="Times New Roman"/>
                <w:lang w:bidi="ta-IN"/>
              </w:rPr>
              <w:t>4.334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241613FF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587D4B0" w14:textId="120CF2E1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6F71C48" w14:textId="7D04BF1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3A242AAD" wp14:editId="18860DC9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6732883" name="Straight Arrow Connector 1367328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4C729D7" id="Straight Arrow Connector 136732883" o:spid="_x0000_s1026" type="#_x0000_t32" style="position:absolute;margin-left:42.05pt;margin-top:6.25pt;width:25.9pt;height:0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104E6C6" w14:textId="41D9E43D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650D7">
              <w:rPr>
                <w:rFonts w:ascii="Times New Roman" w:eastAsia="Aptos" w:hAnsi="Times New Roman" w:cs="Times New Roman"/>
                <w:lang w:bidi="ta-IN"/>
              </w:rPr>
              <w:t>.57299</w:t>
            </w:r>
          </w:p>
        </w:tc>
      </w:tr>
      <w:tr w:rsidR="00E650D7" w:rsidRPr="0091771A" w14:paraId="5F513BA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E09DDD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B90C138" w14:textId="417F6FA0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50EA34D3" wp14:editId="43F96B7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94115969" name="Straight Arrow Connector 1941159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76C3BBE" id="Straight Arrow Connector 194115969" o:spid="_x0000_s1026" type="#_x0000_t32" style="position:absolute;margin-left:41.8pt;margin-top:6.15pt;width:25.9pt;height:0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B51770E" w14:textId="66DD8DF9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650D7">
              <w:rPr>
                <w:rFonts w:ascii="Times New Roman" w:eastAsia="Aptos" w:hAnsi="Times New Roman" w:cs="Times New Roman"/>
                <w:lang w:bidi="ta-IN"/>
              </w:rPr>
              <w:t>7.3736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</w:tbl>
    <w:p w14:paraId="1432A438" w14:textId="781168A3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Laos</w:t>
      </w:r>
    </w:p>
    <w:p w14:paraId="75D2B615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20DBE97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FA0373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429D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376725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A9C0E27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4555CE2" w14:textId="62A24F5F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9D8FC2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F107082" wp14:editId="24B9071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48617092" name="Straight Arrow Connector 2486170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AC931E5" id="Straight Arrow Connector 248617092" o:spid="_x0000_s1026" type="#_x0000_t32" style="position:absolute;margin-left:42.2pt;margin-top:6.95pt;width:25.9pt;height:0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44E4AE4" w14:textId="594AFDA0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8098</w:t>
            </w:r>
          </w:p>
        </w:tc>
      </w:tr>
      <w:tr w:rsidR="0091771A" w:rsidRPr="0091771A" w14:paraId="4044D30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FD7DBC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717A45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6951CB5B" wp14:editId="01F33F4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47190594" name="Straight Arrow Connector 7471905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83C1FC4" id="Straight Arrow Connector 747190594" o:spid="_x0000_s1026" type="#_x0000_t32" style="position:absolute;margin-left:41.85pt;margin-top:7pt;width:25.9pt;height:0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1082373" w14:textId="786468B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7.9</w:t>
            </w:r>
          </w:p>
        </w:tc>
      </w:tr>
      <w:tr w:rsidR="0091771A" w:rsidRPr="0091771A" w14:paraId="339B476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B61CFF3" w14:textId="20773E35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2736D8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6BCF1268" wp14:editId="0201FF8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302551396" name="Straight Arrow Connector 1302551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27401AE" id="Straight Arrow Connector 1302551396" o:spid="_x0000_s1026" type="#_x0000_t32" style="position:absolute;margin-left:42.2pt;margin-top:6.65pt;width:25.9pt;height:0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13D9C21" w14:textId="044DB2A4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19663</w:t>
            </w:r>
          </w:p>
        </w:tc>
      </w:tr>
      <w:tr w:rsidR="0091771A" w:rsidRPr="0091771A" w14:paraId="7951E48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70FE53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7D9FC7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1B5474C" wp14:editId="427CF33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937574556" name="Straight Arrow Connector 19375745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3A3E57F" id="Straight Arrow Connector 1937574556" o:spid="_x0000_s1026" type="#_x0000_t32" style="position:absolute;margin-left:41.85pt;margin-top:7.15pt;width:25.9pt;height:0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0B70BF1" w14:textId="6228FAD3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15872</w:t>
            </w:r>
          </w:p>
        </w:tc>
      </w:tr>
      <w:tr w:rsidR="00E650D7" w:rsidRPr="0091771A" w14:paraId="5B587884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5BA0AC7" w14:textId="5FA6D4EA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D3C6369" w14:textId="0A80AC7D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0565F395" wp14:editId="333E492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89465673" name="Straight Arrow Connector 13894656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04C6964" id="Straight Arrow Connector 1389465673" o:spid="_x0000_s1026" type="#_x0000_t32" style="position:absolute;margin-left:42.05pt;margin-top:6.25pt;width:25.9pt;height:0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0BE9B4B" w14:textId="47FFD344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B4FF3">
              <w:rPr>
                <w:rFonts w:ascii="Times New Roman" w:eastAsia="Aptos" w:hAnsi="Times New Roman" w:cs="Times New Roman"/>
                <w:lang w:bidi="ta-IN"/>
              </w:rPr>
              <w:t>1.2326</w:t>
            </w:r>
          </w:p>
        </w:tc>
      </w:tr>
      <w:tr w:rsidR="00E650D7" w:rsidRPr="0091771A" w14:paraId="042DC5A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C144BEC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1B1931F" w14:textId="4C59818E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20CBFDD4" wp14:editId="4CD56E4E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40991891" name="Straight Arrow Connector 409918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0D82646" id="Straight Arrow Connector 40991891" o:spid="_x0000_s1026" type="#_x0000_t32" style="position:absolute;margin-left:41.8pt;margin-top:6.15pt;width:25.9pt;height:0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465E5CC" w14:textId="4E67DECB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B4FF3">
              <w:rPr>
                <w:rFonts w:ascii="Times New Roman" w:eastAsia="Aptos" w:hAnsi="Times New Roman" w:cs="Times New Roman"/>
                <w:lang w:bidi="ta-IN"/>
              </w:rPr>
              <w:t>2.0609</w:t>
            </w:r>
          </w:p>
        </w:tc>
      </w:tr>
    </w:tbl>
    <w:p w14:paraId="6B03C1DF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5B922B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A31890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3166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95E679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13622141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A748610" w14:textId="07CBECCC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34802A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185196B2" wp14:editId="0D0EE84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51661116" name="Straight Arrow Connector 1851661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9B49C8" id="Straight Arrow Connector 1851661116" o:spid="_x0000_s1026" type="#_x0000_t32" style="position:absolute;margin-left:42.2pt;margin-top:6.95pt;width:25.9pt;height:0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5C99CD34" w14:textId="27C10F6C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4.5</w:t>
            </w:r>
            <w:r>
              <w:rPr>
                <w:rFonts w:ascii="Times New Roman" w:eastAsia="Aptos" w:hAnsi="Times New Roman" w:cs="Times New Roman"/>
                <w:lang w:bidi="ta-IN"/>
              </w:rPr>
              <w:t>6</w:t>
            </w:r>
          </w:p>
        </w:tc>
      </w:tr>
      <w:tr w:rsidR="0091771A" w:rsidRPr="0091771A" w14:paraId="41CC5BB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6A27A8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243649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0FF0EB4B" wp14:editId="287F626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377810521" name="Straight Arrow Connector 377810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C835C75" id="Straight Arrow Connector 377810521" o:spid="_x0000_s1026" type="#_x0000_t32" style="position:absolute;margin-left:41.85pt;margin-top:7pt;width:25.9pt;height:0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E75A1C8" w14:textId="6822C0B5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25183</w:t>
            </w:r>
          </w:p>
        </w:tc>
      </w:tr>
      <w:tr w:rsidR="0091771A" w:rsidRPr="0091771A" w14:paraId="5BE66F8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7E717BA" w14:textId="199A4568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78626C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39EDFDAD" wp14:editId="7A29B8E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688960063" name="Straight Arrow Connector 6889600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7CCF1F8" id="Straight Arrow Connector 688960063" o:spid="_x0000_s1026" type="#_x0000_t32" style="position:absolute;margin-left:42.2pt;margin-top:6.65pt;width:25.9pt;height:0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08A1221" w14:textId="02EDEDBB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40716</w:t>
            </w:r>
          </w:p>
        </w:tc>
      </w:tr>
      <w:tr w:rsidR="0091771A" w:rsidRPr="0091771A" w14:paraId="39E93C6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2516B5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88F54D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DA754B4" wp14:editId="07694EB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407028574" name="Straight Arrow Connector 14070285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F25B63E" id="Straight Arrow Connector 1407028574" o:spid="_x0000_s1026" type="#_x0000_t32" style="position:absolute;margin-left:41.85pt;margin-top:7.15pt;width:25.9pt;height:0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DB5FE4B" w14:textId="50499812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.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0512</w:t>
            </w:r>
          </w:p>
        </w:tc>
      </w:tr>
      <w:tr w:rsidR="00E650D7" w:rsidRPr="0091771A" w14:paraId="401E5AC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3BF9F0D" w14:textId="1E430EFE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94588D2" w14:textId="05F00D07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6530727F" wp14:editId="0EA571BE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413332740" name="Straight Arrow Connector 14133327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D74B423" id="Straight Arrow Connector 1413332740" o:spid="_x0000_s1026" type="#_x0000_t32" style="position:absolute;margin-left:42.05pt;margin-top:6.25pt;width:25.9pt;height:0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B9EA49F" w14:textId="47D2D4D3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EB4FF3">
              <w:rPr>
                <w:rFonts w:ascii="Times New Roman" w:eastAsia="Aptos" w:hAnsi="Times New Roman" w:cs="Times New Roman"/>
                <w:lang w:bidi="ta-IN"/>
              </w:rPr>
              <w:t>1.5816</w:t>
            </w:r>
          </w:p>
        </w:tc>
      </w:tr>
      <w:tr w:rsidR="00E650D7" w:rsidRPr="0091771A" w14:paraId="4C13CF9C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78D573D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4589BEC" w14:textId="0ADB3F10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180EEDC1" wp14:editId="0FC3CDA6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465915098" name="Straight Arrow Connector 4659150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06B1CAA" id="Straight Arrow Connector 465915098" o:spid="_x0000_s1026" type="#_x0000_t32" style="position:absolute;margin-left:41.8pt;margin-top:6.15pt;width:25.9pt;height:0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66281A1" w14:textId="73EA6416" w:rsidR="00E650D7" w:rsidRPr="0091771A" w:rsidRDefault="00EB4FF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EB4FF3">
              <w:rPr>
                <w:rFonts w:ascii="Times New Roman" w:eastAsia="Aptos" w:hAnsi="Times New Roman" w:cs="Times New Roman"/>
                <w:lang w:bidi="ta-IN"/>
              </w:rPr>
              <w:t>.41366</w:t>
            </w:r>
          </w:p>
        </w:tc>
      </w:tr>
    </w:tbl>
    <w:p w14:paraId="0BC7A956" w14:textId="2E9D6B77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Lebanon</w:t>
      </w:r>
    </w:p>
    <w:p w14:paraId="05B7FB59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3ABA312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E32342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7F6E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97552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144AD628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A9BCFD1" w14:textId="3547F632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6805C7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55219851" wp14:editId="04DD4C4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688870791" name="Straight Arrow Connector 16888707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952C4D4" id="Straight Arrow Connector 1688870791" o:spid="_x0000_s1026" type="#_x0000_t32" style="position:absolute;margin-left:42.2pt;margin-top:6.95pt;width:25.9pt;height:0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5673AE2" w14:textId="390DA1A4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212</w:t>
            </w:r>
          </w:p>
        </w:tc>
      </w:tr>
      <w:tr w:rsidR="0091771A" w:rsidRPr="0091771A" w14:paraId="5644E50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6067F4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24E340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38C3BBAC" wp14:editId="48038FB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990288267" name="Straight Arrow Connector 1990288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D045C34" id="Straight Arrow Connector 1990288267" o:spid="_x0000_s1026" type="#_x0000_t32" style="position:absolute;margin-left:41.85pt;margin-top:7pt;width:25.9pt;height:0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D2E5A23" w14:textId="511B756C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13812</w:t>
            </w:r>
          </w:p>
        </w:tc>
      </w:tr>
      <w:tr w:rsidR="0091771A" w:rsidRPr="0091771A" w14:paraId="4885C7E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C122D9B" w14:textId="592B6C5C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06C6FC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BAC942D" wp14:editId="36BD6D7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069649219" name="Straight Arrow Connector 2069649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8CC2D1" id="Straight Arrow Connector 2069649219" o:spid="_x0000_s1026" type="#_x0000_t32" style="position:absolute;margin-left:42.2pt;margin-top:6.65pt;width:25.9pt;height:0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B08B7F3" w14:textId="79070D9D" w:rsidR="0091771A" w:rsidRPr="0091771A" w:rsidRDefault="005618B1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5618B1">
              <w:rPr>
                <w:rFonts w:ascii="Times New Roman" w:eastAsia="Aptos" w:hAnsi="Times New Roman" w:cs="Times New Roman"/>
                <w:lang w:bidi="ta-IN"/>
              </w:rPr>
              <w:t>.87732</w:t>
            </w:r>
          </w:p>
        </w:tc>
      </w:tr>
      <w:tr w:rsidR="0091771A" w:rsidRPr="0091771A" w14:paraId="6FACD65C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F52047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88126A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1C1E713D" wp14:editId="56EAEB4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691519953" name="Straight Arrow Connector 6915199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8F8C5EF" id="Straight Arrow Connector 691519953" o:spid="_x0000_s1026" type="#_x0000_t32" style="position:absolute;margin-left:41.85pt;margin-top:7.15pt;width:25.9pt;height:0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DB40EE9" w14:textId="6DE02854" w:rsidR="0091771A" w:rsidRPr="0091771A" w:rsidRDefault="005618B1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5618B1">
              <w:rPr>
                <w:rFonts w:ascii="Times New Roman" w:eastAsia="Aptos" w:hAnsi="Times New Roman" w:cs="Times New Roman"/>
                <w:lang w:bidi="ta-IN"/>
              </w:rPr>
              <w:t>.1199</w:t>
            </w:r>
            <w:r>
              <w:rPr>
                <w:rFonts w:ascii="Times New Roman" w:eastAsia="Aptos" w:hAnsi="Times New Roman" w:cs="Times New Roman"/>
                <w:lang w:bidi="ta-IN"/>
              </w:rPr>
              <w:t>9</w:t>
            </w:r>
          </w:p>
        </w:tc>
      </w:tr>
      <w:tr w:rsidR="00E650D7" w:rsidRPr="0091771A" w14:paraId="0792B68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4A87FD5" w14:textId="78D603B0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F3CE452" w14:textId="1AD0629E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476406B6" wp14:editId="6362609D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748290638" name="Straight Arrow Connector 748290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808A05C" id="Straight Arrow Connector 748290638" o:spid="_x0000_s1026" type="#_x0000_t32" style="position:absolute;margin-left:42.05pt;margin-top:6.25pt;width:25.9pt;height:0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E1004BE" w14:textId="38102ACE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2C302A">
              <w:rPr>
                <w:rFonts w:ascii="Times New Roman" w:eastAsia="Aptos" w:hAnsi="Times New Roman" w:cs="Times New Roman"/>
                <w:lang w:bidi="ta-IN"/>
              </w:rPr>
              <w:t>.52024</w:t>
            </w:r>
          </w:p>
        </w:tc>
      </w:tr>
      <w:tr w:rsidR="00E650D7" w:rsidRPr="0091771A" w14:paraId="3A542DD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2713A27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CD0AD3A" w14:textId="26D9A20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06292BE1" wp14:editId="74850198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516765186" name="Straight Arrow Connector 1516765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1F61DF" id="Straight Arrow Connector 1516765186" o:spid="_x0000_s1026" type="#_x0000_t32" style="position:absolute;margin-left:41.8pt;margin-top:6.15pt;width:25.9pt;height:0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C9279B7" w14:textId="5D2427BD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2C302A">
              <w:rPr>
                <w:rFonts w:ascii="Times New Roman" w:eastAsia="Aptos" w:hAnsi="Times New Roman" w:cs="Times New Roman"/>
                <w:lang w:bidi="ta-IN"/>
              </w:rPr>
              <w:t>.32301</w:t>
            </w:r>
          </w:p>
        </w:tc>
      </w:tr>
    </w:tbl>
    <w:p w14:paraId="4A6F21BD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4BC0CC2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46E35F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80FB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D1F4C3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303B7FE7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D425773" w14:textId="24BCBCD3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521C30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4A109694" wp14:editId="796D99E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829516665" name="Straight Arrow Connector 829516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78B36E5" id="Straight Arrow Connector 829516665" o:spid="_x0000_s1026" type="#_x0000_t32" style="position:absolute;margin-left:42.2pt;margin-top:6.95pt;width:25.9pt;height:0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B448F55" w14:textId="548D81B1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4928</w:t>
            </w:r>
          </w:p>
        </w:tc>
      </w:tr>
      <w:tr w:rsidR="0091771A" w:rsidRPr="0091771A" w14:paraId="6410505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5A69A7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38056A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CB659EE" wp14:editId="7AA4FB0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7234725" name="Straight Arrow Connector 172347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3511C89" id="Straight Arrow Connector 17234725" o:spid="_x0000_s1026" type="#_x0000_t32" style="position:absolute;margin-left:41.85pt;margin-top:7pt;width:25.9pt;height:0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D89A1C8" w14:textId="10923BAB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26183</w:t>
            </w:r>
          </w:p>
        </w:tc>
      </w:tr>
      <w:tr w:rsidR="0091771A" w:rsidRPr="0091771A" w14:paraId="41EA8F84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0E62B62" w14:textId="71E8DAFD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91B476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263EB686" wp14:editId="4EED061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836723134" name="Straight Arrow Connector 836723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B15480" id="Straight Arrow Connector 836723134" o:spid="_x0000_s1026" type="#_x0000_t32" style="position:absolute;margin-left:42.2pt;margin-top:6.65pt;width:25.9pt;height:0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68E7350" w14:textId="179CFF42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52859</w:t>
            </w:r>
          </w:p>
        </w:tc>
      </w:tr>
      <w:tr w:rsidR="0091771A" w:rsidRPr="0091771A" w14:paraId="3625A27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E90916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B27A73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760EE71B" wp14:editId="34C4FFB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438841930" name="Straight Arrow Connector 4388419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AE51523" id="Straight Arrow Connector 438841930" o:spid="_x0000_s1026" type="#_x0000_t32" style="position:absolute;margin-left:41.85pt;margin-top:7.15pt;width:25.9pt;height:0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B47A22E" w14:textId="43E9C72F" w:rsidR="0091771A" w:rsidRPr="0091771A" w:rsidRDefault="00F61993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F61993">
              <w:rPr>
                <w:rFonts w:ascii="Times New Roman" w:eastAsia="Aptos" w:hAnsi="Times New Roman" w:cs="Times New Roman"/>
                <w:lang w:bidi="ta-IN"/>
              </w:rPr>
              <w:t>.03295</w:t>
            </w:r>
          </w:p>
        </w:tc>
      </w:tr>
      <w:tr w:rsidR="00E650D7" w:rsidRPr="0091771A" w14:paraId="73C1F1B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CD599E6" w14:textId="455863F5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97DE606" w14:textId="4DDD7A5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44ABE12E" wp14:editId="10EA7FAD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534075116" name="Straight Arrow Connector 534075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18F0F52" id="Straight Arrow Connector 534075116" o:spid="_x0000_s1026" type="#_x0000_t32" style="position:absolute;margin-left:42.05pt;margin-top:6.25pt;width:25.9pt;height:0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DEE2303" w14:textId="0E77C093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2C302A">
              <w:rPr>
                <w:rFonts w:ascii="Times New Roman" w:eastAsia="Aptos" w:hAnsi="Times New Roman" w:cs="Times New Roman"/>
                <w:lang w:bidi="ta-IN"/>
              </w:rPr>
              <w:t>.25227</w:t>
            </w:r>
          </w:p>
        </w:tc>
      </w:tr>
      <w:tr w:rsidR="00E650D7" w:rsidRPr="0091771A" w14:paraId="19AB211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263128E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DCBD562" w14:textId="5B7A6791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01E40883" wp14:editId="24272D1C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831298823" name="Straight Arrow Connector 18312988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C5C678" id="Straight Arrow Connector 1831298823" o:spid="_x0000_s1026" type="#_x0000_t32" style="position:absolute;margin-left:41.8pt;margin-top:6.15pt;width:25.9pt;height:0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FC5FDEB" w14:textId="259F91F0" w:rsidR="00E650D7" w:rsidRPr="0091771A" w:rsidRDefault="002C302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2C302A">
              <w:rPr>
                <w:rFonts w:ascii="Times New Roman" w:eastAsia="Aptos" w:hAnsi="Times New Roman" w:cs="Times New Roman"/>
                <w:lang w:bidi="ta-IN"/>
              </w:rPr>
              <w:t>1.4572</w:t>
            </w:r>
          </w:p>
        </w:tc>
      </w:tr>
    </w:tbl>
    <w:p w14:paraId="591C0AC3" w14:textId="6ADA47FF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Macao</w:t>
      </w:r>
    </w:p>
    <w:p w14:paraId="23D5B894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2EA91F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916C22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2361C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D6BFD8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9CDB71F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BED993A" w14:textId="25748FB2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51C156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53F3E2CA" wp14:editId="4E50358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67641278" name="Straight Arrow Connector 267641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39E07B0" id="Straight Arrow Connector 267641278" o:spid="_x0000_s1026" type="#_x0000_t32" style="position:absolute;margin-left:42.2pt;margin-top:6.95pt;width:25.9pt;height:0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16E916C" w14:textId="447A9984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2BF6">
              <w:rPr>
                <w:rFonts w:ascii="Times New Roman" w:eastAsia="Aptos" w:hAnsi="Times New Roman" w:cs="Times New Roman"/>
                <w:lang w:bidi="ta-IN"/>
              </w:rPr>
              <w:t>2.0431</w:t>
            </w:r>
          </w:p>
        </w:tc>
      </w:tr>
      <w:tr w:rsidR="0091771A" w:rsidRPr="0091771A" w14:paraId="4633606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3F706C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6CB534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62337B6" wp14:editId="401D4AF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601410904" name="Straight Arrow Connector 16014109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9AD1209" id="Straight Arrow Connector 1601410904" o:spid="_x0000_s1026" type="#_x0000_t32" style="position:absolute;margin-left:41.85pt;margin-top:7pt;width:25.9pt;height:0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14604D0" w14:textId="72B1E3E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1395</w:t>
            </w:r>
          </w:p>
        </w:tc>
      </w:tr>
      <w:tr w:rsidR="00BB5D1D" w:rsidRPr="0091771A" w14:paraId="08B9DF8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C052149" w14:textId="683390AC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BDAC244" w14:textId="77777777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5312" behindDoc="0" locked="0" layoutInCell="1" allowOverlap="1" wp14:anchorId="3ED287C7" wp14:editId="2DAFBC2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358130158" name="Straight Arrow Connector 1358130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type w14:anchorId="2EA593B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58130158" o:spid="_x0000_s1026" type="#_x0000_t32" style="position:absolute;margin-left:42.2pt;margin-top:6.65pt;width:25.9pt;height:0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25B6EE4" w14:textId="4B4A3160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1252</w:t>
            </w:r>
          </w:p>
        </w:tc>
      </w:tr>
      <w:tr w:rsidR="00BB5D1D" w:rsidRPr="0091771A" w14:paraId="181B510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DC1B29C" w14:textId="77777777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AEDF6B5" w14:textId="77777777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49D1FC5C" wp14:editId="17CB273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775185540" name="Straight Arrow Connector 1775185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D149B3F" id="Straight Arrow Connector 1775185540" o:spid="_x0000_s1026" type="#_x0000_t32" style="position:absolute;margin-left:41.85pt;margin-top:7.15pt;width:25.9pt;height:0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61E6BD3" w14:textId="7855177F" w:rsidR="00BB5D1D" w:rsidRPr="0091771A" w:rsidRDefault="00BB5D1D" w:rsidP="00BB5D1D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1977</w:t>
            </w:r>
          </w:p>
        </w:tc>
      </w:tr>
      <w:tr w:rsidR="00E650D7" w:rsidRPr="0091771A" w14:paraId="1394F4B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B011991" w14:textId="50D308EC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43EB235" w14:textId="7278FF6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8320" behindDoc="0" locked="0" layoutInCell="1" allowOverlap="1" wp14:anchorId="26EC272F" wp14:editId="4CA7F23E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773495460" name="Straight Arrow Connector 1773495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F5E85BA" id="Straight Arrow Connector 1773495460" o:spid="_x0000_s1026" type="#_x0000_t32" style="position:absolute;margin-left:42.05pt;margin-top:6.25pt;width:25.9pt;height:0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4476FB3" w14:textId="2A6B4468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A01063">
              <w:rPr>
                <w:rFonts w:ascii="Times New Roman" w:eastAsia="Aptos" w:hAnsi="Times New Roman" w:cs="Times New Roman"/>
                <w:lang w:bidi="ta-IN"/>
              </w:rPr>
              <w:t>1.8885</w:t>
            </w:r>
          </w:p>
        </w:tc>
      </w:tr>
      <w:tr w:rsidR="00E650D7" w:rsidRPr="0091771A" w14:paraId="6F0E2AF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47C6C97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45EB678" w14:textId="763300E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1DB64AE1" wp14:editId="75634C9D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4372878" name="Straight Arrow Connector 143728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CA4D62" id="Straight Arrow Connector 14372878" o:spid="_x0000_s1026" type="#_x0000_t32" style="position:absolute;margin-left:41.8pt;margin-top:6.15pt;width:25.9pt;height:0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08AFCBA" w14:textId="36D614E5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01063">
              <w:rPr>
                <w:rFonts w:ascii="Times New Roman" w:eastAsia="Aptos" w:hAnsi="Times New Roman" w:cs="Times New Roman"/>
                <w:lang w:bidi="ta-IN"/>
              </w:rPr>
              <w:t>.00062</w:t>
            </w:r>
          </w:p>
        </w:tc>
      </w:tr>
    </w:tbl>
    <w:p w14:paraId="0D92EC79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91BA0AB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8869986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BC930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3615C3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4CF85035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3EF8F2C" w14:textId="7A13029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85456A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7AF7FE81" wp14:editId="16EB917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000062566" name="Straight Arrow Connector 20000625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63E2F5D" id="Straight Arrow Connector 2000062566" o:spid="_x0000_s1026" type="#_x0000_t32" style="position:absolute;margin-left:42.2pt;margin-top:6.95pt;width:25.9pt;height:0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68D7CC5" w14:textId="787F576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0076</w:t>
            </w:r>
          </w:p>
        </w:tc>
      </w:tr>
      <w:tr w:rsidR="0091771A" w:rsidRPr="0091771A" w14:paraId="654F337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D29D56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8EC833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6638BD79" wp14:editId="29C9C81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386135067" name="Straight Arrow Connector 3861350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B8F4032" id="Straight Arrow Connector 386135067" o:spid="_x0000_s1026" type="#_x0000_t32" style="position:absolute;margin-left:41.85pt;margin-top:7pt;width:25.9pt;height:0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472DB2E" w14:textId="52BC2FD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03304</w:t>
            </w:r>
          </w:p>
        </w:tc>
      </w:tr>
      <w:tr w:rsidR="0091771A" w:rsidRPr="0091771A" w14:paraId="6BC1956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A7698E7" w14:textId="1D42065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2D497A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3D0DDADF" wp14:editId="57925F8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531751590" name="Straight Arrow Connector 531751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9DA6B1F" id="Straight Arrow Connector 531751590" o:spid="_x0000_s1026" type="#_x0000_t32" style="position:absolute;margin-left:42.2pt;margin-top:6.65pt;width:25.9pt;height:0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0C9E0CA" w14:textId="737A9DC2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9603</w:t>
            </w:r>
          </w:p>
        </w:tc>
      </w:tr>
      <w:tr w:rsidR="0091771A" w:rsidRPr="0091771A" w14:paraId="55A5D41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C8D591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59FF56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25686317" wp14:editId="30AE2C0B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885746496" name="Straight Arrow Connector 1885746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F2C195E" id="Straight Arrow Connector 1885746496" o:spid="_x0000_s1026" type="#_x0000_t32" style="position:absolute;margin-left:41.85pt;margin-top:7.15pt;width:25.9pt;height:0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496BB8C" w14:textId="70A097C7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18283</w:t>
            </w:r>
          </w:p>
        </w:tc>
      </w:tr>
      <w:tr w:rsidR="00E650D7" w:rsidRPr="0091771A" w14:paraId="0876F70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5C6FF87" w14:textId="4B0A3321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E45B136" w14:textId="3720B36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7C8E9828" wp14:editId="05702368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362887273" name="Straight Arrow Connector 362887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D553B0" id="Straight Arrow Connector 362887273" o:spid="_x0000_s1026" type="#_x0000_t32" style="position:absolute;margin-left:42.05pt;margin-top:6.25pt;width:25.9pt;height:0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2AC5648" w14:textId="3C27CE05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01063">
              <w:rPr>
                <w:rFonts w:ascii="Times New Roman" w:eastAsia="Aptos" w:hAnsi="Times New Roman" w:cs="Times New Roman"/>
                <w:lang w:bidi="ta-IN"/>
              </w:rPr>
              <w:t>.05145</w:t>
            </w:r>
          </w:p>
        </w:tc>
      </w:tr>
      <w:tr w:rsidR="00E650D7" w:rsidRPr="0091771A" w14:paraId="4C3CCF9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6F080F8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3907C5D" w14:textId="52A87A90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2472C2DA" wp14:editId="61A9E52F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135632609" name="Straight Arrow Connector 2135632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6C4EBF2" id="Straight Arrow Connector 2135632609" o:spid="_x0000_s1026" type="#_x0000_t32" style="position:absolute;margin-left:41.8pt;margin-top:6.15pt;width:25.9pt;height:0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8FFE68F" w14:textId="47DDF11B" w:rsidR="00E650D7" w:rsidRPr="0091771A" w:rsidRDefault="00A01063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A01063">
              <w:rPr>
                <w:rFonts w:ascii="Times New Roman" w:eastAsia="Aptos" w:hAnsi="Times New Roman" w:cs="Times New Roman"/>
                <w:lang w:bidi="ta-IN"/>
              </w:rPr>
              <w:t>.03962</w:t>
            </w:r>
          </w:p>
        </w:tc>
      </w:tr>
    </w:tbl>
    <w:p w14:paraId="62962034" w14:textId="0EAA2BB8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Malaysia</w:t>
      </w:r>
    </w:p>
    <w:p w14:paraId="345E4867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09AE173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00C654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5D75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D73053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1B1CC220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0C7B88B" w14:textId="03B962E1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8FF761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CD56E7E" wp14:editId="62FCB73B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850102916" name="Straight Arrow Connector 8501029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B08B75B" id="Straight Arrow Connector 850102916" o:spid="_x0000_s1026" type="#_x0000_t32" style="position:absolute;margin-left:42.2pt;margin-top:6.95pt;width:25.9pt;height:0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6B619EFA" w14:textId="56041FE6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20145</w:t>
            </w:r>
          </w:p>
        </w:tc>
      </w:tr>
      <w:tr w:rsidR="0091771A" w:rsidRPr="0091771A" w14:paraId="4804252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9500F4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F6705D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140E3C03" wp14:editId="0120EFF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969737390" name="Straight Arrow Connector 1969737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FF96698" id="Straight Arrow Connector 1969737390" o:spid="_x0000_s1026" type="#_x0000_t32" style="position:absolute;margin-left:41.85pt;margin-top:7pt;width:25.9pt;height:0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E57C3ED" w14:textId="75198287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54302</w:t>
            </w:r>
          </w:p>
        </w:tc>
      </w:tr>
      <w:tr w:rsidR="0091771A" w:rsidRPr="0091771A" w14:paraId="3C7E93C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2112825" w14:textId="08FA8BCE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73E066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67A1DADF" wp14:editId="4756938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130677369" name="Straight Arrow Connector 2130677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9D74262" id="Straight Arrow Connector 2130677369" o:spid="_x0000_s1026" type="#_x0000_t32" style="position:absolute;margin-left:42.2pt;margin-top:6.65pt;width:25.9pt;height:0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187A981" w14:textId="75150BA7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10243</w:t>
            </w:r>
          </w:p>
        </w:tc>
      </w:tr>
      <w:tr w:rsidR="0091771A" w:rsidRPr="0091771A" w14:paraId="2839281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EF811E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DD4D31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5F6754CC" wp14:editId="1A2D086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117721260" name="Straight Arrow Connector 2117721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1B9600F" id="Straight Arrow Connector 2117721260" o:spid="_x0000_s1026" type="#_x0000_t32" style="position:absolute;margin-left:41.85pt;margin-top:7.15pt;width:25.9pt;height:0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8B30E52" w14:textId="5832F79A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 xml:space="preserve">.2494  </w:t>
            </w:r>
          </w:p>
        </w:tc>
      </w:tr>
      <w:tr w:rsidR="00E650D7" w:rsidRPr="0091771A" w14:paraId="0AD745C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3C4056C" w14:textId="4DB019D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210DEDF" w14:textId="50977D6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5EB2F431" wp14:editId="124EEDD8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917024434" name="Straight Arrow Connector 1917024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4F36B16" id="Straight Arrow Connector 1917024434" o:spid="_x0000_s1026" type="#_x0000_t32" style="position:absolute;margin-left:42.05pt;margin-top:6.25pt;width:25.9pt;height:0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C42D44C" w14:textId="28037C2E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03759</w:t>
            </w:r>
          </w:p>
        </w:tc>
      </w:tr>
      <w:tr w:rsidR="00E650D7" w:rsidRPr="0091771A" w14:paraId="3A40BBF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F9D79F3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75C4D1F" w14:textId="25A7F953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3814B94C" wp14:editId="0E1571C7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95674437" name="Straight Arrow Connector 695674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2210916" id="Straight Arrow Connector 695674437" o:spid="_x0000_s1026" type="#_x0000_t32" style="position:absolute;margin-left:41.8pt;margin-top:6.15pt;width:25.9pt;height:0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B078332" w14:textId="7D493575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4.3774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</w:tbl>
    <w:p w14:paraId="6078431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6A4053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0B3421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FC548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643EB3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05953F3D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D67B23E" w14:textId="4657452E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E2DCA0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58FC079" wp14:editId="46D7995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953257383" name="Straight Arrow Connector 1953257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0C2310E" id="Straight Arrow Connector 1953257383" o:spid="_x0000_s1026" type="#_x0000_t32" style="position:absolute;margin-left:42.2pt;margin-top:6.95pt;width:25.9pt;height:0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DABDEF5" w14:textId="035999B8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3539</w:t>
            </w:r>
          </w:p>
        </w:tc>
      </w:tr>
      <w:tr w:rsidR="0091771A" w:rsidRPr="0091771A" w14:paraId="2595365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9A7BFA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370683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58220E45" wp14:editId="2D8A565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413987561" name="Straight Arrow Connector 1413987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7769CEC" id="Straight Arrow Connector 1413987561" o:spid="_x0000_s1026" type="#_x0000_t32" style="position:absolute;margin-left:41.85pt;margin-top:7pt;width:25.9pt;height:0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A5B2487" w14:textId="1295A52E" w:rsidR="0091771A" w:rsidRPr="0091771A" w:rsidRDefault="00D82BF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2BF6">
              <w:rPr>
                <w:rFonts w:ascii="Times New Roman" w:eastAsia="Aptos" w:hAnsi="Times New Roman" w:cs="Times New Roman"/>
                <w:lang w:bidi="ta-IN"/>
              </w:rPr>
              <w:t>.37978</w:t>
            </w:r>
          </w:p>
        </w:tc>
      </w:tr>
      <w:tr w:rsidR="0091771A" w:rsidRPr="0091771A" w14:paraId="38E50BA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853A07E" w14:textId="0ED220E6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B40F4A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2F1F2950" wp14:editId="5980B68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855282674" name="Straight Arrow Connector 18552826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EBFEA80" id="Straight Arrow Connector 1855282674" o:spid="_x0000_s1026" type="#_x0000_t32" style="position:absolute;margin-left:42.2pt;margin-top:6.65pt;width:25.9pt;height:0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5F5FC83" w14:textId="46F97881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8985</w:t>
            </w:r>
          </w:p>
        </w:tc>
      </w:tr>
      <w:tr w:rsidR="0091771A" w:rsidRPr="0091771A" w14:paraId="213BBE2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5FBD16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89CC21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39E667E7" wp14:editId="572CD81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329348248" name="Straight Arrow Connector 329348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6783A6F" id="Straight Arrow Connector 329348248" o:spid="_x0000_s1026" type="#_x0000_t32" style="position:absolute;margin-left:41.85pt;margin-top:7.15pt;width:25.9pt;height:0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0CFDC1A" w14:textId="75DB93D4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4.651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E650D7" w:rsidRPr="0091771A" w14:paraId="2FE9854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BFB409B" w14:textId="77DC05E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0EA2AA3" w14:textId="0B07470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313C0832" wp14:editId="6713324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14327998" name="Straight Arrow Connector 12143279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99A4D24" id="Straight Arrow Connector 1214327998" o:spid="_x0000_s1026" type="#_x0000_t32" style="position:absolute;margin-left:42.05pt;margin-top:6.25pt;width:25.9pt;height:0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2728F1F" w14:textId="768F8AC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05478</w:t>
            </w:r>
          </w:p>
        </w:tc>
      </w:tr>
      <w:tr w:rsidR="00E650D7" w:rsidRPr="0091771A" w14:paraId="0F369A9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CAB0016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72F192B" w14:textId="6B9BD8AA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54D3EE83" wp14:editId="61720210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863670181" name="Straight Arrow Connector 1863670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80C5B97" id="Straight Arrow Connector 1863670181" o:spid="_x0000_s1026" type="#_x0000_t32" style="position:absolute;margin-left:41.8pt;margin-top:6.15pt;width:25.9pt;height:0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4E563E9" w14:textId="3EEE5998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68664</w:t>
            </w:r>
          </w:p>
        </w:tc>
      </w:tr>
    </w:tbl>
    <w:p w14:paraId="2FD9A7C9" w14:textId="7803F2B7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lastRenderedPageBreak/>
        <w:t>Mongolia</w:t>
      </w:r>
    </w:p>
    <w:p w14:paraId="4C068776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70EC076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187919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9DC0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EAB920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626D3C68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BFA2A23" w14:textId="6A500F8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72F4E3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4A5AC0A0" wp14:editId="169C86C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683635826" name="Straight Arrow Connector 6836358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59FCD7D" id="Straight Arrow Connector 683635826" o:spid="_x0000_s1026" type="#_x0000_t32" style="position:absolute;margin-left:42.2pt;margin-top:6.95pt;width:25.9pt;height:0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CD78099" w14:textId="16D142D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5.1037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686C66A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3B33EE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E818EB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0DEB532B" wp14:editId="17E2480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683830990" name="Straight Arrow Connector 6838309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EAFE8D" id="Straight Arrow Connector 683830990" o:spid="_x0000_s1026" type="#_x0000_t32" style="position:absolute;margin-left:41.85pt;margin-top:7pt;width:25.9pt;height:0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B4DF2E8" w14:textId="7B08831B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12.326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743BDB1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1A9F8BF" w14:textId="73736B5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0B86B1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5EF2F3BC" wp14:editId="297D6B69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853513987" name="Straight Arrow Connector 8535139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B3D4176" id="Straight Arrow Connector 853513987" o:spid="_x0000_s1026" type="#_x0000_t32" style="position:absolute;margin-left:42.2pt;margin-top:6.65pt;width:25.9pt;height:0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DF11193" w14:textId="47F3CCF7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3773</w:t>
            </w:r>
          </w:p>
        </w:tc>
      </w:tr>
      <w:tr w:rsidR="0091771A" w:rsidRPr="0091771A" w14:paraId="24FEB22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74FEA8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FE4FE4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B8E5523" wp14:editId="2E65102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47849625" name="Straight Arrow Connector 2478496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3EDC72F" id="Straight Arrow Connector 247849625" o:spid="_x0000_s1026" type="#_x0000_t32" style="position:absolute;margin-left:41.85pt;margin-top:7.15pt;width:25.9pt;height:0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EFCD831" w14:textId="0BF5E553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6324</w:t>
            </w:r>
          </w:p>
        </w:tc>
      </w:tr>
      <w:tr w:rsidR="00E650D7" w:rsidRPr="0091771A" w14:paraId="249DB1A8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A067B81" w14:textId="7C94D192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5BCFA2D" w14:textId="28C5C8D8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0608" behindDoc="0" locked="0" layoutInCell="1" allowOverlap="1" wp14:anchorId="0CCDE6A1" wp14:editId="521571FF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322946911" name="Straight Arrow Connector 13229469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AB2FE45" id="Straight Arrow Connector 1322946911" o:spid="_x0000_s1026" type="#_x0000_t32" style="position:absolute;margin-left:42.05pt;margin-top:6.25pt;width:25.9pt;height:0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DD662EA" w14:textId="2578CBA8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3.6121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E650D7" w:rsidRPr="0091771A" w14:paraId="440479B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0B53D3E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3FB4ABD" w14:textId="263CC65A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398128D1" wp14:editId="2B07B35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031267880" name="Straight Arrow Connector 20312678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4E2812A" id="Straight Arrow Connector 2031267880" o:spid="_x0000_s1026" type="#_x0000_t32" style="position:absolute;margin-left:41.8pt;margin-top:6.15pt;width:25.9pt;height:0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</w:t>
            </w:r>
            <w:r w:rsidR="006C0A17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TO             </w:t>
            </w:r>
            <w:r w:rsidR="006C0A17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A6F1EFB" w14:textId="0332D7B0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1.52</w:t>
            </w:r>
          </w:p>
        </w:tc>
      </w:tr>
    </w:tbl>
    <w:p w14:paraId="7ABE6F51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ACB74AD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6C170B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DBA6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7B3E10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0A1B54F7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A47C2C1" w14:textId="1C70EF10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5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E07188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7B889D19" wp14:editId="42FFC5F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802482209" name="Straight Arrow Connector 802482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A59FD33" id="Straight Arrow Connector 802482209" o:spid="_x0000_s1026" type="#_x0000_t32" style="position:absolute;margin-left:42.2pt;margin-top:6.95pt;width:25.9pt;height:0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1454956" w14:textId="63459F50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66276</w:t>
            </w:r>
          </w:p>
        </w:tc>
      </w:tr>
      <w:tr w:rsidR="0091771A" w:rsidRPr="0091771A" w14:paraId="26EC060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59750C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9030CA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695A4E33" wp14:editId="4876E09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407949443" name="Straight Arrow Connector 1407949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E7CB40C" id="Straight Arrow Connector 1407949443" o:spid="_x0000_s1026" type="#_x0000_t32" style="position:absolute;margin-left:41.85pt;margin-top:7pt;width:25.9pt;height:0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50A4AFF" w14:textId="6AB904AB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4226</w:t>
            </w:r>
          </w:p>
        </w:tc>
      </w:tr>
      <w:tr w:rsidR="0091771A" w:rsidRPr="0091771A" w14:paraId="13BFED9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7B0423D" w14:textId="2DEA6497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FE9F62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139276BE" wp14:editId="74E21CDB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570526606" name="Straight Arrow Connector 15705266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40350BF" id="Straight Arrow Connector 1570526606" o:spid="_x0000_s1026" type="#_x0000_t32" style="position:absolute;margin-left:42.2pt;margin-top:6.65pt;width:25.9pt;height:0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D940CE7" w14:textId="774B6B3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3892</w:t>
            </w:r>
          </w:p>
        </w:tc>
      </w:tr>
      <w:tr w:rsidR="0091771A" w:rsidRPr="0091771A" w14:paraId="66257C6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50B3E8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B6ABE7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2179E27D" wp14:editId="5BF2A2A9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666982922" name="Straight Arrow Connector 16669829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8472CE4" id="Straight Arrow Connector 1666982922" o:spid="_x0000_s1026" type="#_x0000_t32" style="position:absolute;margin-left:41.85pt;margin-top:7.15pt;width:25.9pt;height:0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91A0458" w14:textId="1D99FCD4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8299</w:t>
            </w:r>
          </w:p>
        </w:tc>
      </w:tr>
      <w:tr w:rsidR="00E650D7" w:rsidRPr="0091771A" w14:paraId="25FE51C3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721A254" w14:textId="7438C8D8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05D4B7A" w14:textId="417DFB9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7B44B5D5" wp14:editId="1600AE15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6888314" name="Straight Arrow Connector 126888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6522C5D" id="Straight Arrow Connector 126888314" o:spid="_x0000_s1026" type="#_x0000_t32" style="position:absolute;margin-left:42.05pt;margin-top:6.25pt;width:25.9pt;height:0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62574CA" w14:textId="60D09DBC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6.1094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537854D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8935A4B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7FBA86B" w14:textId="78C6BFAC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3610B075" wp14:editId="394E4AED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806248135" name="Straight Arrow Connector 806248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914EE09" id="Straight Arrow Connector 806248135" o:spid="_x0000_s1026" type="#_x0000_t32" style="position:absolute;margin-left:41.8pt;margin-top:6.15pt;width:25.9pt;height:0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 w:rsidR="006C0A17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C78DB0D" w14:textId="7FE9759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15011</w:t>
            </w:r>
          </w:p>
        </w:tc>
      </w:tr>
    </w:tbl>
    <w:p w14:paraId="101F4AFA" w14:textId="09E64832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Nepal</w:t>
      </w:r>
    </w:p>
    <w:p w14:paraId="1B8C228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664DA86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A15EEE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AB8D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D11288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243AB48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C414E14" w14:textId="74FD4B00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05D41F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0FF77AE2" wp14:editId="2431F9F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432615597" name="Straight Arrow Connector 4326155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B3A95E8" id="Straight Arrow Connector 432615597" o:spid="_x0000_s1026" type="#_x0000_t32" style="position:absolute;margin-left:42.2pt;margin-top:6.95pt;width:25.9pt;height:0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4B94FE5" w14:textId="11AE150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1.5157</w:t>
            </w:r>
          </w:p>
        </w:tc>
      </w:tr>
      <w:tr w:rsidR="0091771A" w:rsidRPr="0091771A" w14:paraId="04A1663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B2C409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BB6D0F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2C4FEFC5" wp14:editId="11AE2D6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481090457" name="Straight Arrow Connector 481090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0B705CE" id="Straight Arrow Connector 481090457" o:spid="_x0000_s1026" type="#_x0000_t32" style="position:absolute;margin-left:41.85pt;margin-top:7pt;width:25.9pt;height:0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F7AC9ED" w14:textId="4669DDF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1.4011</w:t>
            </w:r>
          </w:p>
        </w:tc>
      </w:tr>
      <w:tr w:rsidR="0091771A" w:rsidRPr="0091771A" w14:paraId="5089A8DF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EDBDD2B" w14:textId="736B5034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3C09E8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20FFA1E" wp14:editId="19FB31D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357629486" name="Straight Arrow Connector 1357629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7FCD518" id="Straight Arrow Connector 1357629486" o:spid="_x0000_s1026" type="#_x0000_t32" style="position:absolute;margin-left:42.2pt;margin-top:6.65pt;width:25.9pt;height:0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F8D7335" w14:textId="3445BD6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1178</w:t>
            </w:r>
          </w:p>
        </w:tc>
      </w:tr>
      <w:tr w:rsidR="0091771A" w:rsidRPr="0091771A" w14:paraId="286BFC7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C204D1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E39B87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54B47A0C" wp14:editId="2ABAEFE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795984754" name="Straight Arrow Connector 17959847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D6F0800" id="Straight Arrow Connector 1795984754" o:spid="_x0000_s1026" type="#_x0000_t32" style="position:absolute;margin-left:41.85pt;margin-top:7.15pt;width:25.9pt;height:0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76713B5" w14:textId="0D6AE4C2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3151</w:t>
            </w:r>
          </w:p>
        </w:tc>
      </w:tr>
      <w:tr w:rsidR="00E650D7" w:rsidRPr="0091771A" w14:paraId="487CC80F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1C148C8" w14:textId="50893B00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F11FB8A" w14:textId="59512D5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6752" behindDoc="0" locked="0" layoutInCell="1" allowOverlap="1" wp14:anchorId="1A448FAA" wp14:editId="53481D4F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789695464" name="Straight Arrow Connector 789695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B3DE583" id="Straight Arrow Connector 789695464" o:spid="_x0000_s1026" type="#_x0000_t32" style="position:absolute;margin-left:42.05pt;margin-top:6.25pt;width:25.9pt;height:0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FEBE9FF" w14:textId="3D2AB22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 xml:space="preserve"> .147</w:t>
            </w:r>
          </w:p>
        </w:tc>
      </w:tr>
      <w:tr w:rsidR="00E650D7" w:rsidRPr="0091771A" w14:paraId="468B40D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613BAFE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DF9906A" w14:textId="654C063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309884DE" wp14:editId="662DF44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222787193" name="Straight Arrow Connector 1222787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7D9F991" id="Straight Arrow Connector 1222787193" o:spid="_x0000_s1026" type="#_x0000_t32" style="position:absolute;margin-left:41.8pt;margin-top:6.15pt;width:25.9pt;height:0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A263350" w14:textId="4A597B32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00179</w:t>
            </w:r>
          </w:p>
        </w:tc>
      </w:tr>
    </w:tbl>
    <w:p w14:paraId="6742EAC4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45C2029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D3554A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DFA7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77D7E1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6BF76E02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D4AA7E1" w14:textId="3433419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4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417143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C0C2D9A" wp14:editId="7A3E641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11229838" name="Straight Arrow Connector 1112298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A87C4B6" id="Straight Arrow Connector 111229838" o:spid="_x0000_s1026" type="#_x0000_t32" style="position:absolute;margin-left:42.2pt;margin-top:6.95pt;width:25.9pt;height:0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46E7126" w14:textId="1480102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034</w:t>
            </w:r>
          </w:p>
        </w:tc>
      </w:tr>
      <w:tr w:rsidR="0091771A" w:rsidRPr="0091771A" w14:paraId="75CA095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E442D3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886DBB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46924C46" wp14:editId="758500C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241306325" name="Straight Arrow Connector 1241306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86416EB" id="Straight Arrow Connector 1241306325" o:spid="_x0000_s1026" type="#_x0000_t32" style="position:absolute;margin-left:41.85pt;margin-top:7pt;width:25.9pt;height:0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8A7BB52" w14:textId="1B59CA95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0534</w:t>
            </w:r>
          </w:p>
        </w:tc>
      </w:tr>
      <w:tr w:rsidR="0091771A" w:rsidRPr="0091771A" w14:paraId="7B10CD2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2D50C32" w14:textId="76F0DDCA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241BFF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0A7AD877" wp14:editId="25CEF38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716783143" name="Straight Arrow Connector 1716783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6892911" id="Straight Arrow Connector 1716783143" o:spid="_x0000_s1026" type="#_x0000_t32" style="position:absolute;margin-left:42.2pt;margin-top:6.65pt;width:25.9pt;height:0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F6F4758" w14:textId="324ED8D2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46599</w:t>
            </w:r>
          </w:p>
        </w:tc>
      </w:tr>
      <w:tr w:rsidR="0091771A" w:rsidRPr="0091771A" w14:paraId="23FB850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E9BA81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48B458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0F610831" wp14:editId="1883EF3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59812276" name="Straight Arrow Connector 1059812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B38A67" id="Straight Arrow Connector 1059812276" o:spid="_x0000_s1026" type="#_x0000_t32" style="position:absolute;margin-left:41.85pt;margin-top:7.15pt;width:25.9pt;height:0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DF826F6" w14:textId="5D9A4069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6.4617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5F22CA3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32C5430" w14:textId="3BA95475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6A670B4" w14:textId="27194100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0EDF768B" wp14:editId="2DD3684C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065126508" name="Straight Arrow Connector 1065126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3FAAAAE" id="Straight Arrow Connector 1065126508" o:spid="_x0000_s1026" type="#_x0000_t32" style="position:absolute;margin-left:42.05pt;margin-top:6.25pt;width:25.9pt;height:0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A3E9D3B" w14:textId="1C3E2BAA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1.2354</w:t>
            </w:r>
          </w:p>
        </w:tc>
      </w:tr>
      <w:tr w:rsidR="00E650D7" w:rsidRPr="0091771A" w14:paraId="4433BD7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4B5258E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46E968C" w14:textId="2F6644FD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017177C1" wp14:editId="790BD26B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519850581" name="Straight Arrow Connector 519850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C8A325E" id="Straight Arrow Connector 519850581" o:spid="_x0000_s1026" type="#_x0000_t32" style="position:absolute;margin-left:41.8pt;margin-top:6.15pt;width:25.9pt;height:0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1924A28" w14:textId="69C642F2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79144</w:t>
            </w:r>
          </w:p>
        </w:tc>
      </w:tr>
    </w:tbl>
    <w:p w14:paraId="11DC34CA" w14:textId="4DA6AFA8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Philippines </w:t>
      </w:r>
    </w:p>
    <w:p w14:paraId="47E1F1D7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901B1A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207916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132F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6EE24A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478A820C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1082A7A" w14:textId="6674831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15284F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6E59E582" wp14:editId="09C6A39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783323417" name="Straight Arrow Connector 1783323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7D1F89B" id="Straight Arrow Connector 1783323417" o:spid="_x0000_s1026" type="#_x0000_t32" style="position:absolute;margin-left:42.2pt;margin-top:6.95pt;width:25.9pt;height:0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5C451FF" w14:textId="21F1CC6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6.2173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317426C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7ABDB1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7015EF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247E98F8" wp14:editId="27BF360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104845918" name="Straight Arrow Connector 11048459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279600C" id="Straight Arrow Connector 1104845918" o:spid="_x0000_s1026" type="#_x0000_t32" style="position:absolute;margin-left:41.85pt;margin-top:7pt;width:25.9pt;height:0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AA61B5A" w14:textId="44ABBAF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2.1312</w:t>
            </w:r>
          </w:p>
        </w:tc>
      </w:tr>
      <w:tr w:rsidR="0091771A" w:rsidRPr="0091771A" w14:paraId="798F5FD1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001A83E" w14:textId="58D69382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AA0329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6D87FBB6" wp14:editId="14D0612B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62327954" name="Straight Arrow Connector 11623279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53C0B27" id="Straight Arrow Connector 1162327954" o:spid="_x0000_s1026" type="#_x0000_t32" style="position:absolute;margin-left:42.2pt;margin-top:6.65pt;width:25.9pt;height:0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EC152BA" w14:textId="5634C59E" w:rsidR="0091771A" w:rsidRPr="00BB5D1D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2753</w:t>
            </w:r>
          </w:p>
        </w:tc>
      </w:tr>
      <w:tr w:rsidR="0091771A" w:rsidRPr="0091771A" w14:paraId="37D4A40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C5BC24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737C55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192C5F67" wp14:editId="5654AF69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649740153" name="Straight Arrow Connector 1649740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E17BC32" id="Straight Arrow Connector 1649740153" o:spid="_x0000_s1026" type="#_x0000_t32" style="position:absolute;margin-left:41.85pt;margin-top:7.15pt;width:25.9pt;height:0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199E434" w14:textId="63595A4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BB5D1D">
              <w:rPr>
                <w:rFonts w:ascii="Times New Roman" w:eastAsia="Aptos" w:hAnsi="Times New Roman" w:cs="Times New Roman"/>
                <w:lang w:bidi="ta-IN"/>
              </w:rPr>
              <w:t>1.6264</w:t>
            </w:r>
          </w:p>
        </w:tc>
      </w:tr>
      <w:tr w:rsidR="00E650D7" w:rsidRPr="0091771A" w14:paraId="28B0AFD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3A5E4ED" w14:textId="65D81038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E4C5B5F" w14:textId="0D0784C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747D1E5A" wp14:editId="7F026A0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903371720" name="Straight Arrow Connector 9033717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0CD2489" id="Straight Arrow Connector 903371720" o:spid="_x0000_s1026" type="#_x0000_t32" style="position:absolute;margin-left:42.05pt;margin-top:6.25pt;width:25.9pt;height:0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25A2E58" w14:textId="2F2401BE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1.2091</w:t>
            </w:r>
          </w:p>
        </w:tc>
      </w:tr>
      <w:tr w:rsidR="00E650D7" w:rsidRPr="0091771A" w14:paraId="3B59FE1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D56F56B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C11DEB1" w14:textId="05790CE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0FF05103" wp14:editId="11608CD3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94348102" name="Straight Arrow Connector 694348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002808" id="Straight Arrow Connector 694348102" o:spid="_x0000_s1026" type="#_x0000_t32" style="position:absolute;margin-left:41.8pt;margin-top:6.15pt;width:25.9pt;height:0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498F774" w14:textId="797FEFEA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02886</w:t>
            </w:r>
          </w:p>
        </w:tc>
      </w:tr>
    </w:tbl>
    <w:p w14:paraId="0675E093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5895A35B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335128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5E9C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1B5DAB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66B1194E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FA8CF51" w14:textId="1ED55AE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A2660E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44EEE720" wp14:editId="1C259F3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007960919" name="Straight Arrow Connector 10079609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D5F1198" id="Straight Arrow Connector 1007960919" o:spid="_x0000_s1026" type="#_x0000_t32" style="position:absolute;margin-left:42.2pt;margin-top:6.95pt;width:25.9pt;height:0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D5FFE70" w14:textId="71C75C0E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12268</w:t>
            </w:r>
          </w:p>
        </w:tc>
      </w:tr>
      <w:tr w:rsidR="0091771A" w:rsidRPr="0091771A" w14:paraId="024CC38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324A0A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F34D06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6A5A3D6C" wp14:editId="22F351C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898958616" name="Straight Arrow Connector 898958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3FCAEF3" id="Straight Arrow Connector 898958616" o:spid="_x0000_s1026" type="#_x0000_t32" style="position:absolute;margin-left:41.85pt;margin-top:7pt;width:25.9pt;height:0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82D0605" w14:textId="37A0F45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30741</w:t>
            </w:r>
          </w:p>
        </w:tc>
      </w:tr>
      <w:tr w:rsidR="0091771A" w:rsidRPr="0091771A" w14:paraId="053C19D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5F630D1" w14:textId="731DEBED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0BB97C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6B94BDDE" wp14:editId="4444DC8B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883398137" name="Straight Arrow Connector 1883398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2CFB395" id="Straight Arrow Connector 1883398137" o:spid="_x0000_s1026" type="#_x0000_t32" style="position:absolute;margin-left:42.2pt;margin-top:6.65pt;width:25.9pt;height:0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7BB3DBC" w14:textId="220F6CED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32192</w:t>
            </w:r>
          </w:p>
        </w:tc>
      </w:tr>
      <w:tr w:rsidR="0091771A" w:rsidRPr="0091771A" w14:paraId="00E1D25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DB8C81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4E1ED6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20CD93BE" wp14:editId="09A9B24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585838764" name="Straight Arrow Connector 5858387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E729BED" id="Straight Arrow Connector 585838764" o:spid="_x0000_s1026" type="#_x0000_t32" style="position:absolute;margin-left:41.85pt;margin-top:7.15pt;width:25.9pt;height:0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A5D85C6" w14:textId="669ADE7C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2851</w:t>
            </w:r>
          </w:p>
        </w:tc>
      </w:tr>
      <w:tr w:rsidR="00E650D7" w:rsidRPr="0091771A" w14:paraId="63E6F1E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24F7CDE" w14:textId="2CF31321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4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E763700" w14:textId="1C86AA11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75371D99" wp14:editId="5E77651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627860263" name="Straight Arrow Connector 1627860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DAF2B0D" id="Straight Arrow Connector 1627860263" o:spid="_x0000_s1026" type="#_x0000_t32" style="position:absolute;margin-left:42.05pt;margin-top:6.25pt;width:25.9pt;height:0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828E506" w14:textId="586AE7E6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1.3692</w:t>
            </w:r>
          </w:p>
        </w:tc>
      </w:tr>
      <w:tr w:rsidR="00E650D7" w:rsidRPr="0091771A" w14:paraId="05822F3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DDB9CF0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D20717C" w14:textId="1863775E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3AE70F90" wp14:editId="4D4CECE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488047963" name="Straight Arrow Connector 14880479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6FC191F" id="Straight Arrow Connector 1488047963" o:spid="_x0000_s1026" type="#_x0000_t32" style="position:absolute;margin-left:41.8pt;margin-top:6.15pt;width:25.9pt;height:0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0AE9B22" w14:textId="2764BD93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57454</w:t>
            </w:r>
          </w:p>
        </w:tc>
      </w:tr>
    </w:tbl>
    <w:p w14:paraId="54D8ED0D" w14:textId="48981F61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Russia</w:t>
      </w:r>
    </w:p>
    <w:p w14:paraId="210AEF3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DA32FEF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B88664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C976D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DE0A19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417474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872D21F" w14:textId="62CE0A18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7F3B12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5AAB0352" wp14:editId="6DAB593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26441402" name="Straight Arrow Connector 1826441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9D0528C" id="Straight Arrow Connector 1826441402" o:spid="_x0000_s1026" type="#_x0000_t32" style="position:absolute;margin-left:42.2pt;margin-top:6.95pt;width:25.9pt;height:0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1ADEE581" w14:textId="66228F2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77029</w:t>
            </w:r>
          </w:p>
        </w:tc>
      </w:tr>
      <w:tr w:rsidR="0091771A" w:rsidRPr="0091771A" w14:paraId="0E989A5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C16383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B77BCD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6189CF65" wp14:editId="7EE635D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688464014" name="Straight Arrow Connector 16884640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37B5C0D" id="Straight Arrow Connector 1688464014" o:spid="_x0000_s1026" type="#_x0000_t32" style="position:absolute;margin-left:41.85pt;margin-top:7pt;width:25.9pt;height:0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B949803" w14:textId="5A88B726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2251</w:t>
            </w:r>
          </w:p>
        </w:tc>
      </w:tr>
      <w:tr w:rsidR="0091771A" w:rsidRPr="0091771A" w14:paraId="381182D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F668B39" w14:textId="074D7405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BF7CE5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60ABBB37" wp14:editId="373A059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86995882" name="Straight Arrow Connector 11869958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EA61A39" id="Straight Arrow Connector 1186995882" o:spid="_x0000_s1026" type="#_x0000_t32" style="position:absolute;margin-left:42.2pt;margin-top:6.65pt;width:25.9pt;height:0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CB3C822" w14:textId="5608E4BC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60075</w:t>
            </w:r>
          </w:p>
        </w:tc>
      </w:tr>
      <w:tr w:rsidR="0091771A" w:rsidRPr="0091771A" w14:paraId="5E566C9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2D443D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43ABC7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47F67A08" wp14:editId="55B4538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01814073" name="Straight Arrow Connector 10018140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13D9B0B" id="Straight Arrow Connector 1001814073" o:spid="_x0000_s1026" type="#_x0000_t32" style="position:absolute;margin-left:41.85pt;margin-top:7.15pt;width:25.9pt;height:0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C5CC74C" w14:textId="696FDE5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46202</w:t>
            </w:r>
          </w:p>
        </w:tc>
      </w:tr>
      <w:tr w:rsidR="00E650D7" w:rsidRPr="0091771A" w14:paraId="64070451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490258F" w14:textId="3C23D740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8FDB6D8" w14:textId="3094DC9D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1D3AF1CD" wp14:editId="795B0934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535905843" name="Straight Arrow Connector 5359058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C8F54EE" id="Straight Arrow Connector 535905843" o:spid="_x0000_s1026" type="#_x0000_t32" style="position:absolute;margin-left:42.05pt;margin-top:6.25pt;width:25.9pt;height:0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85C326A" w14:textId="290179E3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5.1314</w:t>
            </w:r>
          </w:p>
        </w:tc>
      </w:tr>
      <w:tr w:rsidR="00E650D7" w:rsidRPr="0091771A" w14:paraId="3B978FD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C3D8245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EBB9204" w14:textId="7D0F99D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276DCC38" wp14:editId="3A404B0C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09741353" name="Straight Arrow Connector 2097413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FD9034B" id="Straight Arrow Connector 209741353" o:spid="_x0000_s1026" type="#_x0000_t32" style="position:absolute;margin-left:41.8pt;margin-top:6.15pt;width:25.9pt;height:0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 w:rsidR="006C0A17"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CDD9485" w14:textId="67BD51EE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42549</w:t>
            </w:r>
          </w:p>
        </w:tc>
      </w:tr>
    </w:tbl>
    <w:p w14:paraId="407585DE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A5BC466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79D64E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5925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E3B0C8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A26C1C6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D8A497B" w14:textId="156616A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5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D31D80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27453429" wp14:editId="24EEDE2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118886949" name="Straight Arrow Connector 11188869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C4CF314" id="Straight Arrow Connector 1118886949" o:spid="_x0000_s1026" type="#_x0000_t32" style="position:absolute;margin-left:42.2pt;margin-top:6.95pt;width:25.9pt;height:0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C38CD40" w14:textId="25E82EC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25038</w:t>
            </w:r>
          </w:p>
        </w:tc>
      </w:tr>
      <w:tr w:rsidR="0091771A" w:rsidRPr="0091771A" w14:paraId="0AA40FF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BE4CB9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363CAC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7ACDBFDB" wp14:editId="4246232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467053653" name="Straight Arrow Connector 4670536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1C14CEA" id="Straight Arrow Connector 467053653" o:spid="_x0000_s1026" type="#_x0000_t32" style="position:absolute;margin-left:41.85pt;margin-top:7pt;width:25.9pt;height:0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66638F6" w14:textId="7FDEE7FB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1.1336</w:t>
            </w:r>
          </w:p>
        </w:tc>
      </w:tr>
      <w:tr w:rsidR="0091771A" w:rsidRPr="0091771A" w14:paraId="0DCB75A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304F4A2" w14:textId="41689771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5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029C16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17BF6CE8" wp14:editId="25C1BCAD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634283339" name="Straight Arrow Connector 634283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9448D33" id="Straight Arrow Connector 634283339" o:spid="_x0000_s1026" type="#_x0000_t32" style="position:absolute;margin-left:42.2pt;margin-top:6.65pt;width:25.9pt;height:0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CED11A9" w14:textId="3FB8AEAB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7653</w:t>
            </w:r>
          </w:p>
        </w:tc>
      </w:tr>
      <w:tr w:rsidR="0091771A" w:rsidRPr="0091771A" w14:paraId="2D572DD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16DA08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5B3FD2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146FFBC3" wp14:editId="271A232F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330027015" name="Straight Arrow Connector 13300270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6E657B4" id="Straight Arrow Connector 1330027015" o:spid="_x0000_s1026" type="#_x0000_t32" style="position:absolute;margin-left:41.85pt;margin-top:7.15pt;width:25.9pt;height:0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502F3FF" w14:textId="2F45FE30" w:rsidR="0091771A" w:rsidRPr="0091771A" w:rsidRDefault="00BB5D1D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BB5D1D">
              <w:rPr>
                <w:rFonts w:ascii="Times New Roman" w:eastAsia="Aptos" w:hAnsi="Times New Roman" w:cs="Times New Roman"/>
                <w:lang w:bidi="ta-IN"/>
              </w:rPr>
              <w:t>.01834</w:t>
            </w:r>
          </w:p>
        </w:tc>
      </w:tr>
      <w:tr w:rsidR="00E650D7" w:rsidRPr="0091771A" w14:paraId="7FC10E2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4857CE7" w14:textId="460573D0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0155275" w14:textId="59085AE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53AFBF0E" wp14:editId="18415D45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27042225" name="Straight Arrow Connector 1227042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6630D66" id="Straight Arrow Connector 1227042225" o:spid="_x0000_s1026" type="#_x0000_t32" style="position:absolute;margin-left:42.05pt;margin-top:6.25pt;width:25.9pt;height:0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D09103F" w14:textId="6526B7A3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6C0A17">
              <w:rPr>
                <w:rFonts w:ascii="Times New Roman" w:eastAsia="Aptos" w:hAnsi="Times New Roman" w:cs="Times New Roman"/>
                <w:lang w:bidi="ta-IN"/>
              </w:rPr>
              <w:t>2.4926</w:t>
            </w:r>
          </w:p>
        </w:tc>
      </w:tr>
      <w:tr w:rsidR="00E650D7" w:rsidRPr="0091771A" w14:paraId="45FB745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C4838F8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9BE5D6E" w14:textId="681A6E5A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0C22C51B" wp14:editId="2CF04259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858921537" name="Straight Arrow Connector 858921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A846310" id="Straight Arrow Connector 858921537" o:spid="_x0000_s1026" type="#_x0000_t32" style="position:absolute;margin-left:41.8pt;margin-top:6.15pt;width:25.9pt;height:0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 w:rsidR="006C0A17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7132EE9" w14:textId="449E5D9E" w:rsidR="00E650D7" w:rsidRPr="0091771A" w:rsidRDefault="006C0A1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6C0A17">
              <w:rPr>
                <w:rFonts w:ascii="Times New Roman" w:eastAsia="Aptos" w:hAnsi="Times New Roman" w:cs="Times New Roman"/>
                <w:lang w:bidi="ta-IN"/>
              </w:rPr>
              <w:t>.16193</w:t>
            </w:r>
          </w:p>
        </w:tc>
      </w:tr>
    </w:tbl>
    <w:p w14:paraId="109637AD" w14:textId="2364073B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South Korea</w:t>
      </w:r>
    </w:p>
    <w:p w14:paraId="6DE28FA2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13D18AE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7AD250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1414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E0FC5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6A5143AC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FE88FEC" w14:textId="243A7E2C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7E619D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0E11B622" wp14:editId="5884ED59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955751345" name="Straight Arrow Connector 955751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E4CBB4D" id="Straight Arrow Connector 955751345" o:spid="_x0000_s1026" type="#_x0000_t32" style="position:absolute;margin-left:42.2pt;margin-top:6.95pt;width:25.9pt;height:0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17B17EB" w14:textId="22BB4308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2.7294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91771A" w:rsidRPr="0091771A" w14:paraId="4745876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A9E0B4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C22A5E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7E92559B" wp14:editId="4EEB1930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37278963" name="Straight Arrow Connector 372789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E4657E3" id="Straight Arrow Connector 37278963" o:spid="_x0000_s1026" type="#_x0000_t32" style="position:absolute;margin-left:41.85pt;margin-top:7pt;width:25.9pt;height:0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842D72C" w14:textId="453982B6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1.0257</w:t>
            </w:r>
          </w:p>
        </w:tc>
      </w:tr>
      <w:tr w:rsidR="0091771A" w:rsidRPr="0091771A" w14:paraId="3A689964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16955A3" w14:textId="35293E9C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1071D6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2C322646" wp14:editId="1AF30B1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48804581" name="Straight Arrow Connector 1148804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95C6EFD" id="Straight Arrow Connector 1148804581" o:spid="_x0000_s1026" type="#_x0000_t32" style="position:absolute;margin-left:42.2pt;margin-top:6.65pt;width:25.9pt;height:0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9004520" w14:textId="1F5349DD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61646">
              <w:rPr>
                <w:rFonts w:ascii="Times New Roman" w:eastAsia="Aptos" w:hAnsi="Times New Roman" w:cs="Times New Roman"/>
                <w:lang w:bidi="ta-IN"/>
              </w:rPr>
              <w:t>2.2858</w:t>
            </w:r>
          </w:p>
        </w:tc>
      </w:tr>
      <w:tr w:rsidR="0091771A" w:rsidRPr="0091771A" w14:paraId="17D4BBA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9D1771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3D22DB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78FE66DF" wp14:editId="52BD653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385594879" name="Straight Arrow Connector 13855948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99A117F" id="Straight Arrow Connector 1385594879" o:spid="_x0000_s1026" type="#_x0000_t32" style="position:absolute;margin-left:41.85pt;margin-top:7.15pt;width:25.9pt;height:0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1313540" w14:textId="314D98EE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61646">
              <w:rPr>
                <w:rFonts w:ascii="Times New Roman" w:eastAsia="Aptos" w:hAnsi="Times New Roman" w:cs="Times New Roman"/>
                <w:lang w:bidi="ta-IN"/>
              </w:rPr>
              <w:t>.45914</w:t>
            </w:r>
          </w:p>
        </w:tc>
      </w:tr>
      <w:tr w:rsidR="00E650D7" w:rsidRPr="0091771A" w14:paraId="6F6CA3B4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730DD79" w14:textId="11B1D000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8AD4DF1" w14:textId="49C4E89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221B760C" wp14:editId="128C5CA4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861765958" name="Straight Arrow Connector 8617659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5AB6ECE" id="Straight Arrow Connector 861765958" o:spid="_x0000_s1026" type="#_x0000_t32" style="position:absolute;margin-left:42.05pt;margin-top:6.25pt;width:25.9pt;height:0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B93C800" w14:textId="42F58B66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18116</w:t>
            </w:r>
          </w:p>
        </w:tc>
      </w:tr>
      <w:tr w:rsidR="00E650D7" w:rsidRPr="0091771A" w14:paraId="3416CD1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5D12C66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4A11035" w14:textId="539499A5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06D73D8A" wp14:editId="0A608E82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52790638" name="Straight Arrow Connector 152790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6CD0E84" id="Straight Arrow Connector 152790638" o:spid="_x0000_s1026" type="#_x0000_t32" style="position:absolute;margin-left:41.8pt;margin-top:6.15pt;width:25.9pt;height:0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1F7A237" w14:textId="371FEB2D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29605</w:t>
            </w:r>
          </w:p>
        </w:tc>
      </w:tr>
    </w:tbl>
    <w:p w14:paraId="69C75654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B2FFC44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F47C656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0815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5BEFE5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1DB7B74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AED7A12" w14:textId="7307349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370D55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7383C8E6" wp14:editId="21BF256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115526804" name="Straight Arrow Connector 11155268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E4FFF07" id="Straight Arrow Connector 1115526804" o:spid="_x0000_s1026" type="#_x0000_t32" style="position:absolute;margin-left:42.2pt;margin-top:6.95pt;width:25.9pt;height:0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6AB4308E" w14:textId="6DD3E3D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0083</w:t>
            </w:r>
          </w:p>
        </w:tc>
      </w:tr>
      <w:tr w:rsidR="0091771A" w:rsidRPr="0091771A" w14:paraId="6E1DBD0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BFE72F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B8D173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3D09BD99" wp14:editId="39BB7BB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408357514" name="Straight Arrow Connector 4083575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D79343E" id="Straight Arrow Connector 408357514" o:spid="_x0000_s1026" type="#_x0000_t32" style="position:absolute;margin-left:41.85pt;margin-top:7pt;width:25.9pt;height:0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EC17120" w14:textId="6C339BA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96128</w:t>
            </w:r>
          </w:p>
        </w:tc>
      </w:tr>
      <w:tr w:rsidR="0091771A" w:rsidRPr="0091771A" w14:paraId="409DEBE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5E99EAC" w14:textId="0A53B93F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E78D9F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6886BD60" wp14:editId="141C032A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569671953" name="Straight Arrow Connector 5696719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282F236" id="Straight Arrow Connector 569671953" o:spid="_x0000_s1026" type="#_x0000_t32" style="position:absolute;margin-left:42.2pt;margin-top:6.65pt;width:25.9pt;height:0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D4EBC63" w14:textId="581793DA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61646">
              <w:rPr>
                <w:rFonts w:ascii="Times New Roman" w:eastAsia="Aptos" w:hAnsi="Times New Roman" w:cs="Times New Roman"/>
                <w:lang w:bidi="ta-IN"/>
              </w:rPr>
              <w:t>.10327</w:t>
            </w:r>
          </w:p>
        </w:tc>
      </w:tr>
      <w:tr w:rsidR="0091771A" w:rsidRPr="0091771A" w14:paraId="252C69A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5707AE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728A6C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11B21C55" wp14:editId="78F5939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324125449" name="Straight Arrow Connector 1324125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4306D94" id="Straight Arrow Connector 1324125449" o:spid="_x0000_s1026" type="#_x0000_t32" style="position:absolute;margin-left:41.85pt;margin-top:7.15pt;width:25.9pt;height:0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D93ABA2" w14:textId="56C6DF9C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61646">
              <w:rPr>
                <w:rFonts w:ascii="Times New Roman" w:eastAsia="Aptos" w:hAnsi="Times New Roman" w:cs="Times New Roman"/>
                <w:lang w:bidi="ta-IN"/>
              </w:rPr>
              <w:t>1.5784</w:t>
            </w:r>
          </w:p>
        </w:tc>
      </w:tr>
      <w:tr w:rsidR="00E650D7" w:rsidRPr="0091771A" w14:paraId="30D7F40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3DDF2A0" w14:textId="6D853D7B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4B1BE7D" w14:textId="08DC4D4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068DF437" wp14:editId="0EDE9DC7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628576645" name="Straight Arrow Connector 628576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B4FB6BE" id="Straight Arrow Connector 628576645" o:spid="_x0000_s1026" type="#_x0000_t32" style="position:absolute;margin-left:42.05pt;margin-top:6.25pt;width:25.9pt;height:0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1E59D80" w14:textId="64398C80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C54147">
              <w:rPr>
                <w:rFonts w:ascii="Times New Roman" w:eastAsia="Aptos" w:hAnsi="Times New Roman" w:cs="Times New Roman"/>
                <w:lang w:bidi="ta-IN"/>
              </w:rPr>
              <w:t>1.0004</w:t>
            </w:r>
          </w:p>
        </w:tc>
      </w:tr>
      <w:tr w:rsidR="00E650D7" w:rsidRPr="0091771A" w14:paraId="4E6B867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7BA1AD7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9A4A9EE" w14:textId="72C2309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1ECF5565" wp14:editId="130BC84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776129330" name="Straight Arrow Connector 776129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050B54" id="Straight Arrow Connector 776129330" o:spid="_x0000_s1026" type="#_x0000_t32" style="position:absolute;margin-left:41.8pt;margin-top:6.15pt;width:25.9pt;height:0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D180B04" w14:textId="5F3078C8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00015</w:t>
            </w:r>
          </w:p>
        </w:tc>
      </w:tr>
    </w:tbl>
    <w:p w14:paraId="07222C93" w14:textId="6DC2AE87" w:rsidR="0091771A" w:rsidRPr="0091771A" w:rsidRDefault="0091771A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Sri Lanka</w:t>
      </w:r>
    </w:p>
    <w:p w14:paraId="4514AD70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D48230B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54E77B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3224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6581C7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19AE07EC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37550D6" w14:textId="222A29F0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6AAF4B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521550B3" wp14:editId="16C5D26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593888450" name="Straight Arrow Connector 593888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B0C7587" id="Straight Arrow Connector 593888450" o:spid="_x0000_s1026" type="#_x0000_t32" style="position:absolute;margin-left:42.2pt;margin-top:6.95pt;width:25.9pt;height:0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779E0B2" w14:textId="0E6034C3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26927</w:t>
            </w:r>
          </w:p>
        </w:tc>
      </w:tr>
      <w:tr w:rsidR="0091771A" w:rsidRPr="0091771A" w14:paraId="472EEBC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472BAE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07A204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3E245D34" wp14:editId="141873C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429252190" name="Straight Arrow Connector 1429252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20D754D" id="Straight Arrow Connector 1429252190" o:spid="_x0000_s1026" type="#_x0000_t32" style="position:absolute;margin-left:41.85pt;margin-top:7pt;width:25.9pt;height:0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834A871" w14:textId="4C20C6AD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2.918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91771A" w:rsidRPr="0091771A" w14:paraId="46456934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E188989" w14:textId="08F0BEC7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E612ED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091F4622" wp14:editId="0FD244D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820922281" name="Straight Arrow Connector 820922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1C4F2D6" id="Straight Arrow Connector 820922281" o:spid="_x0000_s1026" type="#_x0000_t32" style="position:absolute;margin-left:42.2pt;margin-top:6.65pt;width:25.9pt;height:0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14F3232" w14:textId="40B6F326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61646">
              <w:rPr>
                <w:rFonts w:ascii="Times New Roman" w:eastAsia="Aptos" w:hAnsi="Times New Roman" w:cs="Times New Roman"/>
                <w:lang w:bidi="ta-IN"/>
              </w:rPr>
              <w:t>.76871</w:t>
            </w:r>
          </w:p>
        </w:tc>
      </w:tr>
      <w:tr w:rsidR="0091771A" w:rsidRPr="0091771A" w14:paraId="3D11211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FE1BCD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21672D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10A7D8AE" wp14:editId="1230464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13496266" name="Straight Arrow Connector 1013496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23C02A3" id="Straight Arrow Connector 1013496266" o:spid="_x0000_s1026" type="#_x0000_t32" style="position:absolute;margin-left:41.85pt;margin-top:7.15pt;width:25.9pt;height:0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240DAA7" w14:textId="7045AFCE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61646">
              <w:rPr>
                <w:rFonts w:ascii="Times New Roman" w:eastAsia="Aptos" w:hAnsi="Times New Roman" w:cs="Times New Roman"/>
                <w:lang w:bidi="ta-IN"/>
              </w:rPr>
              <w:t>.05061</w:t>
            </w:r>
          </w:p>
        </w:tc>
      </w:tr>
      <w:tr w:rsidR="00E650D7" w:rsidRPr="0091771A" w14:paraId="2E136631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5305DD4" w14:textId="5E8DEA86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B8C775E" w14:textId="36DED21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1D2E1146" wp14:editId="0B59734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599868232" name="Straight Arrow Connector 1599868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9DD0224" id="Straight Arrow Connector 1599868232" o:spid="_x0000_s1026" type="#_x0000_t32" style="position:absolute;margin-left:42.05pt;margin-top:6.25pt;width:25.9pt;height:0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6CC1376" w14:textId="241878FB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07693</w:t>
            </w:r>
          </w:p>
        </w:tc>
      </w:tr>
      <w:tr w:rsidR="00E650D7" w:rsidRPr="0091771A" w14:paraId="0F797C9C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94434DA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8AC5AE0" w14:textId="15CF72D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52769AEC" wp14:editId="2B2220C5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748659318" name="Straight Arrow Connector 748659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EC88BE3" id="Straight Arrow Connector 748659318" o:spid="_x0000_s1026" type="#_x0000_t32" style="position:absolute;margin-left:41.8pt;margin-top:6.15pt;width:25.9pt;height:0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7270862" w14:textId="49A4FB00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C54147">
              <w:rPr>
                <w:rFonts w:ascii="Times New Roman" w:eastAsia="Aptos" w:hAnsi="Times New Roman" w:cs="Times New Roman"/>
                <w:lang w:bidi="ta-IN"/>
              </w:rPr>
              <w:t>1.9691</w:t>
            </w:r>
          </w:p>
        </w:tc>
      </w:tr>
    </w:tbl>
    <w:p w14:paraId="42AE1A74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F6BE7AD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C39AD4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BA690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95BBCE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57A0E3A1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9A3C35E" w14:textId="4E795A1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4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A8AE01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7E0A835C" wp14:editId="745E60E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462741788" name="Straight Arrow Connector 4627417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9744D68" id="Straight Arrow Connector 462741788" o:spid="_x0000_s1026" type="#_x0000_t32" style="position:absolute;margin-left:42.2pt;margin-top:6.95pt;width:25.9pt;height:0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5CC39E68" w14:textId="6AC5A74C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21084</w:t>
            </w:r>
          </w:p>
        </w:tc>
      </w:tr>
      <w:tr w:rsidR="0091771A" w:rsidRPr="0091771A" w14:paraId="2373009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2498E4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AE3034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63B92B5A" wp14:editId="51C1120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839368255" name="Straight Arrow Connector 1839368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D4708FF" id="Straight Arrow Connector 1839368255" o:spid="_x0000_s1026" type="#_x0000_t32" style="position:absolute;margin-left:41.85pt;margin-top:7pt;width:25.9pt;height:0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20135A0" w14:textId="6863D0A8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31502</w:t>
            </w:r>
          </w:p>
        </w:tc>
      </w:tr>
      <w:tr w:rsidR="0091771A" w:rsidRPr="0091771A" w14:paraId="1632F8F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DEA3C95" w14:textId="16D38361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E22DB8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76DCA94B" wp14:editId="0A57A8E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440314957" name="Straight Arrow Connector 4403149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72EB0A2" id="Straight Arrow Connector 440314957" o:spid="_x0000_s1026" type="#_x0000_t32" style="position:absolute;margin-left:42.2pt;margin-top:6.65pt;width:25.9pt;height:0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A4D6546" w14:textId="4D077434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61646">
              <w:rPr>
                <w:rFonts w:ascii="Times New Roman" w:eastAsia="Aptos" w:hAnsi="Times New Roman" w:cs="Times New Roman"/>
                <w:lang w:bidi="ta-IN"/>
              </w:rPr>
              <w:t>.29557</w:t>
            </w:r>
          </w:p>
        </w:tc>
      </w:tr>
      <w:tr w:rsidR="0091771A" w:rsidRPr="0091771A" w14:paraId="234632C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C86AB1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55F9A5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5FF71C67" wp14:editId="260972A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812420193" name="Straight Arrow Connector 812420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52742EF" id="Straight Arrow Connector 812420193" o:spid="_x0000_s1026" type="#_x0000_t32" style="position:absolute;margin-left:41.85pt;margin-top:7.15pt;width:25.9pt;height:0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FB16396" w14:textId="7074169E" w:rsidR="0091771A" w:rsidRPr="0091771A" w:rsidRDefault="0086164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61646">
              <w:rPr>
                <w:rFonts w:ascii="Times New Roman" w:eastAsia="Aptos" w:hAnsi="Times New Roman" w:cs="Times New Roman"/>
                <w:lang w:bidi="ta-IN"/>
              </w:rPr>
              <w:t>4.9233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44131110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5715F7F8" w14:textId="056AF3F8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0D6C77B" w14:textId="6F65A0A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28D1AF64" wp14:editId="0F425F21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769403209" name="Straight Arrow Connector 769403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F7F4B9E" id="Straight Arrow Connector 769403209" o:spid="_x0000_s1026" type="#_x0000_t32" style="position:absolute;margin-left:42.05pt;margin-top:6.25pt;width:25.9pt;height:0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AAF59C1" w14:textId="0F71C121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01538</w:t>
            </w:r>
          </w:p>
        </w:tc>
      </w:tr>
      <w:tr w:rsidR="00E650D7" w:rsidRPr="0091771A" w14:paraId="29F25E3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A8270D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9300D18" w14:textId="6DD7714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7D21E644" wp14:editId="188BCABF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788150445" name="Straight Arrow Connector 788150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952B886" id="Straight Arrow Connector 788150445" o:spid="_x0000_s1026" type="#_x0000_t32" style="position:absolute;margin-left:41.8pt;margin-top:6.15pt;width:25.9pt;height:0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37350DF" w14:textId="7390CDAC" w:rsidR="00E650D7" w:rsidRPr="0091771A" w:rsidRDefault="00C5414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C54147">
              <w:rPr>
                <w:rFonts w:ascii="Times New Roman" w:eastAsia="Aptos" w:hAnsi="Times New Roman" w:cs="Times New Roman"/>
                <w:lang w:bidi="ta-IN"/>
              </w:rPr>
              <w:t>.16184</w:t>
            </w:r>
          </w:p>
        </w:tc>
      </w:tr>
    </w:tbl>
    <w:p w14:paraId="151AD562" w14:textId="08644E93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Tajikistan</w:t>
      </w:r>
    </w:p>
    <w:p w14:paraId="4178D649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61FCDDB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3C1858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BC802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4A4D14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379115E0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CD1ADC9" w14:textId="2072B41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304D3B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1B021A33" wp14:editId="3AB3DD69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542873327" name="Straight Arrow Connector 542873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1C05A5A" id="Straight Arrow Connector 542873327" o:spid="_x0000_s1026" type="#_x0000_t32" style="position:absolute;margin-left:42.2pt;margin-top:6.95pt;width:25.9pt;height:0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B3B935B" w14:textId="61ACE654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10213</w:t>
            </w:r>
          </w:p>
        </w:tc>
      </w:tr>
      <w:tr w:rsidR="0091771A" w:rsidRPr="0091771A" w14:paraId="14B9AB00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4010A1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6EDEF4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2141D88B" wp14:editId="761D065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161458991" name="Straight Arrow Connector 11614589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29F0743" id="Straight Arrow Connector 1161458991" o:spid="_x0000_s1026" type="#_x0000_t32" style="position:absolute;margin-left:41.85pt;margin-top:7pt;width:25.9pt;height:0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1012A1F" w14:textId="6BCCD1D8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B39BE">
              <w:rPr>
                <w:rFonts w:ascii="Times New Roman" w:eastAsia="Aptos" w:hAnsi="Times New Roman" w:cs="Times New Roman"/>
                <w:lang w:bidi="ta-IN"/>
              </w:rPr>
              <w:t>2.3542</w:t>
            </w:r>
          </w:p>
        </w:tc>
      </w:tr>
      <w:tr w:rsidR="0091771A" w:rsidRPr="0091771A" w14:paraId="45943D1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1E1DA45" w14:textId="7A4FC12B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07F568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52891A23" wp14:editId="70BC852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534171346" name="Straight Arrow Connector 534171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7A489A6" id="Straight Arrow Connector 534171346" o:spid="_x0000_s1026" type="#_x0000_t32" style="position:absolute;margin-left:42.2pt;margin-top:6.65pt;width:25.9pt;height:0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027E54A" w14:textId="7554BA5D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B41F7">
              <w:rPr>
                <w:rFonts w:ascii="Times New Roman" w:eastAsia="Aptos" w:hAnsi="Times New Roman" w:cs="Times New Roman"/>
                <w:lang w:bidi="ta-IN"/>
              </w:rPr>
              <w:t>.5642</w:t>
            </w:r>
          </w:p>
        </w:tc>
      </w:tr>
      <w:tr w:rsidR="0091771A" w:rsidRPr="0091771A" w14:paraId="66C8576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2F7B8A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474963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0B4D4493" wp14:editId="2E4C646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750771795" name="Straight Arrow Connector 17507717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A90B7B1" id="Straight Arrow Connector 1750771795" o:spid="_x0000_s1026" type="#_x0000_t32" style="position:absolute;margin-left:41.85pt;margin-top:7.15pt;width:25.9pt;height:0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7B3C63A" w14:textId="0A713C0D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B41F7">
              <w:rPr>
                <w:rFonts w:ascii="Times New Roman" w:eastAsia="Aptos" w:hAnsi="Times New Roman" w:cs="Times New Roman"/>
                <w:lang w:bidi="ta-IN"/>
              </w:rPr>
              <w:t>.51126</w:t>
            </w:r>
          </w:p>
        </w:tc>
      </w:tr>
      <w:tr w:rsidR="00E650D7" w:rsidRPr="0091771A" w14:paraId="096CB5F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ECE6E20" w14:textId="7F370EB0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40639BB0" w14:textId="1B778B71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542D2C04" wp14:editId="63FE779B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692725495" name="Straight Arrow Connector 1692725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D3413D4" id="Straight Arrow Connector 1692725495" o:spid="_x0000_s1026" type="#_x0000_t32" style="position:absolute;margin-left:42.05pt;margin-top:6.25pt;width:25.9pt;height:0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8589584" w14:textId="0281C242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03364</w:t>
            </w:r>
          </w:p>
        </w:tc>
      </w:tr>
      <w:tr w:rsidR="00E650D7" w:rsidRPr="0091771A" w14:paraId="6DEF275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A8E2D8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B75A1F5" w14:textId="014137A1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3DFFC693" wp14:editId="1871B9E4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24850377" name="Straight Arrow Connector 624850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E19ACF3" id="Straight Arrow Connector 624850377" o:spid="_x0000_s1026" type="#_x0000_t32" style="position:absolute;margin-left:41.8pt;margin-top:6.15pt;width:25.9pt;height:0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AD30EE4" w14:textId="406BA243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21589</w:t>
            </w:r>
          </w:p>
        </w:tc>
      </w:tr>
    </w:tbl>
    <w:p w14:paraId="0AC4ADF1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1555B4C8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651A3B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32B13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598788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0A1762D0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405244A" w14:textId="6B7396A4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44DF73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418D4067" wp14:editId="62EC96BE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80599432" name="Straight Arrow Connector 1880599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F4EE05A" id="Straight Arrow Connector 1880599432" o:spid="_x0000_s1026" type="#_x0000_t32" style="position:absolute;margin-left:42.2pt;margin-top:6.95pt;width:25.9pt;height:0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5E129628" w14:textId="4EF2CE95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8122</w:t>
            </w:r>
          </w:p>
        </w:tc>
      </w:tr>
      <w:tr w:rsidR="0091771A" w:rsidRPr="0091771A" w14:paraId="70CDB28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E3676B7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A752A5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295FE35F" wp14:editId="5EA2800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566006494" name="Straight Arrow Connector 1566006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AD42C2F" id="Straight Arrow Connector 1566006494" o:spid="_x0000_s1026" type="#_x0000_t32" style="position:absolute;margin-left:41.85pt;margin-top:7pt;width:25.9pt;height:0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BE5251E" w14:textId="787BBB2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84818</w:t>
            </w:r>
          </w:p>
        </w:tc>
      </w:tr>
      <w:tr w:rsidR="0091771A" w:rsidRPr="0091771A" w14:paraId="4BDC409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E46116D" w14:textId="4D9F7B73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117412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1B15DE64" wp14:editId="31015A0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765534507" name="Straight Arrow Connector 1765534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247B392" id="Straight Arrow Connector 1765534507" o:spid="_x0000_s1026" type="#_x0000_t32" style="position:absolute;margin-left:42.2pt;margin-top:6.65pt;width:25.9pt;height:0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42BB56E" w14:textId="6C9CFD94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B41F7">
              <w:rPr>
                <w:rFonts w:ascii="Times New Roman" w:eastAsia="Aptos" w:hAnsi="Times New Roman" w:cs="Times New Roman"/>
                <w:lang w:bidi="ta-IN"/>
              </w:rPr>
              <w:t>4.0935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0619666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BA78B9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5A327C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1BE68A45" wp14:editId="76532B7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847906605" name="Straight Arrow Connector 18479066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E2505DD" id="Straight Arrow Connector 1847906605" o:spid="_x0000_s1026" type="#_x0000_t32" style="position:absolute;margin-left:41.85pt;margin-top:7.15pt;width:25.9pt;height:0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F39C3CE" w14:textId="57E0D1D8" w:rsidR="0091771A" w:rsidRPr="0091771A" w:rsidRDefault="008B41F7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B41F7">
              <w:rPr>
                <w:rFonts w:ascii="Times New Roman" w:eastAsia="Aptos" w:hAnsi="Times New Roman" w:cs="Times New Roman"/>
                <w:lang w:bidi="ta-IN"/>
              </w:rPr>
              <w:t>.01629</w:t>
            </w:r>
          </w:p>
        </w:tc>
      </w:tr>
      <w:tr w:rsidR="00E650D7" w:rsidRPr="0091771A" w14:paraId="23F1A99F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779D8C8" w14:textId="7E3B6940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87E2AF4" w14:textId="140C434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357CEBE8" wp14:editId="1472EE36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419688027" name="Straight Arrow Connector 14196880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F8AA38F" id="Straight Arrow Connector 1419688027" o:spid="_x0000_s1026" type="#_x0000_t32" style="position:absolute;margin-left:42.05pt;margin-top:6.25pt;width:25.9pt;height:0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B429241" w14:textId="4F6A44B7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03178</w:t>
            </w:r>
          </w:p>
        </w:tc>
      </w:tr>
      <w:tr w:rsidR="00E650D7" w:rsidRPr="0091771A" w14:paraId="4B8A7D9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90502B8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0460B09" w14:textId="0561DCFA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16670CDC" wp14:editId="0A650394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633995424" name="Straight Arrow Connector 1633995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2023692" id="Straight Arrow Connector 1633995424" o:spid="_x0000_s1026" type="#_x0000_t32" style="position:absolute;margin-left:41.8pt;margin-top:6.15pt;width:25.9pt;height:0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A2228F8" w14:textId="535C7911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02268</w:t>
            </w:r>
          </w:p>
        </w:tc>
      </w:tr>
    </w:tbl>
    <w:p w14:paraId="073B06E4" w14:textId="133852F6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lastRenderedPageBreak/>
        <w:t xml:space="preserve">Thailand </w:t>
      </w:r>
    </w:p>
    <w:p w14:paraId="7E841FD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C17B994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DC71C4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3C1A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1790DE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4643ABC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53727FF" w14:textId="2B9B4AA0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0065B8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32398C92" wp14:editId="64D27A2E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081069029" name="Straight Arrow Connector 10810690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C287474" id="Straight Arrow Connector 1081069029" o:spid="_x0000_s1026" type="#_x0000_t32" style="position:absolute;margin-left:42.2pt;margin-top:6.95pt;width:25.9pt;height:0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6EF2D1B7" w14:textId="183444F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22119</w:t>
            </w:r>
          </w:p>
        </w:tc>
      </w:tr>
      <w:tr w:rsidR="0091771A" w:rsidRPr="0091771A" w14:paraId="3F1A867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42E35C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BD3154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79A618F0" wp14:editId="7417B46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18947031" name="Straight Arrow Connector 7189470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356928C" id="Straight Arrow Connector 718947031" o:spid="_x0000_s1026" type="#_x0000_t32" style="position:absolute;margin-left:41.85pt;margin-top:7pt;width:25.9pt;height:0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BE303EE" w14:textId="7926AA0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1181</w:t>
            </w:r>
          </w:p>
        </w:tc>
      </w:tr>
      <w:tr w:rsidR="0091771A" w:rsidRPr="0091771A" w14:paraId="6F0212D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7A58E98" w14:textId="5DA76297" w:rsidR="0091771A" w:rsidRPr="0091771A" w:rsidRDefault="005F38AF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255C57B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4C70F87C" wp14:editId="24F98CE2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556503855" name="Straight Arrow Connector 15565038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2AB258C" id="Straight Arrow Connector 1556503855" o:spid="_x0000_s1026" type="#_x0000_t32" style="position:absolute;margin-left:42.2pt;margin-top:6.65pt;width:25.9pt;height:0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29E53CF" w14:textId="25E70B73" w:rsidR="0091771A" w:rsidRPr="0091771A" w:rsidRDefault="005F38AF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5F38AF">
              <w:rPr>
                <w:rFonts w:ascii="Times New Roman" w:eastAsia="Aptos" w:hAnsi="Times New Roman" w:cs="Times New Roman"/>
                <w:lang w:bidi="ta-IN"/>
              </w:rPr>
              <w:t>.0269</w:t>
            </w:r>
          </w:p>
        </w:tc>
      </w:tr>
      <w:tr w:rsidR="0091771A" w:rsidRPr="0091771A" w14:paraId="235F88D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D9A093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95F681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149E79CB" wp14:editId="1EB3235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429918467" name="Straight Arrow Connector 1429918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0F3C219" id="Straight Arrow Connector 1429918467" o:spid="_x0000_s1026" type="#_x0000_t32" style="position:absolute;margin-left:41.85pt;margin-top:7.15pt;width:25.9pt;height:0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C299C57" w14:textId="27D3688D" w:rsidR="0091771A" w:rsidRPr="0091771A" w:rsidRDefault="005F38AF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5F38AF">
              <w:rPr>
                <w:rFonts w:ascii="Times New Roman" w:eastAsia="Aptos" w:hAnsi="Times New Roman" w:cs="Times New Roman"/>
                <w:lang w:bidi="ta-IN"/>
              </w:rPr>
              <w:t>.00087</w:t>
            </w:r>
          </w:p>
        </w:tc>
      </w:tr>
      <w:tr w:rsidR="00E650D7" w:rsidRPr="0091771A" w14:paraId="0405404D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311E578" w14:textId="7C3CA8E5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09CF102" w14:textId="056E6A5D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77F323E9" wp14:editId="45B58F57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514456192" name="Straight Arrow Connector 1514456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CE6B2EC" id="Straight Arrow Connector 1514456192" o:spid="_x0000_s1026" type="#_x0000_t32" style="position:absolute;margin-left:42.05pt;margin-top:6.25pt;width:25.9pt;height:0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FD686FC" w14:textId="4610CEDC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D8464B">
              <w:rPr>
                <w:rFonts w:ascii="Times New Roman" w:eastAsia="Aptos" w:hAnsi="Times New Roman" w:cs="Times New Roman"/>
                <w:lang w:bidi="ta-IN"/>
              </w:rPr>
              <w:t>1.4296</w:t>
            </w:r>
          </w:p>
        </w:tc>
      </w:tr>
      <w:tr w:rsidR="00E650D7" w:rsidRPr="0091771A" w14:paraId="5522B3F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8808547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585D8EF" w14:textId="41E4AA4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4640" behindDoc="0" locked="0" layoutInCell="1" allowOverlap="1" wp14:anchorId="7C648AC0" wp14:editId="382BF3B8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12874313" name="Straight Arrow Connector 112874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A1BE2EC" id="Straight Arrow Connector 112874313" o:spid="_x0000_s1026" type="#_x0000_t32" style="position:absolute;margin-left:41.8pt;margin-top:6.15pt;width:25.9pt;height:0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AE02CC8" w14:textId="076054B7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32034</w:t>
            </w:r>
          </w:p>
        </w:tc>
      </w:tr>
    </w:tbl>
    <w:p w14:paraId="2F5F1D97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A299F7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FF044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4944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FCA2CE7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1E1F69C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9D67FE6" w14:textId="7F8A990A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4F5903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246E54E1" wp14:editId="37BAF10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584362453" name="Straight Arrow Connector 584362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FCB4452" id="Straight Arrow Connector 584362453" o:spid="_x0000_s1026" type="#_x0000_t32" style="position:absolute;margin-left:42.2pt;margin-top:6.95pt;width:25.9pt;height:0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BA98862" w14:textId="73A498EB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46841</w:t>
            </w:r>
          </w:p>
        </w:tc>
      </w:tr>
      <w:tr w:rsidR="0091771A" w:rsidRPr="0091771A" w14:paraId="382F594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4BEA4C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0C5162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19BCDF8D" wp14:editId="7DD8E76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74496178" name="Straight Arrow Connector 174496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ECE58BF" id="Straight Arrow Connector 174496178" o:spid="_x0000_s1026" type="#_x0000_t32" style="position:absolute;margin-left:41.85pt;margin-top:7pt;width:25.9pt;height:0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3EEB8AB" w14:textId="7EC4CEF9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0809</w:t>
            </w:r>
          </w:p>
        </w:tc>
      </w:tr>
      <w:tr w:rsidR="0091771A" w:rsidRPr="0091771A" w14:paraId="5C42A4B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B81CF5E" w14:textId="28B7C7AC" w:rsidR="0091771A" w:rsidRPr="0091771A" w:rsidRDefault="005F38AF" w:rsidP="005F38AF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 xml:space="preserve">                   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DFD0E5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0533648B" wp14:editId="1FA4EC7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78819529" name="Straight Arrow Connector 1178819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3A9654C" id="Straight Arrow Connector 1178819529" o:spid="_x0000_s1026" type="#_x0000_t32" style="position:absolute;margin-left:42.2pt;margin-top:6.65pt;width:25.9pt;height:0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01AB947" w14:textId="126BD6DF" w:rsidR="0091771A" w:rsidRPr="0091771A" w:rsidRDefault="005F38AF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5F38AF">
              <w:rPr>
                <w:rFonts w:ascii="Times New Roman" w:eastAsia="Aptos" w:hAnsi="Times New Roman" w:cs="Times New Roman"/>
                <w:lang w:bidi="ta-IN"/>
              </w:rPr>
              <w:t>.91197</w:t>
            </w:r>
          </w:p>
        </w:tc>
      </w:tr>
      <w:tr w:rsidR="0091771A" w:rsidRPr="0091771A" w14:paraId="4D0AD85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3B51A9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5C9786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151014AE" wp14:editId="24F6185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988149433" name="Straight Arrow Connector 988149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8AE432C" id="Straight Arrow Connector 988149433" o:spid="_x0000_s1026" type="#_x0000_t32" style="position:absolute;margin-left:41.85pt;margin-top:7.15pt;width:25.9pt;height:0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D1D030D" w14:textId="51B2B2E3" w:rsidR="0091771A" w:rsidRPr="0091771A" w:rsidRDefault="005F38AF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5F38AF">
              <w:rPr>
                <w:rFonts w:ascii="Times New Roman" w:eastAsia="Aptos" w:hAnsi="Times New Roman" w:cs="Times New Roman"/>
                <w:lang w:bidi="ta-IN"/>
              </w:rPr>
              <w:t>1.8506</w:t>
            </w:r>
          </w:p>
        </w:tc>
      </w:tr>
      <w:tr w:rsidR="00E650D7" w:rsidRPr="0091771A" w14:paraId="3F88D5E9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419B062" w14:textId="3E28611D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8907D56" w14:textId="432F9FF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15183460" wp14:editId="5C9E0D75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955415096" name="Straight Arrow Connector 9554150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67E56C9" id="Straight Arrow Connector 955415096" o:spid="_x0000_s1026" type="#_x0000_t32" style="position:absolute;margin-left:42.05pt;margin-top:6.25pt;width:25.9pt;height:0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3A252F00" w14:textId="23AC34A5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80534</w:t>
            </w:r>
          </w:p>
        </w:tc>
      </w:tr>
      <w:tr w:rsidR="00E650D7" w:rsidRPr="0091771A" w14:paraId="58899C2F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7F832D5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66FAA23" w14:textId="12FC09A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6A0B5310" wp14:editId="4F7E6F45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620845127" name="Straight Arrow Connector 620845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5D8CD5B" id="Straight Arrow Connector 620845127" o:spid="_x0000_s1026" type="#_x0000_t32" style="position:absolute;margin-left:41.8pt;margin-top:6.15pt;width:25.9pt;height:0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4DEF5D3" w14:textId="4A15DB7C" w:rsidR="00E650D7" w:rsidRPr="0091771A" w:rsidRDefault="00D8464B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D8464B">
              <w:rPr>
                <w:rFonts w:ascii="Times New Roman" w:eastAsia="Aptos" w:hAnsi="Times New Roman" w:cs="Times New Roman"/>
                <w:lang w:bidi="ta-IN"/>
              </w:rPr>
              <w:t>.81325</w:t>
            </w:r>
          </w:p>
        </w:tc>
      </w:tr>
    </w:tbl>
    <w:p w14:paraId="3150AAEA" w14:textId="0B1E9E20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Turkmenistan</w:t>
      </w:r>
    </w:p>
    <w:p w14:paraId="7EB9AF8A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7540D7EC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4904DD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75C7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8732AE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7DE51C05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3A85F03" w14:textId="5B5649ED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D51CDAD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3F64C20B" wp14:editId="1774F61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370054270" name="Straight Arrow Connector 1370054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C12CCBA" id="Straight Arrow Connector 1370054270" o:spid="_x0000_s1026" type="#_x0000_t32" style="position:absolute;margin-left:42.2pt;margin-top:6.95pt;width:25.9pt;height:0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464C7303" w14:textId="2261DE5C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99425</w:t>
            </w:r>
          </w:p>
        </w:tc>
      </w:tr>
      <w:tr w:rsidR="0091771A" w:rsidRPr="0091771A" w14:paraId="008605A4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970D52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8AE951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7D119EE0" wp14:editId="2809055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651837473" name="Straight Arrow Connector 651837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4310B1F" id="Straight Arrow Connector 651837473" o:spid="_x0000_s1026" type="#_x0000_t32" style="position:absolute;margin-left:41.85pt;margin-top:7pt;width:25.9pt;height:0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C9A24E4" w14:textId="311710E7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07648</w:t>
            </w:r>
          </w:p>
        </w:tc>
      </w:tr>
      <w:tr w:rsidR="0091771A" w:rsidRPr="0091771A" w14:paraId="62BECBBA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0930AA5" w14:textId="327D2710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40C19E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7D1FA2B7" wp14:editId="41B22FD4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97199573" name="Straight Arrow Connector 971995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6EE0338" id="Straight Arrow Connector 97199573" o:spid="_x0000_s1026" type="#_x0000_t32" style="position:absolute;margin-left:42.2pt;margin-top:6.65pt;width:25.9pt;height:0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F4AC6F1" w14:textId="2CB4076E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C7D96">
              <w:rPr>
                <w:rFonts w:ascii="Times New Roman" w:eastAsia="Aptos" w:hAnsi="Times New Roman" w:cs="Times New Roman"/>
                <w:lang w:bidi="ta-IN"/>
              </w:rPr>
              <w:t>.26413</w:t>
            </w:r>
          </w:p>
        </w:tc>
      </w:tr>
      <w:tr w:rsidR="0091771A" w:rsidRPr="0091771A" w14:paraId="35A5788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C9A7B4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D78D0C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6BE1C0D7" wp14:editId="4EAFD65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72810906" name="Straight Arrow Connector 1728109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1E093FF" id="Straight Arrow Connector 172810906" o:spid="_x0000_s1026" type="#_x0000_t32" style="position:absolute;margin-left:41.85pt;margin-top:7.15pt;width:25.9pt;height:0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7EEF192B" w14:textId="771AD081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7C7D96">
              <w:rPr>
                <w:rFonts w:ascii="Times New Roman" w:eastAsia="Aptos" w:hAnsi="Times New Roman" w:cs="Times New Roman"/>
                <w:lang w:bidi="ta-IN"/>
              </w:rPr>
              <w:t>3.3472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E650D7" w:rsidRPr="0091771A" w14:paraId="1F95967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80D1707" w14:textId="26368B76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9392E6E" w14:textId="6185F678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6B4D4A35" wp14:editId="0F24D3AF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28187505" name="Straight Arrow Connector 1228187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7AD65FE" id="Straight Arrow Connector 1228187505" o:spid="_x0000_s1026" type="#_x0000_t32" style="position:absolute;margin-left:42.05pt;margin-top:6.25pt;width:25.9pt;height:0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1B6DEFE" w14:textId="509422DC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3174B9">
              <w:rPr>
                <w:rFonts w:ascii="Times New Roman" w:eastAsia="Aptos" w:hAnsi="Times New Roman" w:cs="Times New Roman"/>
                <w:lang w:bidi="ta-IN"/>
              </w:rPr>
              <w:t>.15681</w:t>
            </w:r>
          </w:p>
        </w:tc>
      </w:tr>
      <w:tr w:rsidR="00E650D7" w:rsidRPr="0091771A" w14:paraId="13F223BE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8BACF37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1AC455A" w14:textId="41FFF227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12F98947" wp14:editId="0A142ABC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149717061" name="Straight Arrow Connector 11497170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CCE7C47" id="Straight Arrow Connector 1149717061" o:spid="_x0000_s1026" type="#_x0000_t32" style="position:absolute;margin-left:41.8pt;margin-top:6.15pt;width:25.9pt;height:0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8ED5568" w14:textId="546048A5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3174B9">
              <w:rPr>
                <w:rFonts w:ascii="Times New Roman" w:eastAsia="Aptos" w:hAnsi="Times New Roman" w:cs="Times New Roman"/>
                <w:lang w:bidi="ta-IN"/>
              </w:rPr>
              <w:t>2.1823</w:t>
            </w:r>
          </w:p>
        </w:tc>
      </w:tr>
    </w:tbl>
    <w:p w14:paraId="4B51E2E6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BB0CF4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F7A783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25D4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0A02B7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3917A98B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90B7B41" w14:textId="185EF286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8843E82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359E2443" wp14:editId="0EE1F7C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204518078" name="Straight Arrow Connector 12045180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0A78BE3" id="Straight Arrow Connector 1204518078" o:spid="_x0000_s1026" type="#_x0000_t32" style="position:absolute;margin-left:42.2pt;margin-top:6.95pt;width:25.9pt;height:0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45EEF86" w14:textId="6BC92162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27364</w:t>
            </w:r>
          </w:p>
        </w:tc>
      </w:tr>
      <w:tr w:rsidR="0091771A" w:rsidRPr="0091771A" w14:paraId="6DA8993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BD0065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691524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0DEC6F08" wp14:editId="426C4D8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511988137" name="Straight Arrow Connector 1511988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67D6763" id="Straight Arrow Connector 1511988137" o:spid="_x0000_s1026" type="#_x0000_t32" style="position:absolute;margin-left:41.85pt;margin-top:7pt;width:25.9pt;height:0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00EAA51" w14:textId="03AF6D68" w:rsidR="0091771A" w:rsidRPr="0091771A" w:rsidRDefault="000B39BE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B39BE">
              <w:rPr>
                <w:rFonts w:ascii="Times New Roman" w:eastAsia="Aptos" w:hAnsi="Times New Roman" w:cs="Times New Roman"/>
                <w:lang w:bidi="ta-IN"/>
              </w:rPr>
              <w:t>.82857</w:t>
            </w:r>
          </w:p>
        </w:tc>
      </w:tr>
      <w:tr w:rsidR="0091771A" w:rsidRPr="0091771A" w14:paraId="2BF1256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80A2712" w14:textId="0650506E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889CCF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4FE7737C" wp14:editId="7D46396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160746235" name="Straight Arrow Connector 1160746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331572F" id="Straight Arrow Connector 1160746235" o:spid="_x0000_s1026" type="#_x0000_t32" style="position:absolute;margin-left:42.2pt;margin-top:6.65pt;width:25.9pt;height:0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1988B0BE" w14:textId="25F68351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C7D96">
              <w:rPr>
                <w:rFonts w:ascii="Times New Roman" w:eastAsia="Aptos" w:hAnsi="Times New Roman" w:cs="Times New Roman"/>
                <w:lang w:bidi="ta-IN"/>
              </w:rPr>
              <w:t>.10009</w:t>
            </w:r>
          </w:p>
        </w:tc>
      </w:tr>
      <w:tr w:rsidR="0091771A" w:rsidRPr="0091771A" w14:paraId="6768301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D353CC8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E69A65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0A153110" wp14:editId="6A07E40A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245390935" name="Straight Arrow Connector 2453909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9AEBFA6" id="Straight Arrow Connector 245390935" o:spid="_x0000_s1026" type="#_x0000_t32" style="position:absolute;margin-left:41.85pt;margin-top:7.15pt;width:25.9pt;height:0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620123B" w14:textId="7D188EA4" w:rsidR="0091771A" w:rsidRPr="0091771A" w:rsidRDefault="007C7D96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7C7D96">
              <w:rPr>
                <w:rFonts w:ascii="Times New Roman" w:eastAsia="Aptos" w:hAnsi="Times New Roman" w:cs="Times New Roman"/>
                <w:lang w:bidi="ta-IN"/>
              </w:rPr>
              <w:t>.27685</w:t>
            </w:r>
          </w:p>
        </w:tc>
      </w:tr>
      <w:tr w:rsidR="00E650D7" w:rsidRPr="0091771A" w14:paraId="3C6882D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30A7160" w14:textId="1590F055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2AC2320" w14:textId="2DACE637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5D0896C2" wp14:editId="2D8C74F5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203051881" name="Straight Arrow Connector 2030518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227AB7B" id="Straight Arrow Connector 203051881" o:spid="_x0000_s1026" type="#_x0000_t32" style="position:absolute;margin-left:42.05pt;margin-top:6.25pt;width:25.9pt;height:0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0CC65C2" w14:textId="5C4AF8EF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3174B9">
              <w:rPr>
                <w:rFonts w:ascii="Times New Roman" w:eastAsia="Aptos" w:hAnsi="Times New Roman" w:cs="Times New Roman"/>
                <w:lang w:bidi="ta-IN"/>
              </w:rPr>
              <w:t>7.058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E650D7" w:rsidRPr="0091771A" w14:paraId="37F4A4D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0714BC1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573E688" w14:textId="560F8FF2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2E1213FA" wp14:editId="069533B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328925563" name="Straight Arrow Connector 13289255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B1092EE" id="Straight Arrow Connector 1328925563" o:spid="_x0000_s1026" type="#_x0000_t32" style="position:absolute;margin-left:41.8pt;margin-top:6.15pt;width:25.9pt;height:0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A5FCAD2" w14:textId="5A637615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3174B9">
              <w:rPr>
                <w:rFonts w:ascii="Times New Roman" w:eastAsia="Aptos" w:hAnsi="Times New Roman" w:cs="Times New Roman"/>
                <w:lang w:bidi="ta-IN"/>
              </w:rPr>
              <w:t>.22376</w:t>
            </w:r>
          </w:p>
        </w:tc>
      </w:tr>
    </w:tbl>
    <w:p w14:paraId="281AA865" w14:textId="05FD644C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Turkey </w:t>
      </w:r>
    </w:p>
    <w:p w14:paraId="21BB00C9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26BA948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E19ED8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AD51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18EE81F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399E7C11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749F596" w14:textId="520FB6D6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B5F71CE" w14:textId="2BA20054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654D263A" wp14:editId="5BC07023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13035898" name="Straight Arrow Connector 2130358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C19E1E3" id="Straight Arrow Connector 213035898" o:spid="_x0000_s1026" type="#_x0000_t32" style="position:absolute;margin-left:42.2pt;margin-top:6.95pt;width:25.9pt;height:0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379DBE68" w14:textId="6837CCE3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1474</w:t>
            </w:r>
          </w:p>
        </w:tc>
      </w:tr>
      <w:tr w:rsidR="0091771A" w:rsidRPr="0091771A" w14:paraId="116DA86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00A5B5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85DDC4F" w14:textId="116EBF0E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009ACC3B" wp14:editId="4D999AEC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182567480" name="Straight Arrow Connector 1182567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901B3BD" id="Straight Arrow Connector 1182567480" o:spid="_x0000_s1026" type="#_x0000_t32" style="position:absolute;margin-left:41.85pt;margin-top:7pt;width:25.9pt;height:0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</w: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3D9B125" w14:textId="0C936C96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43D10">
              <w:rPr>
                <w:rFonts w:ascii="Times New Roman" w:eastAsia="Aptos" w:hAnsi="Times New Roman" w:cs="Times New Roman"/>
                <w:lang w:bidi="ta-IN"/>
              </w:rPr>
              <w:t>3.9681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3FAEC6C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6E1D6E6" w14:textId="5508E26D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0FE15D7" w14:textId="07D15EC6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18D91F03" wp14:editId="5C877BC6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084743575" name="Straight Arrow Connector 20847435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A036BA1" id="Straight Arrow Connector 2084743575" o:spid="_x0000_s1026" type="#_x0000_t32" style="position:absolute;margin-left:42.2pt;margin-top:6.65pt;width:25.9pt;height:0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CMP            </w: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E989C3D" w14:textId="3A4CB6AD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91835</w:t>
            </w:r>
          </w:p>
        </w:tc>
      </w:tr>
      <w:tr w:rsidR="0091771A" w:rsidRPr="0091771A" w14:paraId="18E27699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F0C621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91BBCC3" w14:textId="0D070DBC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54A431EC" wp14:editId="3A1C002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78104133" name="Straight Arrow Connector 1078104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84F5C2E" id="Straight Arrow Connector 1078104133" o:spid="_x0000_s1026" type="#_x0000_t32" style="position:absolute;margin-left:41.85pt;margin-top:7.15pt;width:25.9pt;height:0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825455B" w14:textId="5F925368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51035</w:t>
            </w:r>
          </w:p>
        </w:tc>
      </w:tr>
      <w:tr w:rsidR="00E650D7" w:rsidRPr="0091771A" w14:paraId="4ABC0DB7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2EC8A72" w14:textId="0CCFC11B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7882078" w14:textId="629D43D1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0255C3F7" wp14:editId="2F4B9134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265953028" name="Straight Arrow Connector 2659530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6EC3D58" id="Straight Arrow Connector 265953028" o:spid="_x0000_s1026" type="#_x0000_t32" style="position:absolute;margin-left:42.05pt;margin-top:6.25pt;width:25.9pt;height:0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C524209" w14:textId="5DBA1FB8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3174B9">
              <w:rPr>
                <w:rFonts w:ascii="Times New Roman" w:eastAsia="Aptos" w:hAnsi="Times New Roman" w:cs="Times New Roman"/>
                <w:lang w:bidi="ta-IN"/>
              </w:rPr>
              <w:t>4.3791</w:t>
            </w:r>
          </w:p>
        </w:tc>
      </w:tr>
      <w:tr w:rsidR="00E650D7" w:rsidRPr="0091771A" w14:paraId="525AE6F2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B66F308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278653AC" w14:textId="0F2C17FF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02CE6B0C" wp14:editId="43ED69A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428781489" name="Straight Arrow Connector 1428781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1AA85B5" id="Straight Arrow Connector 1428781489" o:spid="_x0000_s1026" type="#_x0000_t32" style="position:absolute;margin-left:41.8pt;margin-top:6.15pt;width:25.9pt;height:0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="003174B9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TO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744B830" w14:textId="6D37807C" w:rsidR="00E650D7" w:rsidRPr="0091771A" w:rsidRDefault="003174B9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3174B9">
              <w:rPr>
                <w:rFonts w:ascii="Times New Roman" w:eastAsia="Aptos" w:hAnsi="Times New Roman" w:cs="Times New Roman"/>
                <w:lang w:bidi="ta-IN"/>
              </w:rPr>
              <w:t>12.344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</w:tbl>
    <w:p w14:paraId="045AC622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373D5027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96FAF4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A37DEC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722A5BE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3174B9" w:rsidRPr="0091771A" w14:paraId="40D099A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638B1BF" w14:textId="3FE60370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807D477" w14:textId="33BD52D7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4336" behindDoc="0" locked="0" layoutInCell="1" allowOverlap="1" wp14:anchorId="011FC432" wp14:editId="3AB66D9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888975839" name="Straight Arrow Connector 18889758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8F25EA" id="Straight Arrow Connector 1888975839" o:spid="_x0000_s1026" type="#_x0000_t32" style="position:absolute;margin-left:42.2pt;margin-top:6.95pt;width:25.9pt;height:0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2F6E982C" w14:textId="2E9AF7F5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00136</w:t>
            </w:r>
          </w:p>
        </w:tc>
      </w:tr>
      <w:tr w:rsidR="003174B9" w:rsidRPr="0091771A" w14:paraId="532D214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DA2F143" w14:textId="77777777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F0E5229" w14:textId="4A985283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50A25982" wp14:editId="7F50BBF8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46275238" name="Straight Arrow Connector 746275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3823CCE" id="Straight Arrow Connector 746275238" o:spid="_x0000_s1026" type="#_x0000_t32" style="position:absolute;margin-left:41.85pt;margin-top:7pt;width:25.9pt;height:0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372B8ED" w14:textId="103E2A9E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43555</w:t>
            </w:r>
          </w:p>
        </w:tc>
      </w:tr>
      <w:tr w:rsidR="003174B9" w:rsidRPr="0091771A" w14:paraId="4988B5C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0561AD8F" w14:textId="50E35859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0F4BEC7E" w14:textId="05247D2B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6384" behindDoc="0" locked="0" layoutInCell="1" allowOverlap="1" wp14:anchorId="63E29643" wp14:editId="06AB78A9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277627144" name="Straight Arrow Connector 1277627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B807511" id="Straight Arrow Connector 1277627144" o:spid="_x0000_s1026" type="#_x0000_t32" style="position:absolute;margin-left:42.2pt;margin-top:6.65pt;width:25.9pt;height:0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CMP  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EBC5152" w14:textId="2976BD91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03241</w:t>
            </w:r>
          </w:p>
        </w:tc>
      </w:tr>
      <w:tr w:rsidR="003174B9" w:rsidRPr="0091771A" w14:paraId="7290C05C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CB30218" w14:textId="77777777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A6401ED" w14:textId="7AB6B030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4D921367" wp14:editId="77FF3AE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89229297" name="Straight Arrow Connector 89229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99DD7FA" id="Straight Arrow Connector 89229297" o:spid="_x0000_s1026" type="#_x0000_t32" style="position:absolute;margin-left:41.85pt;margin-top:7.15pt;width:25.9pt;height:0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9AAA536" w14:textId="216E2F4B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1.2487</w:t>
            </w:r>
          </w:p>
        </w:tc>
      </w:tr>
      <w:tr w:rsidR="003174B9" w:rsidRPr="0091771A" w14:paraId="1B41E45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6308F05" w14:textId="192FD026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FEB878F" w14:textId="6A1EE72B" w:rsidR="003174B9" w:rsidRPr="0091771A" w:rsidRDefault="003174B9" w:rsidP="003174B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8432" behindDoc="0" locked="0" layoutInCell="1" allowOverlap="1" wp14:anchorId="3E9739AF" wp14:editId="4A8CB8FA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2028928344" name="Straight Arrow Connector 2028928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C453A33" id="Straight Arrow Connector 2028928344" o:spid="_x0000_s1026" type="#_x0000_t32" style="position:absolute;margin-left:42.05pt;margin-top:6.25pt;width:25.9pt;height:0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09BC6380" w14:textId="45E03BAB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3174B9">
              <w:rPr>
                <w:rFonts w:ascii="Times New Roman" w:eastAsia="Aptos" w:hAnsi="Times New Roman" w:cs="Times New Roman"/>
                <w:lang w:bidi="ta-IN"/>
              </w:rPr>
              <w:t>.35454</w:t>
            </w:r>
          </w:p>
        </w:tc>
      </w:tr>
      <w:tr w:rsidR="003174B9" w:rsidRPr="0091771A" w14:paraId="5B22E8E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9E2ACD6" w14:textId="77777777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80D5A8C" w14:textId="2AC0F4A0" w:rsidR="003174B9" w:rsidRPr="0091771A" w:rsidRDefault="003174B9" w:rsidP="003174B9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47756BE7" wp14:editId="7EB94538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813671186" name="Straight Arrow Connector 813671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F7704E7" id="Straight Arrow Connector 813671186" o:spid="_x0000_s1026" type="#_x0000_t32" style="position:absolute;margin-left:41.8pt;margin-top:6.15pt;width:25.9pt;height:0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TO              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5357674D" w14:textId="41611D18" w:rsidR="003174B9" w:rsidRPr="0091771A" w:rsidRDefault="003174B9" w:rsidP="003174B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3174B9">
              <w:rPr>
                <w:rFonts w:ascii="Times New Roman" w:eastAsia="Aptos" w:hAnsi="Times New Roman" w:cs="Times New Roman"/>
                <w:lang w:bidi="ta-IN"/>
              </w:rPr>
              <w:t>22.16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</w:tbl>
    <w:p w14:paraId="763B0339" w14:textId="5F438096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 xml:space="preserve">Uzbekistan </w:t>
      </w:r>
    </w:p>
    <w:p w14:paraId="50F7994B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6C037D7C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5C0A83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1206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54465D5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47F05F1A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CF1E778" w14:textId="0EB970F1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749D65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1FEB3534" wp14:editId="1D64CC38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418379658" name="Straight Arrow Connector 14183796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8907BEE" id="Straight Arrow Connector 1418379658" o:spid="_x0000_s1026" type="#_x0000_t32" style="position:absolute;margin-left:42.2pt;margin-top:6.95pt;width:25.9pt;height:0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6AF8E3B" w14:textId="3C9DA564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43D10">
              <w:rPr>
                <w:rFonts w:ascii="Times New Roman" w:eastAsia="Aptos" w:hAnsi="Times New Roman" w:cs="Times New Roman"/>
                <w:lang w:bidi="ta-IN"/>
              </w:rPr>
              <w:t>24.427</w:t>
            </w:r>
            <w:r>
              <w:rPr>
                <w:rFonts w:ascii="Times New Roman" w:eastAsia="Aptos" w:hAnsi="Times New Roman" w:cs="Times New Roman"/>
                <w:lang w:bidi="ta-IN"/>
              </w:rPr>
              <w:t>***</w:t>
            </w:r>
          </w:p>
        </w:tc>
      </w:tr>
      <w:tr w:rsidR="0091771A" w:rsidRPr="0091771A" w14:paraId="6303806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6B7D310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3CCF99F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3EFB44A4" wp14:editId="488523E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2031600207" name="Straight Arrow Connector 2031600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766708E" id="Straight Arrow Connector 2031600207" o:spid="_x0000_s1026" type="#_x0000_t32" style="position:absolute;margin-left:41.85pt;margin-top:7pt;width:25.9pt;height:0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3515A57" w14:textId="35F59A11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43D10">
              <w:rPr>
                <w:rFonts w:ascii="Times New Roman" w:eastAsia="Aptos" w:hAnsi="Times New Roman" w:cs="Times New Roman"/>
                <w:lang w:bidi="ta-IN"/>
              </w:rPr>
              <w:t>1.5152</w:t>
            </w:r>
          </w:p>
        </w:tc>
      </w:tr>
      <w:tr w:rsidR="0091771A" w:rsidRPr="0091771A" w14:paraId="7686C483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8614C6E" w14:textId="0B9694D3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7BDE91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36C02340" wp14:editId="04151429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89268320" name="Straight Arrow Connector 189268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C375B49" id="Straight Arrow Connector 189268320" o:spid="_x0000_s1026" type="#_x0000_t32" style="position:absolute;margin-left:42.2pt;margin-top:6.65pt;width:25.9pt;height:0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BA4A625" w14:textId="4EBA3A8E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1337</w:t>
            </w:r>
          </w:p>
        </w:tc>
      </w:tr>
      <w:tr w:rsidR="0091771A" w:rsidRPr="0091771A" w14:paraId="4982DD71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B2DC52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15F17B3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37B32E6E" wp14:editId="7008FB0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698444678" name="Straight Arrow Connector 16984446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C529EE4" id="Straight Arrow Connector 1698444678" o:spid="_x0000_s1026" type="#_x0000_t32" style="position:absolute;margin-left:41.85pt;margin-top:7.15pt;width:25.9pt;height:0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6C105467" w14:textId="28432581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5.4518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  <w:tr w:rsidR="00871EAA" w:rsidRPr="0091771A" w14:paraId="58F5777C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3C7612CA" w14:textId="2126B880" w:rsidR="00871EAA" w:rsidRPr="0091771A" w:rsidRDefault="00871EAA" w:rsidP="00871EA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18BBA7F3" w14:textId="219C5785" w:rsidR="00871EAA" w:rsidRPr="0091771A" w:rsidRDefault="00871EAA" w:rsidP="00871EAA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05D63DEC" wp14:editId="0712277B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509320091" name="Straight Arrow Connector 15093200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889EF08" id="Straight Arrow Connector 1509320091" o:spid="_x0000_s1026" type="#_x0000_t32" style="position:absolute;margin-left:42.05pt;margin-top:6.25pt;width:25.9pt;height:0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226E393" w14:textId="7FE31851" w:rsidR="00871EAA" w:rsidRPr="0091771A" w:rsidRDefault="00871EAA" w:rsidP="00871EA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93691</w:t>
            </w:r>
          </w:p>
        </w:tc>
      </w:tr>
      <w:tr w:rsidR="00871EAA" w:rsidRPr="0091771A" w14:paraId="39E11C43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5BF5BE44" w14:textId="77777777" w:rsidR="00871EAA" w:rsidRPr="0091771A" w:rsidRDefault="00871EAA" w:rsidP="00871EA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D9117F5" w14:textId="23A4B69C" w:rsidR="00871EAA" w:rsidRPr="0091771A" w:rsidRDefault="00871EAA" w:rsidP="00871EAA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82528" behindDoc="0" locked="0" layoutInCell="1" allowOverlap="1" wp14:anchorId="00FE3BF8" wp14:editId="344F3C89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281397081" name="Straight Arrow Connector 2813970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5609F32" id="Straight Arrow Connector 281397081" o:spid="_x0000_s1026" type="#_x0000_t32" style="position:absolute;margin-left:41.8pt;margin-top:6.15pt;width:25.9pt;height:0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4251095D" w14:textId="3983FB80" w:rsidR="00871EAA" w:rsidRPr="0091771A" w:rsidRDefault="00871EAA" w:rsidP="00871EAA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71EAA">
              <w:rPr>
                <w:rFonts w:ascii="Times New Roman" w:eastAsia="Aptos" w:hAnsi="Times New Roman" w:cs="Times New Roman"/>
                <w:lang w:bidi="ta-IN"/>
              </w:rPr>
              <w:t>3.6123</w:t>
            </w:r>
            <w:r>
              <w:rPr>
                <w:rFonts w:ascii="Times New Roman" w:eastAsia="Aptos" w:hAnsi="Times New Roman" w:cs="Times New Roman"/>
                <w:lang w:bidi="ta-IN"/>
              </w:rPr>
              <w:t>*</w:t>
            </w:r>
          </w:p>
        </w:tc>
      </w:tr>
    </w:tbl>
    <w:p w14:paraId="0C060A43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42E7901A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EC47099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089A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84CBC7B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48D4D753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89011FB" w14:textId="7B2E74BC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4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A0EB089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79DA8326" wp14:editId="4EE64B6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1232682971" name="Straight Arrow Connector 12326829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62CBA15" id="Straight Arrow Connector 1232682971" o:spid="_x0000_s1026" type="#_x0000_t32" style="position:absolute;margin-left:42.2pt;margin-top:6.95pt;width:25.9pt;height:0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00975642" w14:textId="2D02503C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043D10">
              <w:rPr>
                <w:rFonts w:ascii="Times New Roman" w:eastAsia="Aptos" w:hAnsi="Times New Roman" w:cs="Times New Roman"/>
                <w:lang w:bidi="ta-IN"/>
              </w:rPr>
              <w:t>4.00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0E42900D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855719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0F32BA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73E79F55" wp14:editId="17D875D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741933668" name="Straight Arrow Connector 7419336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BC13BBB" id="Straight Arrow Connector 741933668" o:spid="_x0000_s1026" type="#_x0000_t32" style="position:absolute;margin-left:41.85pt;margin-top:7pt;width:25.9pt;height:0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3BDFA826" w14:textId="6D4CD90C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23114</w:t>
            </w:r>
          </w:p>
        </w:tc>
      </w:tr>
      <w:tr w:rsidR="0091771A" w:rsidRPr="0091771A" w14:paraId="0F0DD9B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2A9CF8D3" w14:textId="7FAFDFD6" w:rsidR="0091771A" w:rsidRPr="0091771A" w:rsidRDefault="00950DE9" w:rsidP="00950DE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3026FAC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662CA92B" wp14:editId="5A62B315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924054004" name="Straight Arrow Connector 19240540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0EA5127" id="Straight Arrow Connector 1924054004" o:spid="_x0000_s1026" type="#_x0000_t32" style="position:absolute;margin-left:42.2pt;margin-top:6.65pt;width:25.9pt;height:0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6F82FC16" w14:textId="7113CD2F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04582</w:t>
            </w:r>
          </w:p>
        </w:tc>
      </w:tr>
      <w:tr w:rsidR="0091771A" w:rsidRPr="0091771A" w14:paraId="53BB111A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1654554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45215BD1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177D0C04" wp14:editId="3342B1B2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019913728" name="Straight Arrow Connector 10199137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291812E" id="Straight Arrow Connector 1019913728" o:spid="_x0000_s1026" type="#_x0000_t32" style="position:absolute;margin-left:41.85pt;margin-top:7.15pt;width:25.9pt;height:0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BCC3286" w14:textId="4ADF95DF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950DE9">
              <w:rPr>
                <w:rFonts w:ascii="Times New Roman" w:eastAsia="Aptos" w:hAnsi="Times New Roman" w:cs="Times New Roman"/>
                <w:lang w:bidi="ta-IN"/>
              </w:rPr>
              <w:t>.18075</w:t>
            </w:r>
          </w:p>
        </w:tc>
      </w:tr>
      <w:tr w:rsidR="00E650D7" w:rsidRPr="0091771A" w14:paraId="7DDD8CD2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4A8BE4CB" w14:textId="6580B999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73D50B1F" w14:textId="545B84F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65120" behindDoc="0" locked="0" layoutInCell="1" allowOverlap="1" wp14:anchorId="28F46777" wp14:editId="43320983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820953492" name="Straight Arrow Connector 820953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2D86368" id="Straight Arrow Connector 820953492" o:spid="_x0000_s1026" type="#_x0000_t32" style="position:absolute;margin-left:42.05pt;margin-top:6.25pt;width:25.9pt;height:0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F189A20" w14:textId="03CFFB40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30069</w:t>
            </w:r>
          </w:p>
        </w:tc>
      </w:tr>
      <w:tr w:rsidR="00E650D7" w:rsidRPr="0091771A" w14:paraId="2F56619B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7705444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B5D97D5" w14:textId="1BFA90E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66144" behindDoc="0" locked="0" layoutInCell="1" allowOverlap="1" wp14:anchorId="467A9124" wp14:editId="671EE8D8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528980830" name="Straight Arrow Connector 15289808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517BE7A" id="Straight Arrow Connector 1528980830" o:spid="_x0000_s1026" type="#_x0000_t32" style="position:absolute;margin-left:41.8pt;margin-top:6.15pt;width:25.9pt;height:0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</w:t>
            </w:r>
            <w:r w:rsidR="00871EAA">
              <w:rPr>
                <w:rFonts w:ascii="Times New Roman" w:eastAsia="Aptos" w:hAnsi="Times New Roman" w:cs="Times New Roman"/>
                <w:lang w:bidi="ta-IN"/>
              </w:rPr>
              <w:t xml:space="preserve"> 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096AC23" w14:textId="75997FA9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15542</w:t>
            </w:r>
          </w:p>
        </w:tc>
      </w:tr>
    </w:tbl>
    <w:p w14:paraId="1CA1B566" w14:textId="522EAAC6" w:rsidR="0091771A" w:rsidRPr="0091771A" w:rsidRDefault="006110B1" w:rsidP="0091771A">
      <w:pPr>
        <w:keepNext/>
        <w:keepLines/>
        <w:numPr>
          <w:ilvl w:val="0"/>
          <w:numId w:val="2"/>
        </w:numPr>
        <w:spacing w:before="360" w:after="80" w:line="259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Vietnam</w:t>
      </w:r>
    </w:p>
    <w:p w14:paraId="02B8B990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068E4880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3B382F0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2D874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026AB81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1</w:t>
            </w:r>
          </w:p>
        </w:tc>
      </w:tr>
      <w:tr w:rsidR="0091771A" w:rsidRPr="0091771A" w14:paraId="5F9AB281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B7FFD0E" w14:textId="2A244FB3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81BB3C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7937EAF2" wp14:editId="713D4C7C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231783599" name="Straight Arrow Connector 231783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1BBD4AC" id="Straight Arrow Connector 231783599" o:spid="_x0000_s1026" type="#_x0000_t32" style="position:absolute;margin-left:42.2pt;margin-top:6.95pt;width:25.9pt;height:0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79CD9A05" w14:textId="72F7EA38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83788</w:t>
            </w:r>
          </w:p>
        </w:tc>
      </w:tr>
      <w:tr w:rsidR="0091771A" w:rsidRPr="0091771A" w14:paraId="131B47C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4CBEEAA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533E2406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57AC1394" wp14:editId="7F77E935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1345989540" name="Straight Arrow Connector 1345989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F974505" id="Straight Arrow Connector 1345989540" o:spid="_x0000_s1026" type="#_x0000_t32" style="position:absolute;margin-left:41.85pt;margin-top:7pt;width:25.9pt;height:0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1F8DBF7" w14:textId="667E1808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18913</w:t>
            </w:r>
          </w:p>
        </w:tc>
      </w:tr>
      <w:tr w:rsidR="0091771A" w:rsidRPr="0091771A" w14:paraId="17299DCB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189D8E36" w14:textId="330296DD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6F657D3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363A8B4B" wp14:editId="7EFE8B97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1936158130" name="Straight Arrow Connector 1936158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0FBA396" id="Straight Arrow Connector 1936158130" o:spid="_x0000_s1026" type="#_x0000_t32" style="position:absolute;margin-left:42.2pt;margin-top:6.65pt;width:25.9pt;height:0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238096E5" w14:textId="462ECC7F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1.655</w:t>
            </w:r>
          </w:p>
        </w:tc>
      </w:tr>
      <w:tr w:rsidR="0091771A" w:rsidRPr="0091771A" w14:paraId="4F1B550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2973CFA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F0B208E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5072" behindDoc="0" locked="0" layoutInCell="1" allowOverlap="1" wp14:anchorId="063E2DC6" wp14:editId="1A6EB99B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827690243" name="Straight Arrow Connector 1827690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B4B2909" id="Straight Arrow Connector 1827690243" o:spid="_x0000_s1026" type="#_x0000_t32" style="position:absolute;margin-left:41.85pt;margin-top:7.15pt;width:25.9pt;height:0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18ECCA58" w14:textId="5579413B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3.3728</w:t>
            </w:r>
          </w:p>
        </w:tc>
      </w:tr>
      <w:tr w:rsidR="00E650D7" w:rsidRPr="0091771A" w14:paraId="2877DB85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6699DD2F" w14:textId="175429EE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1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37C746A4" w14:textId="513C6E3B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68192" behindDoc="0" locked="0" layoutInCell="1" allowOverlap="1" wp14:anchorId="165DA660" wp14:editId="21C47BA8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286489217" name="Straight Arrow Connector 1286489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2FE46126" id="Straight Arrow Connector 1286489217" o:spid="_x0000_s1026" type="#_x0000_t32" style="position:absolute;margin-left:42.05pt;margin-top:6.25pt;width:25.9pt;height:0;z-index:25216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72EDD100" w14:textId="38B5C875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871EAA">
              <w:rPr>
                <w:rFonts w:ascii="Times New Roman" w:eastAsia="Aptos" w:hAnsi="Times New Roman" w:cs="Times New Roman"/>
                <w:lang w:bidi="ta-IN"/>
              </w:rPr>
              <w:t>1.1218</w:t>
            </w:r>
          </w:p>
        </w:tc>
      </w:tr>
      <w:tr w:rsidR="00E650D7" w:rsidRPr="0091771A" w14:paraId="7232A758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192D5429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7B02705F" w14:textId="6FCE6D88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69216" behindDoc="0" locked="0" layoutInCell="1" allowOverlap="1" wp14:anchorId="5D4CF06B" wp14:editId="6BB01601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1324240860" name="Straight Arrow Connector 13242408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6A7C4FB4" id="Straight Arrow Connector 1324240860" o:spid="_x0000_s1026" type="#_x0000_t32" style="position:absolute;margin-left:41.8pt;margin-top:6.15pt;width:25.9pt;height:0;z-index:25216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79DF7A8" w14:textId="0371BB82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29685</w:t>
            </w:r>
          </w:p>
        </w:tc>
      </w:tr>
    </w:tbl>
    <w:p w14:paraId="1C4AC778" w14:textId="77777777" w:rsidR="0091771A" w:rsidRP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  <w:r w:rsidRPr="0091771A"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Alternative lag 0</w:t>
      </w:r>
      <w:r>
        <w:rPr>
          <w:rFonts w:ascii="Times New Roman" w:eastAsia="Times New Roman" w:hAnsi="Times New Roman" w:cs="Times New Roman"/>
          <w:b/>
          <w:sz w:val="22"/>
          <w:szCs w:val="22"/>
          <w:lang w:bidi="ta-IN"/>
        </w:rPr>
        <w:t>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10"/>
        <w:gridCol w:w="2910"/>
        <w:gridCol w:w="2846"/>
      </w:tblGrid>
      <w:tr w:rsidR="0091771A" w:rsidRPr="0091771A" w14:paraId="23E86F51" w14:textId="77777777" w:rsidTr="00206C49">
        <w:trPr>
          <w:jc w:val="center"/>
        </w:trPr>
        <w:tc>
          <w:tcPr>
            <w:tcW w:w="16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BD2FAAA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Lag Length Used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7552D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0BB7E48" w14:textId="77777777" w:rsidR="0091771A" w:rsidRPr="0091771A" w:rsidRDefault="0091771A" w:rsidP="00206C4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lang w:bidi="ta-IN"/>
              </w:rPr>
              <w:t>Alternative Lag 0</w:t>
            </w: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</w:tr>
      <w:tr w:rsidR="0091771A" w:rsidRPr="0091771A" w14:paraId="71B42C14" w14:textId="77777777" w:rsidTr="00206C49">
        <w:trPr>
          <w:jc w:val="center"/>
        </w:trPr>
        <w:tc>
          <w:tcPr>
            <w:tcW w:w="1679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7034421" w14:textId="4E12517B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3596753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6A5D3BDD" wp14:editId="15CE6CB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265</wp:posOffset>
                      </wp:positionV>
                      <wp:extent cx="328930" cy="0"/>
                      <wp:effectExtent l="0" t="76200" r="13970" b="95250"/>
                      <wp:wrapNone/>
                      <wp:docPr id="434271596" name="Straight Arrow Connector 4342715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40209AD6" id="Straight Arrow Connector 434271596" o:spid="_x0000_s1026" type="#_x0000_t32" style="position:absolute;margin-left:42.2pt;margin-top:6.95pt;width:25.9pt;height:0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48NdPbAAAA&#10;CAEAAA8AAABkcnMvZG93bnJldi54bWxMj8FOwzAQRO9I/IO1SNyoQ1OqEuJUBQlxAqkFxHUbL3FE&#10;vA6x2wa+nq04wHFnRrNvyuXoO7WnIbaBDVxOMlDEdbAtNwZenu8vFqBiQrbYBSYDXxRhWZ2elFjY&#10;cOA17TepUVLCsUADLqW+0DrWjjzGSeiJxXsPg8ck59BoO+BByn2np1k21x5blg8Oe7pzVH9sdt7A&#10;w1P+9o2P2n46XL1erYluHZIx52fj6gZUojH9heGIL+hQCdM27NhG1RlYzGaSFD2/BnX08/kU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ePDXT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CMC</w:t>
            </w:r>
          </w:p>
        </w:tc>
        <w:tc>
          <w:tcPr>
            <w:tcW w:w="1642" w:type="pct"/>
            <w:tcBorders>
              <w:top w:val="single" w:sz="8" w:space="0" w:color="auto"/>
              <w:bottom w:val="dashed" w:sz="4" w:space="0" w:color="auto"/>
              <w:right w:val="nil"/>
            </w:tcBorders>
            <w:vAlign w:val="center"/>
          </w:tcPr>
          <w:p w14:paraId="57DDC3FA" w14:textId="04055E19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29202</w:t>
            </w:r>
          </w:p>
        </w:tc>
      </w:tr>
      <w:tr w:rsidR="0091771A" w:rsidRPr="0091771A" w14:paraId="0755BB56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280BE87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6BE0DD30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2B2E9E99" wp14:editId="36872AC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0</wp:posOffset>
                      </wp:positionV>
                      <wp:extent cx="328930" cy="0"/>
                      <wp:effectExtent l="0" t="76200" r="13970" b="95250"/>
                      <wp:wrapNone/>
                      <wp:docPr id="301369755" name="Straight Arrow Connector 3013697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1402945B" id="Straight Arrow Connector 301369755" o:spid="_x0000_s1026" type="#_x0000_t32" style="position:absolute;margin-left:41.85pt;margin-top:7pt;width:25.9pt;height:0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FXXo0/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+USQc/LwpQm19B&#10;15X+P6D+AQ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FXXo0/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C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2C9265BC" w14:textId="78FE05DB" w:rsidR="0091771A" w:rsidRPr="0091771A" w:rsidRDefault="00043D10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043D10">
              <w:rPr>
                <w:rFonts w:ascii="Times New Roman" w:eastAsia="Aptos" w:hAnsi="Times New Roman" w:cs="Times New Roman"/>
                <w:lang w:bidi="ta-IN"/>
              </w:rPr>
              <w:t>.08469</w:t>
            </w:r>
          </w:p>
        </w:tc>
      </w:tr>
      <w:tr w:rsidR="0091771A" w:rsidRPr="0091771A" w14:paraId="4B0FE3CE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F008424" w14:textId="05625D54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3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1DA583B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7A81BE6E" wp14:editId="5E73787F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4455</wp:posOffset>
                      </wp:positionV>
                      <wp:extent cx="328930" cy="0"/>
                      <wp:effectExtent l="0" t="76200" r="13970" b="95250"/>
                      <wp:wrapNone/>
                      <wp:docPr id="2003441257" name="Straight Arrow Connector 2003441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EF0D460" id="Straight Arrow Connector 2003441257" o:spid="_x0000_s1026" type="#_x0000_t32" style="position:absolute;margin-left:42.2pt;margin-top:6.65pt;width:25.9pt;height:0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C85EC/bAAAA&#10;CAEAAA8AAABkcnMvZG93bnJldi54bWxMj8FOwzAQRO9I/IO1SNyoQ1OqKsSpChLiBFILiOs2XuKI&#10;eB1itw18PVv1AMedGc2+KZej79SehtgGNnA9yUAR18G23Bh4fXm4WoCKCdliF5gMfFOEZXV+VmJh&#10;w4HXtN+kRkkJxwINuJT6QutYO/IYJ6EnFu8jDB6TnEOj7YAHKfednmbZXHtsWT447OneUf252XkD&#10;j8/5+w8+afvlcPV2sya6c0jGXF6Mq1tQicb0F4YjvqBDJUzbsGMbVWdgMZtJUvQ8B3X08/kU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vORA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CMP              DGDP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4077B2B7" w14:textId="75CD2E8A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4.16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91771A" w:rsidRPr="0091771A" w14:paraId="625C0105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3BA3410F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103B385" w14:textId="77777777" w:rsidR="0091771A" w:rsidRPr="0091771A" w:rsidRDefault="0091771A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0EE287C4" wp14:editId="237F25B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90805</wp:posOffset>
                      </wp:positionV>
                      <wp:extent cx="328930" cy="0"/>
                      <wp:effectExtent l="0" t="76200" r="13970" b="95250"/>
                      <wp:wrapNone/>
                      <wp:docPr id="1980867448" name="Straight Arrow Connector 1980867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F46DD50" id="Straight Arrow Connector 1980867448" o:spid="_x0000_s1026" type="#_x0000_t32" style="position:absolute;margin-left:41.85pt;margin-top:7.15pt;width:25.9pt;height:0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DGDP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60AAB58" w14:textId="1F3D0BFE" w:rsidR="0091771A" w:rsidRPr="0091771A" w:rsidRDefault="00950DE9" w:rsidP="00206C49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 w:rsidRPr="00950DE9">
              <w:rPr>
                <w:rFonts w:ascii="Times New Roman" w:eastAsia="Aptos" w:hAnsi="Times New Roman" w:cs="Times New Roman"/>
                <w:lang w:bidi="ta-IN"/>
              </w:rPr>
              <w:t>4.2286</w:t>
            </w:r>
            <w:r>
              <w:rPr>
                <w:rFonts w:ascii="Times New Roman" w:eastAsia="Aptos" w:hAnsi="Times New Roman" w:cs="Times New Roman"/>
                <w:lang w:bidi="ta-IN"/>
              </w:rPr>
              <w:t>**</w:t>
            </w:r>
          </w:p>
        </w:tc>
      </w:tr>
      <w:tr w:rsidR="00E650D7" w:rsidRPr="0091771A" w14:paraId="204182F6" w14:textId="77777777" w:rsidTr="00206C49">
        <w:trPr>
          <w:jc w:val="center"/>
        </w:trPr>
        <w:tc>
          <w:tcPr>
            <w:tcW w:w="1679" w:type="pct"/>
            <w:vMerge w:val="restart"/>
            <w:tcBorders>
              <w:left w:val="nil"/>
            </w:tcBorders>
            <w:vAlign w:val="center"/>
          </w:tcPr>
          <w:p w14:paraId="7EA00F09" w14:textId="12D94D6E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2</w:t>
            </w:r>
          </w:p>
        </w:tc>
        <w:tc>
          <w:tcPr>
            <w:tcW w:w="1679" w:type="pct"/>
            <w:tcBorders>
              <w:bottom w:val="dashed" w:sz="4" w:space="0" w:color="auto"/>
            </w:tcBorders>
            <w:vAlign w:val="center"/>
          </w:tcPr>
          <w:p w14:paraId="5D6DD4A3" w14:textId="4D3DB139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1264" behindDoc="0" locked="0" layoutInCell="1" allowOverlap="1" wp14:anchorId="52C4A675" wp14:editId="5D32ACAC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79375</wp:posOffset>
                      </wp:positionV>
                      <wp:extent cx="328930" cy="0"/>
                      <wp:effectExtent l="0" t="76200" r="13970" b="95250"/>
                      <wp:wrapNone/>
                      <wp:docPr id="1991555637" name="Straight Arrow Connector 1991555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5E7CB4D" id="Straight Arrow Connector 1991555637" o:spid="_x0000_s1026" type="#_x0000_t32" style="position:absolute;margin-left:42.05pt;margin-top:6.25pt;width:25.9pt;height:0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dzNtv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DCMP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     </w:t>
            </w:r>
            <w:r>
              <w:rPr>
                <w:rFonts w:ascii="Times New Roman" w:eastAsia="Aptos" w:hAnsi="Times New Roman" w:cs="Times New Roman"/>
                <w:lang w:bidi="ta-IN"/>
              </w:rPr>
              <w:t xml:space="preserve">  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</w:t>
            </w:r>
          </w:p>
        </w:tc>
        <w:tc>
          <w:tcPr>
            <w:tcW w:w="1642" w:type="pct"/>
            <w:tcBorders>
              <w:bottom w:val="dashed" w:sz="4" w:space="0" w:color="auto"/>
              <w:right w:val="nil"/>
            </w:tcBorders>
            <w:vAlign w:val="center"/>
          </w:tcPr>
          <w:p w14:paraId="59836188" w14:textId="63984C4B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05013</w:t>
            </w:r>
          </w:p>
        </w:tc>
      </w:tr>
      <w:tr w:rsidR="00E650D7" w:rsidRPr="0091771A" w14:paraId="106120E7" w14:textId="77777777" w:rsidTr="00206C49">
        <w:trPr>
          <w:jc w:val="center"/>
        </w:trPr>
        <w:tc>
          <w:tcPr>
            <w:tcW w:w="1679" w:type="pct"/>
            <w:vMerge/>
            <w:tcBorders>
              <w:left w:val="nil"/>
            </w:tcBorders>
            <w:vAlign w:val="center"/>
          </w:tcPr>
          <w:p w14:paraId="0C49E812" w14:textId="77777777" w:rsidR="00E650D7" w:rsidRPr="0091771A" w:rsidRDefault="00E650D7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</w:p>
        </w:tc>
        <w:tc>
          <w:tcPr>
            <w:tcW w:w="1679" w:type="pct"/>
            <w:tcBorders>
              <w:top w:val="dashed" w:sz="4" w:space="0" w:color="auto"/>
            </w:tcBorders>
            <w:vAlign w:val="center"/>
          </w:tcPr>
          <w:p w14:paraId="0A589FB5" w14:textId="1CFFB554" w:rsidR="00E650D7" w:rsidRPr="0091771A" w:rsidRDefault="00E650D7" w:rsidP="00E650D7">
            <w:pPr>
              <w:spacing w:line="259" w:lineRule="auto"/>
              <w:rPr>
                <w:rFonts w:ascii="Times New Roman" w:eastAsia="Aptos" w:hAnsi="Times New Roman" w:cs="Times New Roman"/>
                <w:lang w:bidi="ta-IN"/>
              </w:rPr>
            </w:pPr>
            <w:r w:rsidRPr="0091771A">
              <w:rPr>
                <w:rFonts w:ascii="Times New Roman" w:eastAsia="Aptos" w:hAnsi="Times New Roman" w:cs="Times New Roman"/>
                <w:noProof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2172288" behindDoc="0" locked="0" layoutInCell="1" allowOverlap="1" wp14:anchorId="18DC1363" wp14:editId="4DE07576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78105</wp:posOffset>
                      </wp:positionV>
                      <wp:extent cx="328930" cy="0"/>
                      <wp:effectExtent l="0" t="76200" r="13970" b="95250"/>
                      <wp:wrapNone/>
                      <wp:docPr id="347813649" name="Straight Arrow Connector 3478136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77FE9DDB" id="Straight Arrow Connector 347813649" o:spid="_x0000_s1026" type="#_x0000_t32" style="position:absolute;margin-left:41.8pt;margin-top:6.15pt;width:25.9pt;height:0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 xml:space="preserve">     </w:t>
            </w:r>
            <w:r>
              <w:rPr>
                <w:rFonts w:ascii="Times New Roman" w:eastAsia="Aptos" w:hAnsi="Times New Roman" w:cs="Times New Roman"/>
                <w:lang w:bidi="ta-IN"/>
              </w:rPr>
              <w:t>D</w:t>
            </w:r>
            <w:r w:rsidRPr="0091771A">
              <w:rPr>
                <w:rFonts w:ascii="Times New Roman" w:eastAsia="Aptos" w:hAnsi="Times New Roman" w:cs="Times New Roman"/>
                <w:lang w:bidi="ta-IN"/>
              </w:rPr>
              <w:t>TO              DCMP</w:t>
            </w:r>
          </w:p>
        </w:tc>
        <w:tc>
          <w:tcPr>
            <w:tcW w:w="1642" w:type="pct"/>
            <w:tcBorders>
              <w:top w:val="dashed" w:sz="4" w:space="0" w:color="auto"/>
              <w:right w:val="nil"/>
            </w:tcBorders>
            <w:vAlign w:val="center"/>
          </w:tcPr>
          <w:p w14:paraId="04F399D5" w14:textId="4166090F" w:rsidR="00E650D7" w:rsidRPr="0091771A" w:rsidRDefault="00871EAA" w:rsidP="00E650D7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bidi="ta-IN"/>
              </w:rPr>
            </w:pPr>
            <w:r>
              <w:rPr>
                <w:rFonts w:ascii="Times New Roman" w:eastAsia="Aptos" w:hAnsi="Times New Roman" w:cs="Times New Roman"/>
                <w:lang w:bidi="ta-IN"/>
              </w:rPr>
              <w:t>0</w:t>
            </w:r>
            <w:r w:rsidRPr="00871EAA">
              <w:rPr>
                <w:rFonts w:ascii="Times New Roman" w:eastAsia="Aptos" w:hAnsi="Times New Roman" w:cs="Times New Roman"/>
                <w:lang w:bidi="ta-IN"/>
              </w:rPr>
              <w:t>.26845</w:t>
            </w:r>
          </w:p>
        </w:tc>
      </w:tr>
    </w:tbl>
    <w:p w14:paraId="15137A7A" w14:textId="77777777" w:rsidR="0091771A" w:rsidRDefault="0091771A" w:rsidP="0091771A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sz w:val="22"/>
          <w:szCs w:val="22"/>
          <w:lang w:bidi="ta-IN"/>
        </w:rPr>
      </w:pPr>
    </w:p>
    <w:p w14:paraId="312D8197" w14:textId="7DE2208F" w:rsidR="0091771A" w:rsidRPr="0091771A" w:rsidRDefault="0091771A" w:rsidP="0091771A">
      <w:pPr>
        <w:rPr>
          <w:rFonts w:ascii="Times New Roman" w:hAnsi="Times New Roman" w:cs="Times New Roman"/>
          <w:sz w:val="22"/>
          <w:szCs w:val="22"/>
        </w:rPr>
      </w:pPr>
    </w:p>
    <w:sectPr w:rsidR="0091771A" w:rsidRPr="0091771A" w:rsidSect="00F91343">
      <w:footerReference w:type="default" r:id="rId7"/>
      <w:pgSz w:w="11906" w:h="16838" w:code="9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77771" w14:textId="77777777" w:rsidR="00E07F62" w:rsidRDefault="00E07F62" w:rsidP="00F91343">
      <w:pPr>
        <w:spacing w:after="0" w:line="240" w:lineRule="auto"/>
      </w:pPr>
      <w:r>
        <w:separator/>
      </w:r>
    </w:p>
  </w:endnote>
  <w:endnote w:type="continuationSeparator" w:id="0">
    <w:p w14:paraId="52D5F053" w14:textId="77777777" w:rsidR="00E07F62" w:rsidRDefault="00E07F62" w:rsidP="00F91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184802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C01C68F" w14:textId="729BA1F8" w:rsidR="00F91343" w:rsidRDefault="00F91343" w:rsidP="00F9134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06057" w14:textId="77777777" w:rsidR="00E07F62" w:rsidRDefault="00E07F62" w:rsidP="00F91343">
      <w:pPr>
        <w:spacing w:after="0" w:line="240" w:lineRule="auto"/>
      </w:pPr>
      <w:r>
        <w:separator/>
      </w:r>
    </w:p>
  </w:footnote>
  <w:footnote w:type="continuationSeparator" w:id="0">
    <w:p w14:paraId="19757EC0" w14:textId="77777777" w:rsidR="00E07F62" w:rsidRDefault="00E07F62" w:rsidP="00F913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1E16"/>
    <w:multiLevelType w:val="hybridMultilevel"/>
    <w:tmpl w:val="E876A3A0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480749"/>
    <w:multiLevelType w:val="hybridMultilevel"/>
    <w:tmpl w:val="90FC9F8C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C9"/>
    <w:rsid w:val="00043D10"/>
    <w:rsid w:val="00052191"/>
    <w:rsid w:val="00075BF8"/>
    <w:rsid w:val="000B39BE"/>
    <w:rsid w:val="000C03AF"/>
    <w:rsid w:val="002C302A"/>
    <w:rsid w:val="002F23B7"/>
    <w:rsid w:val="002F447F"/>
    <w:rsid w:val="003174B9"/>
    <w:rsid w:val="003D6D24"/>
    <w:rsid w:val="0040388E"/>
    <w:rsid w:val="00457732"/>
    <w:rsid w:val="005618B1"/>
    <w:rsid w:val="00565023"/>
    <w:rsid w:val="005F38AF"/>
    <w:rsid w:val="006110B1"/>
    <w:rsid w:val="006C0A17"/>
    <w:rsid w:val="00727488"/>
    <w:rsid w:val="00745A07"/>
    <w:rsid w:val="00766648"/>
    <w:rsid w:val="007C7D96"/>
    <w:rsid w:val="00806688"/>
    <w:rsid w:val="00856099"/>
    <w:rsid w:val="008579BD"/>
    <w:rsid w:val="00861646"/>
    <w:rsid w:val="00871EAA"/>
    <w:rsid w:val="008B41F7"/>
    <w:rsid w:val="00905C7E"/>
    <w:rsid w:val="009156FD"/>
    <w:rsid w:val="0091771A"/>
    <w:rsid w:val="00937967"/>
    <w:rsid w:val="00950DE9"/>
    <w:rsid w:val="009B2F64"/>
    <w:rsid w:val="00A01063"/>
    <w:rsid w:val="00A65A30"/>
    <w:rsid w:val="00B149BC"/>
    <w:rsid w:val="00BB5D1D"/>
    <w:rsid w:val="00BE4930"/>
    <w:rsid w:val="00C54147"/>
    <w:rsid w:val="00C85BCF"/>
    <w:rsid w:val="00CE2D24"/>
    <w:rsid w:val="00D6742E"/>
    <w:rsid w:val="00D82BF6"/>
    <w:rsid w:val="00D8464B"/>
    <w:rsid w:val="00DB5FC9"/>
    <w:rsid w:val="00E07F62"/>
    <w:rsid w:val="00E62CDA"/>
    <w:rsid w:val="00E650D7"/>
    <w:rsid w:val="00EB4FF3"/>
    <w:rsid w:val="00ED1D06"/>
    <w:rsid w:val="00F3193B"/>
    <w:rsid w:val="00F61993"/>
    <w:rsid w:val="00F74FED"/>
    <w:rsid w:val="00F9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8956D"/>
  <w15:chartTrackingRefBased/>
  <w15:docId w15:val="{F23442E8-740C-447B-BA76-335FC734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5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F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F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F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F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F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F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F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F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FC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1771A"/>
  </w:style>
  <w:style w:type="table" w:styleId="TableGrid">
    <w:name w:val="Table Grid"/>
    <w:basedOn w:val="TableNormal"/>
    <w:uiPriority w:val="39"/>
    <w:rsid w:val="0091771A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343"/>
  </w:style>
  <w:style w:type="paragraph" w:styleId="Footer">
    <w:name w:val="footer"/>
    <w:basedOn w:val="Normal"/>
    <w:link w:val="FooterChar"/>
    <w:uiPriority w:val="99"/>
    <w:unhideWhenUsed/>
    <w:rsid w:val="00F91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3</Pages>
  <Words>2281</Words>
  <Characters>1300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.G.H bm21595462</dc:creator>
  <cp:keywords/>
  <dc:description/>
  <cp:lastModifiedBy>Ruwan Jayathilaka</cp:lastModifiedBy>
  <cp:revision>34</cp:revision>
  <dcterms:created xsi:type="dcterms:W3CDTF">2025-08-31T14:57:00Z</dcterms:created>
  <dcterms:modified xsi:type="dcterms:W3CDTF">2025-09-12T07:27:00Z</dcterms:modified>
</cp:coreProperties>
</file>